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F33D8" w14:textId="7C529069" w:rsidR="005760EA" w:rsidRPr="00695EF9" w:rsidRDefault="0050420C">
      <w:pPr>
        <w:rPr>
          <w:rFonts w:ascii="Times New Roman" w:hAnsi="Times New Roman" w:cs="Times New Roman"/>
          <w:b/>
          <w:bCs/>
          <w:i/>
          <w:iCs/>
        </w:rPr>
      </w:pPr>
      <w:r w:rsidRPr="00695EF9">
        <w:rPr>
          <w:rFonts w:ascii="Times New Roman" w:hAnsi="Times New Roman" w:cs="Times New Roman"/>
          <w:b/>
          <w:bCs/>
          <w:i/>
          <w:iCs/>
        </w:rPr>
        <w:t>GILL</w:t>
      </w:r>
    </w:p>
    <w:p w14:paraId="1D68FA27" w14:textId="4018F6EF" w:rsidR="0050420C" w:rsidRPr="00695EF9" w:rsidRDefault="00695EF9" w:rsidP="00695EF9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95EF9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0420C" w:rsidRPr="00695EF9">
        <w:rPr>
          <w:rFonts w:ascii="Times New Roman" w:hAnsi="Times New Roman" w:cs="Times New Roman"/>
          <w:i/>
          <w:iCs/>
          <w:sz w:val="24"/>
          <w:szCs w:val="24"/>
          <w:lang w:val="en-US"/>
        </w:rPr>
        <w:t>SOD (units × mg protein⁻¹) (1 unit of SOD corresponds to the activity capable of inhibiting cytochrome reduction by 50%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020"/>
        <w:gridCol w:w="1986"/>
        <w:gridCol w:w="2125"/>
        <w:gridCol w:w="2373"/>
      </w:tblGrid>
      <w:tr w:rsidR="0050420C" w:rsidRPr="00545035" w14:paraId="7E6BA02F" w14:textId="77777777" w:rsidTr="0082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</w:tcPr>
          <w:p w14:paraId="5F516B94" w14:textId="4FCC5946" w:rsidR="0050420C" w:rsidRPr="00545035" w:rsidRDefault="0050420C" w:rsidP="00825A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rl</w:t>
            </w:r>
          </w:p>
        </w:tc>
        <w:tc>
          <w:tcPr>
            <w:tcW w:w="1986" w:type="dxa"/>
          </w:tcPr>
          <w:p w14:paraId="5198FC8F" w14:textId="4882B648" w:rsidR="0050420C" w:rsidRPr="00545035" w:rsidRDefault="0050420C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2125" w:type="dxa"/>
          </w:tcPr>
          <w:p w14:paraId="751DD416" w14:textId="5E0EC402" w:rsidR="0050420C" w:rsidRPr="00545035" w:rsidRDefault="0050420C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373" w:type="dxa"/>
          </w:tcPr>
          <w:p w14:paraId="145E3D8A" w14:textId="33E45FED" w:rsidR="0050420C" w:rsidRPr="00545035" w:rsidRDefault="0050420C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x</w:t>
            </w:r>
          </w:p>
        </w:tc>
      </w:tr>
      <w:tr w:rsidR="0050420C" w:rsidRPr="00545035" w14:paraId="2FD40733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Align w:val="bottom"/>
          </w:tcPr>
          <w:p w14:paraId="01ED2F1A" w14:textId="77777777" w:rsidR="0050420C" w:rsidRPr="00545035" w:rsidRDefault="0050420C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C5B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38.679</w:t>
            </w:r>
          </w:p>
        </w:tc>
        <w:tc>
          <w:tcPr>
            <w:tcW w:w="1986" w:type="dxa"/>
            <w:vAlign w:val="bottom"/>
          </w:tcPr>
          <w:p w14:paraId="0334AE06" w14:textId="77777777" w:rsidR="0050420C" w:rsidRPr="00545035" w:rsidRDefault="0050420C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.108</w:t>
            </w:r>
          </w:p>
        </w:tc>
        <w:tc>
          <w:tcPr>
            <w:tcW w:w="2125" w:type="dxa"/>
            <w:vAlign w:val="bottom"/>
          </w:tcPr>
          <w:p w14:paraId="1704CACA" w14:textId="77777777" w:rsidR="0050420C" w:rsidRPr="00545035" w:rsidRDefault="0050420C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.415</w:t>
            </w:r>
          </w:p>
        </w:tc>
        <w:tc>
          <w:tcPr>
            <w:tcW w:w="2373" w:type="dxa"/>
            <w:vAlign w:val="bottom"/>
          </w:tcPr>
          <w:p w14:paraId="2DE4711C" w14:textId="77777777" w:rsidR="0050420C" w:rsidRPr="00545035" w:rsidRDefault="0050420C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7.027</w:t>
            </w:r>
          </w:p>
        </w:tc>
      </w:tr>
      <w:tr w:rsidR="0050420C" w:rsidRPr="00545035" w14:paraId="480B4BB7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Align w:val="bottom"/>
          </w:tcPr>
          <w:p w14:paraId="7424F07D" w14:textId="77777777" w:rsidR="0050420C" w:rsidRPr="00545035" w:rsidRDefault="0050420C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C5B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38.487</w:t>
            </w:r>
          </w:p>
        </w:tc>
        <w:tc>
          <w:tcPr>
            <w:tcW w:w="1986" w:type="dxa"/>
            <w:vAlign w:val="bottom"/>
          </w:tcPr>
          <w:p w14:paraId="482AD7C2" w14:textId="77777777" w:rsidR="0050420C" w:rsidRPr="00545035" w:rsidRDefault="0050420C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.825</w:t>
            </w:r>
          </w:p>
        </w:tc>
        <w:tc>
          <w:tcPr>
            <w:tcW w:w="2125" w:type="dxa"/>
            <w:vAlign w:val="bottom"/>
          </w:tcPr>
          <w:p w14:paraId="2EA3FA21" w14:textId="77777777" w:rsidR="0050420C" w:rsidRPr="00545035" w:rsidRDefault="0050420C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4.802</w:t>
            </w:r>
          </w:p>
        </w:tc>
        <w:tc>
          <w:tcPr>
            <w:tcW w:w="2373" w:type="dxa"/>
            <w:vAlign w:val="bottom"/>
          </w:tcPr>
          <w:p w14:paraId="63BF96DB" w14:textId="77777777" w:rsidR="0050420C" w:rsidRPr="00545035" w:rsidRDefault="0050420C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5.256</w:t>
            </w:r>
          </w:p>
        </w:tc>
      </w:tr>
      <w:tr w:rsidR="0050420C" w:rsidRPr="00545035" w14:paraId="40A64D7A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Align w:val="bottom"/>
          </w:tcPr>
          <w:p w14:paraId="7464847E" w14:textId="77777777" w:rsidR="0050420C" w:rsidRPr="00545035" w:rsidRDefault="0050420C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C5B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38.679</w:t>
            </w:r>
          </w:p>
        </w:tc>
        <w:tc>
          <w:tcPr>
            <w:tcW w:w="1986" w:type="dxa"/>
            <w:vAlign w:val="bottom"/>
          </w:tcPr>
          <w:p w14:paraId="4F3BCDE2" w14:textId="77777777" w:rsidR="0050420C" w:rsidRPr="00545035" w:rsidRDefault="0050420C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9.335</w:t>
            </w:r>
          </w:p>
        </w:tc>
        <w:tc>
          <w:tcPr>
            <w:tcW w:w="2125" w:type="dxa"/>
            <w:vAlign w:val="bottom"/>
          </w:tcPr>
          <w:p w14:paraId="44563789" w14:textId="77777777" w:rsidR="0050420C" w:rsidRPr="00545035" w:rsidRDefault="0050420C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9.589</w:t>
            </w:r>
          </w:p>
        </w:tc>
        <w:tc>
          <w:tcPr>
            <w:tcW w:w="2373" w:type="dxa"/>
            <w:vAlign w:val="bottom"/>
          </w:tcPr>
          <w:p w14:paraId="3A9D53D8" w14:textId="77777777" w:rsidR="0050420C" w:rsidRPr="00545035" w:rsidRDefault="0050420C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7.581</w:t>
            </w:r>
          </w:p>
        </w:tc>
      </w:tr>
      <w:tr w:rsidR="0050420C" w:rsidRPr="00545035" w14:paraId="6D000168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Align w:val="bottom"/>
          </w:tcPr>
          <w:p w14:paraId="46F70A27" w14:textId="77777777" w:rsidR="0050420C" w:rsidRPr="00545035" w:rsidRDefault="0050420C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C5B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32.233</w:t>
            </w:r>
          </w:p>
        </w:tc>
        <w:tc>
          <w:tcPr>
            <w:tcW w:w="1986" w:type="dxa"/>
            <w:vAlign w:val="bottom"/>
          </w:tcPr>
          <w:p w14:paraId="0E4D42ED" w14:textId="77777777" w:rsidR="0050420C" w:rsidRPr="00545035" w:rsidRDefault="0050420C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.538</w:t>
            </w:r>
          </w:p>
        </w:tc>
        <w:tc>
          <w:tcPr>
            <w:tcW w:w="2125" w:type="dxa"/>
            <w:vAlign w:val="bottom"/>
          </w:tcPr>
          <w:p w14:paraId="450D3FE2" w14:textId="77777777" w:rsidR="0050420C" w:rsidRPr="00545035" w:rsidRDefault="0050420C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.881</w:t>
            </w:r>
          </w:p>
        </w:tc>
        <w:tc>
          <w:tcPr>
            <w:tcW w:w="2373" w:type="dxa"/>
            <w:vAlign w:val="bottom"/>
          </w:tcPr>
          <w:p w14:paraId="2858AD60" w14:textId="77777777" w:rsidR="0050420C" w:rsidRPr="00545035" w:rsidRDefault="0050420C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8.063</w:t>
            </w:r>
          </w:p>
        </w:tc>
      </w:tr>
      <w:tr w:rsidR="0050420C" w:rsidRPr="00545035" w14:paraId="6ECFEFFA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Align w:val="bottom"/>
          </w:tcPr>
          <w:p w14:paraId="3442E233" w14:textId="77777777" w:rsidR="0050420C" w:rsidRPr="00545035" w:rsidRDefault="0050420C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C5B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34.699</w:t>
            </w:r>
          </w:p>
        </w:tc>
        <w:tc>
          <w:tcPr>
            <w:tcW w:w="1986" w:type="dxa"/>
            <w:vAlign w:val="bottom"/>
          </w:tcPr>
          <w:p w14:paraId="04EC9C44" w14:textId="77777777" w:rsidR="0050420C" w:rsidRPr="00545035" w:rsidRDefault="0050420C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7.822</w:t>
            </w:r>
          </w:p>
        </w:tc>
        <w:tc>
          <w:tcPr>
            <w:tcW w:w="2125" w:type="dxa"/>
            <w:vAlign w:val="bottom"/>
          </w:tcPr>
          <w:p w14:paraId="04339919" w14:textId="77777777" w:rsidR="0050420C" w:rsidRPr="00545035" w:rsidRDefault="0050420C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1.791</w:t>
            </w:r>
          </w:p>
        </w:tc>
        <w:tc>
          <w:tcPr>
            <w:tcW w:w="2373" w:type="dxa"/>
            <w:vAlign w:val="bottom"/>
          </w:tcPr>
          <w:p w14:paraId="4A8516FE" w14:textId="77777777" w:rsidR="0050420C" w:rsidRPr="00545035" w:rsidRDefault="0050420C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.648</w:t>
            </w:r>
          </w:p>
        </w:tc>
      </w:tr>
      <w:tr w:rsidR="0050420C" w:rsidRPr="00545035" w14:paraId="783EE54E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Align w:val="bottom"/>
          </w:tcPr>
          <w:p w14:paraId="3A3644A1" w14:textId="77777777" w:rsidR="0050420C" w:rsidRPr="00545035" w:rsidRDefault="0050420C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C5B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31.704</w:t>
            </w:r>
          </w:p>
        </w:tc>
        <w:tc>
          <w:tcPr>
            <w:tcW w:w="1986" w:type="dxa"/>
            <w:vAlign w:val="bottom"/>
          </w:tcPr>
          <w:p w14:paraId="4EF3A33D" w14:textId="77777777" w:rsidR="0050420C" w:rsidRPr="00545035" w:rsidRDefault="0050420C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8.118</w:t>
            </w:r>
          </w:p>
        </w:tc>
        <w:tc>
          <w:tcPr>
            <w:tcW w:w="2125" w:type="dxa"/>
            <w:vAlign w:val="bottom"/>
          </w:tcPr>
          <w:p w14:paraId="73CA3153" w14:textId="77777777" w:rsidR="0050420C" w:rsidRPr="00545035" w:rsidRDefault="0050420C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.577</w:t>
            </w:r>
          </w:p>
        </w:tc>
        <w:tc>
          <w:tcPr>
            <w:tcW w:w="2373" w:type="dxa"/>
            <w:vAlign w:val="bottom"/>
          </w:tcPr>
          <w:p w14:paraId="2ED33903" w14:textId="77777777" w:rsidR="0050420C" w:rsidRPr="00545035" w:rsidRDefault="0050420C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B5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.448</w:t>
            </w:r>
          </w:p>
        </w:tc>
      </w:tr>
    </w:tbl>
    <w:p w14:paraId="4E69E9E7" w14:textId="51297A02" w:rsidR="00635358" w:rsidRPr="007A6FCC" w:rsidRDefault="00635358" w:rsidP="006353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</w:pPr>
      <w:r w:rsidRPr="00885C0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</w:p>
    <w:p w14:paraId="441E6298" w14:textId="539985DA" w:rsidR="007D7BB1" w:rsidRDefault="007D7BB1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an ± Std. Deviation</w:t>
      </w:r>
    </w:p>
    <w:p w14:paraId="6EB9987B" w14:textId="77777777" w:rsid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DA7569" w14:textId="16F690B0" w:rsidR="007D7BB1" w:rsidRP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Ctrl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= 35.7 ± 3.30</w:t>
      </w:r>
    </w:p>
    <w:p w14:paraId="79D70080" w14:textId="57226469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= 40.8 ± 7.74</w:t>
      </w:r>
    </w:p>
    <w:p w14:paraId="483B3A04" w14:textId="54B37007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P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= 45.0 ± 3.25</w:t>
      </w:r>
    </w:p>
    <w:p w14:paraId="232D8DB0" w14:textId="00A7C8DA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Mix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= 51.3 ± 4.69</w:t>
      </w:r>
    </w:p>
    <w:p w14:paraId="2B7A03D7" w14:textId="77777777" w:rsidR="007D7BB1" w:rsidRDefault="007D7BB1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4AD18D4D" w14:textId="3F3A8C1F" w:rsidR="00635358" w:rsidRDefault="00635358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63535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ixon test for outliers</w:t>
      </w:r>
    </w:p>
    <w:p w14:paraId="11F3566C" w14:textId="77777777" w:rsidR="00635358" w:rsidRPr="00635358" w:rsidRDefault="00635358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D09C5E5" w14:textId="6C54A3A6" w:rsidR="0050420C" w:rsidRPr="007D7BB1" w:rsidRDefault="0050420C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Ctrl</w:t>
      </w:r>
      <w:r w:rsidR="00635358"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–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075842, p-value = 0.3848</w:t>
      </w:r>
    </w:p>
    <w:p w14:paraId="39C92F6A" w14:textId="77777777" w:rsidR="0050420C" w:rsidRPr="007D7BB1" w:rsidRDefault="0050420C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46DB102" w14:textId="1465AD4A" w:rsidR="0050420C" w:rsidRPr="007D7BB1" w:rsidRDefault="0050420C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="00635358"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–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01731, p-value = 0.09655</w:t>
      </w:r>
    </w:p>
    <w:p w14:paraId="19FE9E4A" w14:textId="77777777" w:rsidR="00635358" w:rsidRPr="007D7BB1" w:rsidRDefault="00635358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916496F" w14:textId="42034494" w:rsidR="0050420C" w:rsidRPr="007D7BB1" w:rsidRDefault="0050420C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P</w:t>
      </w:r>
      <w:r w:rsidR="00635358"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–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Q = 0.34589, p-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value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= 0.5126</w:t>
      </w:r>
    </w:p>
    <w:p w14:paraId="23FC775D" w14:textId="77777777" w:rsidR="00635358" w:rsidRPr="007D7BB1" w:rsidRDefault="00635358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</w:p>
    <w:p w14:paraId="4493C5D6" w14:textId="1A004FC0" w:rsidR="0050420C" w:rsidRPr="007D7BB1" w:rsidRDefault="0050420C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Mix</w:t>
      </w:r>
      <w:r w:rsidR="00635358"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–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21266, p-value = 0.989</w:t>
      </w:r>
    </w:p>
    <w:p w14:paraId="6C08791F" w14:textId="77777777" w:rsidR="007A6FCC" w:rsidRDefault="007A6FCC" w:rsidP="005042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FE7BF97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Shapiro-Wilk </w:t>
      </w:r>
      <w:proofErr w:type="gramStart"/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ormality test</w:t>
      </w:r>
      <w:proofErr w:type="gramEnd"/>
    </w:p>
    <w:p w14:paraId="4950CC05" w14:textId="77777777" w:rsidR="00695EF9" w:rsidRDefault="00695EF9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C07868A" w14:textId="07971016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W = 0.95546, p-value = 0.3542</w:t>
      </w:r>
    </w:p>
    <w:p w14:paraId="47C1530B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6023CE3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Levene's Test for Homogeneity of Variance (center = mean)</w:t>
      </w:r>
    </w:p>
    <w:p w14:paraId="15E31FD4" w14:textId="4C7DA4E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    </w:t>
      </w:r>
      <w:proofErr w:type="spellStart"/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</w:t>
      </w: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F value</w:t>
      </w: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 </w:t>
      </w: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r</w:t>
      </w:r>
      <w:proofErr w:type="spellEnd"/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(&gt;F)   </w:t>
      </w:r>
    </w:p>
    <w:p w14:paraId="4548CA07" w14:textId="6EE9718B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gramStart"/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roup  3</w:t>
      </w:r>
      <w:proofErr w:type="gramEnd"/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 </w:t>
      </w: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5.6469 </w:t>
      </w: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</w:t>
      </w: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0.0057 </w:t>
      </w:r>
    </w:p>
    <w:p w14:paraId="68EDA564" w14:textId="147B495C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20                  </w:t>
      </w:r>
    </w:p>
    <w:p w14:paraId="24A15EEC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6F29E41" w14:textId="17DA169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odified robust Brown-Forsythe Levene-type test based on the absolute deviations</w:t>
      </w:r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rom the median</w:t>
      </w:r>
    </w:p>
    <w:p w14:paraId="383606A3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85FF6B0" w14:textId="0CB5DEEE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Test Statistic = 3.9377, p-value = 0.02332</w:t>
      </w:r>
    </w:p>
    <w:p w14:paraId="7B1CB85F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48775D6" w14:textId="0BA95B35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</w:t>
      </w:r>
      <w:proofErr w:type="spellEnd"/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-Killeen test of homogeneity of variances</w:t>
      </w:r>
    </w:p>
    <w:p w14:paraId="4BC0598D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261BEA2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spellStart"/>
      <w:r w:rsidRPr="007A6F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-</w:t>
      </w:r>
      <w:proofErr w:type="gramStart"/>
      <w:r w:rsidRPr="007A6F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Killeen:med</w:t>
      </w:r>
      <w:proofErr w:type="spellEnd"/>
      <w:proofErr w:type="gramEnd"/>
      <w:r w:rsidRPr="007A6F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chi-squared = 7.8188, </w:t>
      </w:r>
      <w:proofErr w:type="spellStart"/>
      <w:r w:rsidRPr="007A6F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A6F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04991</w:t>
      </w:r>
    </w:p>
    <w:p w14:paraId="5497401D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ADB2F02" w14:textId="3D49D5AE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studentized Breusch-Pagan test</w:t>
      </w:r>
    </w:p>
    <w:p w14:paraId="25A7379F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0A90B90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BP = 12.569, </w:t>
      </w:r>
      <w:proofErr w:type="spellStart"/>
      <w:r w:rsidRPr="007A6F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A6F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005668</w:t>
      </w:r>
    </w:p>
    <w:p w14:paraId="52CA7E6B" w14:textId="77777777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02D7E2A" w14:textId="49837273" w:rsidR="007A6FCC" w:rsidRPr="007A6FCC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A6FC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oldfeld-Quandt test</w:t>
      </w:r>
    </w:p>
    <w:p w14:paraId="105247FE" w14:textId="77777777" w:rsidR="00695EF9" w:rsidRDefault="00695EF9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</w:p>
    <w:p w14:paraId="08B3C72D" w14:textId="31FEA024" w:rsidR="007A6FCC" w:rsidRPr="00695EF9" w:rsidRDefault="007A6FCC" w:rsidP="007A6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Q = 0.46025, df1 = 8, df2 = 8, p-value = 0.8534</w:t>
      </w:r>
    </w:p>
    <w:p w14:paraId="41C9F672" w14:textId="77777777" w:rsidR="0050420C" w:rsidRPr="00695EF9" w:rsidRDefault="005042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CABF5A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 xml:space="preserve">    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>group  value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 xml:space="preserve">   residuals     cooks  </w:t>
      </w:r>
      <w:r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 xml:space="preserve">         </w:t>
      </w: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>leverage</w:t>
      </w:r>
    </w:p>
    <w:p w14:paraId="531BBD6E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 xml:space="preserve">1   Ctrl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>38.679  2.9321667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 xml:space="preserve"> 1.995785e-02 0.1666667</w:t>
      </w:r>
    </w:p>
    <w:p w14:paraId="6A3F07B7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2   Ctrl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38.487  2.7401667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1.742972e-02 0.1666667</w:t>
      </w:r>
    </w:p>
    <w:p w14:paraId="0F17E0C2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3   Ctrl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38.679  2.9321667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1.995785e-02 0.1666667</w:t>
      </w:r>
    </w:p>
    <w:p w14:paraId="22162DD2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4   Ctrl 32.233 -3.5138333 2.866149e-02 0.1666667</w:t>
      </w:r>
    </w:p>
    <w:p w14:paraId="47E8A5BC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5   Ctrl 34.699 -1.0478333 2.548712e-03 0.1666667</w:t>
      </w:r>
    </w:p>
    <w:p w14:paraId="432AEBF9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6   Ctrl 31.704 -4.0428333 3.794094e-02 0.1666667</w:t>
      </w:r>
    </w:p>
    <w:p w14:paraId="60AB7EA8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7     MP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46.108  5.3170000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6.562506e-02 0.1666667</w:t>
      </w:r>
    </w:p>
    <w:p w14:paraId="2E26CCA6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8     MP 31.825 -8.9660000 1.866095e-01 0.1666667</w:t>
      </w:r>
    </w:p>
    <w:p w14:paraId="2185B913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9     MP 39.335 -1.4560000 4.921066e-03 0.1666667</w:t>
      </w:r>
    </w:p>
    <w:p w14:paraId="2219CD4B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10    MP 31.538 -9.2530000 1.987474e-01 0.1666667</w:t>
      </w:r>
    </w:p>
    <w:p w14:paraId="52E58359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11    MP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47.822  7.0310000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1.147547e-01 0.1666667</w:t>
      </w:r>
    </w:p>
    <w:p w14:paraId="49ECC3A6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12    MP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48.118  7.3270000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1.246203e-01 0.1666667</w:t>
      </w:r>
    </w:p>
    <w:p w14:paraId="1B1A9ABD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13    NP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46.415  1.4058333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4.587796e-03 0.1666667</w:t>
      </w:r>
    </w:p>
    <w:p w14:paraId="66AEF98F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14    NP 44.802 -0.2071667 9.962679e-05 0.1666667</w:t>
      </w:r>
    </w:p>
    <w:p w14:paraId="61A8C5EE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15    NP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49.589  4.5798333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4.868955e-02 0.1666667</w:t>
      </w:r>
    </w:p>
    <w:p w14:paraId="22BE1347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16    NP 40.881 -4.1281667 3.955950e-02 0.1666667</w:t>
      </w:r>
    </w:p>
    <w:p w14:paraId="70F66022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17    NP 41.791 -3.2181667 2.404105e-02 0.1666667</w:t>
      </w:r>
    </w:p>
    <w:p w14:paraId="36D2F449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18    NP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46.577  1.5678333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5.706058e-03 0.1666667</w:t>
      </w:r>
    </w:p>
    <w:p w14:paraId="55F258C7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19   Mix 47.027 -4.3101667 4.312454e-02 0.1666667</w:t>
      </w:r>
    </w:p>
    <w:p w14:paraId="4D44B657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20   Mix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55.256  3.9188333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3.564922e-02 0.1666667</w:t>
      </w:r>
    </w:p>
    <w:p w14:paraId="6013FE98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21   Mix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57.581  6.2438333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 xml:space="preserve"> 9.049800e-02 0.1666667</w:t>
      </w:r>
    </w:p>
    <w:p w14:paraId="7A1B08FF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eastAsia="pt-BR"/>
          <w14:ligatures w14:val="none"/>
        </w:rPr>
        <w:t>22   Mix 48.063 -3.2741667 2.488502e-02 0.1666667</w:t>
      </w:r>
    </w:p>
    <w:p w14:paraId="7A352189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>23   Mix 46.648 -4.6891667 5.104201e-02 0.1666667</w:t>
      </w:r>
    </w:p>
    <w:p w14:paraId="63546B32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 xml:space="preserve">24   Mix </w:t>
      </w:r>
      <w:proofErr w:type="gramStart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>53.448  2.1108333</w:t>
      </w:r>
      <w:proofErr w:type="gramEnd"/>
      <w:r w:rsidRPr="00695EF9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:lang w:val="en-US" w:eastAsia="pt-BR"/>
          <w14:ligatures w14:val="none"/>
        </w:rPr>
        <w:t xml:space="preserve"> 1.034295e-02 0.1666667</w:t>
      </w:r>
    </w:p>
    <w:p w14:paraId="38A142B1" w14:textId="77777777" w:rsidR="00695EF9" w:rsidRPr="00695EF9" w:rsidRDefault="00695EF9" w:rsidP="00695EF9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5456768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695EF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One-way analysis of means (not assuming equal variances)</w:t>
      </w:r>
    </w:p>
    <w:p w14:paraId="429CE316" w14:textId="77777777" w:rsidR="00695EF9" w:rsidRP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67B0314" w14:textId="6AFBCDA4" w:rsidR="00695EF9" w:rsidRPr="00695EF9" w:rsidRDefault="0041038A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3465A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 = 14.907, num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.000,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enom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10.779, p-value = 0.0003732</w:t>
      </w:r>
    </w:p>
    <w:p w14:paraId="63B051FC" w14:textId="77777777" w:rsidR="0041038A" w:rsidRPr="0041038A" w:rsidRDefault="0041038A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8C47D15" w14:textId="5F4E4AF2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G</w:t>
      </w:r>
      <w:r w:rsidRPr="0041038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mes_howell_test</w:t>
      </w:r>
      <w:proofErr w:type="spellEnd"/>
      <w:r w:rsidRPr="0041038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5C4A3464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FF"/>
          <w:kern w:val="0"/>
          <w:sz w:val="24"/>
          <w:szCs w:val="24"/>
          <w:lang w:val="en-US" w:eastAsia="pt-BR"/>
          <w14:ligatures w14:val="none"/>
        </w:rPr>
      </w:pPr>
    </w:p>
    <w:p w14:paraId="3540964D" w14:textId="37CA05B8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# A </w:t>
      </w:r>
      <w:proofErr w:type="spellStart"/>
      <w:r w:rsidRPr="0041038A">
        <w:rPr>
          <w:rFonts w:ascii="Times New Roman" w:eastAsia="Times New Roman" w:hAnsi="Times New Roman" w:cs="Times New Roman"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tibble</w:t>
      </w:r>
      <w:proofErr w:type="spellEnd"/>
      <w:r w:rsidRPr="0041038A">
        <w:rPr>
          <w:rFonts w:ascii="Times New Roman" w:eastAsia="Times New Roman" w:hAnsi="Times New Roman" w:cs="Times New Roman"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: 6 × 8</w:t>
      </w:r>
    </w:p>
    <w:p w14:paraId="09D2DBF9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proofErr w:type="gram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.y.</w:t>
      </w:r>
      <w:proofErr w:type="gram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group1 group2 estimate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conf.low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proofErr w:type="gram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conf.high</w:t>
      </w:r>
      <w:proofErr w:type="spellEnd"/>
      <w:proofErr w:type="gram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.adj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proofErr w:type="gram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.adj.signif</w:t>
      </w:r>
      <w:proofErr w:type="spellEnd"/>
      <w:proofErr w:type="gramEnd"/>
    </w:p>
    <w:p w14:paraId="794D8452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*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chr&gt;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chr</w:t>
      </w:r>
      <w:proofErr w:type="gramStart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gramEnd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chr&gt;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</w:t>
      </w:r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</w:t>
      </w:r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</w:t>
      </w:r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</w:t>
      </w:r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41038A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chr&gt;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 </w:t>
      </w:r>
    </w:p>
    <w:p w14:paraId="2DDA25B7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1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valor Ctrl   MP         5.04   -</w:t>
      </w:r>
      <w:r w:rsidRPr="0041038A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6.43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16.5 0.503   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s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  </w:t>
      </w:r>
    </w:p>
    <w:p w14:paraId="24E5B4EC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2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valor Ctrl   NP         9.26    3.48       15.0 0.003    **          </w:t>
      </w:r>
    </w:p>
    <w:p w14:paraId="1B5A9A9A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3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valor Ctrl   Mix       15.6     8.27       22.9 0.000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444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***         </w:t>
      </w:r>
    </w:p>
    <w:p w14:paraId="7DE9C9C1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4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valor MP     NP         4.22   -</w:t>
      </w:r>
      <w:r w:rsidRPr="0041038A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7.26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15.7 0.63    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s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  </w:t>
      </w:r>
    </w:p>
    <w:p w14:paraId="0CEDD9B7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5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valor MP     Mix       10.5    -</w:t>
      </w:r>
      <w:r w:rsidRPr="0041038A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1.21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22.3 0.08    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s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  </w:t>
      </w:r>
    </w:p>
    <w:p w14:paraId="1BC60AD6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6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valor NP     Mix        6.33   -</w:t>
      </w:r>
      <w:r w:rsidRPr="0041038A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964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13.6 0.093   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s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</w:t>
      </w:r>
    </w:p>
    <w:p w14:paraId="179A86EA" w14:textId="77777777" w:rsidR="0041038A" w:rsidRDefault="0041038A" w:rsidP="0041038A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5037138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53A37D3" w14:textId="77777777" w:rsidR="00695EF9" w:rsidRDefault="00695EF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0D128D0" w14:textId="42805014" w:rsidR="007A6FCC" w:rsidRDefault="00695EF9" w:rsidP="00695EF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95EF9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95EF9">
        <w:rPr>
          <w:rFonts w:ascii="Times New Roman" w:hAnsi="Times New Roman" w:cs="Times New Roman"/>
          <w:i/>
          <w:iCs/>
          <w:sz w:val="24"/>
          <w:szCs w:val="24"/>
          <w:lang w:val="en-US"/>
        </w:rPr>
        <w:t>PC</w:t>
      </w:r>
      <w:r w:rsidRPr="00695EF9">
        <w:rPr>
          <w:rFonts w:ascii="Times New Roman" w:hAnsi="Times New Roman" w:cs="Times New Roman"/>
          <w:i/>
          <w:iCs/>
          <w:sz w:val="24"/>
          <w:szCs w:val="24"/>
          <w:lang w:val="en-US"/>
        </w:rPr>
        <w:t>O (nanomoles of carbonyls × mg protein⁻¹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011"/>
        <w:gridCol w:w="1993"/>
        <w:gridCol w:w="2120"/>
        <w:gridCol w:w="2380"/>
      </w:tblGrid>
      <w:tr w:rsidR="00695EF9" w:rsidRPr="00545035" w14:paraId="3B1C06C1" w14:textId="77777777" w:rsidTr="0082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</w:tcPr>
          <w:p w14:paraId="699FC8FB" w14:textId="49018B74" w:rsidR="00695EF9" w:rsidRPr="00545035" w:rsidRDefault="00695EF9" w:rsidP="00825A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rl</w:t>
            </w:r>
          </w:p>
        </w:tc>
        <w:tc>
          <w:tcPr>
            <w:tcW w:w="1993" w:type="dxa"/>
          </w:tcPr>
          <w:p w14:paraId="31EE2ADD" w14:textId="5AD51243" w:rsidR="00695EF9" w:rsidRPr="00545035" w:rsidRDefault="00695EF9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2120" w:type="dxa"/>
          </w:tcPr>
          <w:p w14:paraId="18EF266C" w14:textId="495671CB" w:rsidR="00695EF9" w:rsidRPr="00545035" w:rsidRDefault="00695EF9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380" w:type="dxa"/>
          </w:tcPr>
          <w:p w14:paraId="29A1B150" w14:textId="5CAB2746" w:rsidR="00695EF9" w:rsidRPr="00545035" w:rsidRDefault="00695EF9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x</w:t>
            </w:r>
          </w:p>
        </w:tc>
      </w:tr>
      <w:tr w:rsidR="00695EF9" w:rsidRPr="00545035" w14:paraId="4B652B41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bottom"/>
          </w:tcPr>
          <w:p w14:paraId="3D3BF8E6" w14:textId="77777777" w:rsidR="00695EF9" w:rsidRPr="00545035" w:rsidRDefault="00695EF9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F61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28.27</w:t>
            </w:r>
          </w:p>
        </w:tc>
        <w:tc>
          <w:tcPr>
            <w:tcW w:w="1993" w:type="dxa"/>
            <w:vAlign w:val="center"/>
          </w:tcPr>
          <w:p w14:paraId="40C860C7" w14:textId="77777777" w:rsidR="00695EF9" w:rsidRPr="00545035" w:rsidRDefault="00695EF9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.54</w:t>
            </w:r>
          </w:p>
        </w:tc>
        <w:tc>
          <w:tcPr>
            <w:tcW w:w="2120" w:type="dxa"/>
            <w:vAlign w:val="bottom"/>
          </w:tcPr>
          <w:p w14:paraId="6235883C" w14:textId="77777777" w:rsidR="00695EF9" w:rsidRPr="00545035" w:rsidRDefault="00695EF9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.94</w:t>
            </w:r>
          </w:p>
        </w:tc>
        <w:tc>
          <w:tcPr>
            <w:tcW w:w="2380" w:type="dxa"/>
            <w:vAlign w:val="bottom"/>
          </w:tcPr>
          <w:p w14:paraId="3AB84CC0" w14:textId="77777777" w:rsidR="00695EF9" w:rsidRPr="00545035" w:rsidRDefault="00695EF9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9.3</w:t>
            </w:r>
          </w:p>
        </w:tc>
      </w:tr>
      <w:tr w:rsidR="00695EF9" w:rsidRPr="00545035" w14:paraId="35D6827E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bottom"/>
          </w:tcPr>
          <w:p w14:paraId="03393DB9" w14:textId="77777777" w:rsidR="00695EF9" w:rsidRPr="00545035" w:rsidRDefault="00695EF9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F61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8.9</w:t>
            </w:r>
          </w:p>
        </w:tc>
        <w:tc>
          <w:tcPr>
            <w:tcW w:w="1993" w:type="dxa"/>
            <w:vAlign w:val="bottom"/>
          </w:tcPr>
          <w:p w14:paraId="4601A545" w14:textId="77777777" w:rsidR="00695EF9" w:rsidRPr="00545035" w:rsidRDefault="00695EF9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6.72</w:t>
            </w:r>
          </w:p>
        </w:tc>
        <w:tc>
          <w:tcPr>
            <w:tcW w:w="2120" w:type="dxa"/>
            <w:vAlign w:val="bottom"/>
          </w:tcPr>
          <w:p w14:paraId="482E1159" w14:textId="77777777" w:rsidR="00695EF9" w:rsidRPr="00545035" w:rsidRDefault="00695EF9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2.65</w:t>
            </w:r>
          </w:p>
        </w:tc>
        <w:tc>
          <w:tcPr>
            <w:tcW w:w="2380" w:type="dxa"/>
            <w:vAlign w:val="bottom"/>
          </w:tcPr>
          <w:p w14:paraId="2A5C668A" w14:textId="77777777" w:rsidR="00695EF9" w:rsidRPr="00545035" w:rsidRDefault="00695EF9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.39</w:t>
            </w:r>
          </w:p>
        </w:tc>
      </w:tr>
      <w:tr w:rsidR="00695EF9" w:rsidRPr="00545035" w14:paraId="6D41810F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bottom"/>
          </w:tcPr>
          <w:p w14:paraId="0158E4C2" w14:textId="77777777" w:rsidR="00695EF9" w:rsidRPr="00545035" w:rsidRDefault="00695EF9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F61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5.88</w:t>
            </w:r>
          </w:p>
        </w:tc>
        <w:tc>
          <w:tcPr>
            <w:tcW w:w="1993" w:type="dxa"/>
            <w:vAlign w:val="bottom"/>
          </w:tcPr>
          <w:p w14:paraId="4A4C96CE" w14:textId="77777777" w:rsidR="00695EF9" w:rsidRPr="00545035" w:rsidRDefault="00695EF9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0.84</w:t>
            </w:r>
          </w:p>
        </w:tc>
        <w:tc>
          <w:tcPr>
            <w:tcW w:w="2120" w:type="dxa"/>
            <w:vAlign w:val="bottom"/>
          </w:tcPr>
          <w:p w14:paraId="77423CBE" w14:textId="77777777" w:rsidR="00695EF9" w:rsidRPr="00545035" w:rsidRDefault="00695EF9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2.65</w:t>
            </w:r>
          </w:p>
        </w:tc>
        <w:tc>
          <w:tcPr>
            <w:tcW w:w="2380" w:type="dxa"/>
            <w:vAlign w:val="bottom"/>
          </w:tcPr>
          <w:p w14:paraId="43213D82" w14:textId="77777777" w:rsidR="00695EF9" w:rsidRPr="00545035" w:rsidRDefault="00695EF9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.7</w:t>
            </w:r>
          </w:p>
        </w:tc>
      </w:tr>
      <w:tr w:rsidR="00695EF9" w:rsidRPr="00545035" w14:paraId="72B33B67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bottom"/>
          </w:tcPr>
          <w:p w14:paraId="05011EAE" w14:textId="77777777" w:rsidR="00695EF9" w:rsidRPr="00545035" w:rsidRDefault="00695EF9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F61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40.82</w:t>
            </w:r>
          </w:p>
        </w:tc>
        <w:tc>
          <w:tcPr>
            <w:tcW w:w="1993" w:type="dxa"/>
            <w:vAlign w:val="bottom"/>
          </w:tcPr>
          <w:p w14:paraId="1702A100" w14:textId="77777777" w:rsidR="00695EF9" w:rsidRPr="00545035" w:rsidRDefault="00695EF9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9.37</w:t>
            </w:r>
          </w:p>
        </w:tc>
        <w:tc>
          <w:tcPr>
            <w:tcW w:w="2120" w:type="dxa"/>
            <w:vAlign w:val="bottom"/>
          </w:tcPr>
          <w:p w14:paraId="5AE741C8" w14:textId="77777777" w:rsidR="00695EF9" w:rsidRPr="00545035" w:rsidRDefault="00695EF9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9.28</w:t>
            </w:r>
          </w:p>
        </w:tc>
        <w:tc>
          <w:tcPr>
            <w:tcW w:w="2380" w:type="dxa"/>
            <w:vAlign w:val="bottom"/>
          </w:tcPr>
          <w:p w14:paraId="74D38C1D" w14:textId="77777777" w:rsidR="00695EF9" w:rsidRPr="00545035" w:rsidRDefault="00695EF9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8.65</w:t>
            </w:r>
          </w:p>
        </w:tc>
      </w:tr>
      <w:tr w:rsidR="00695EF9" w:rsidRPr="00545035" w14:paraId="2C4E26DB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bottom"/>
          </w:tcPr>
          <w:p w14:paraId="60FADCD2" w14:textId="77777777" w:rsidR="00695EF9" w:rsidRPr="00545035" w:rsidRDefault="00695EF9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F61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39.18</w:t>
            </w:r>
          </w:p>
        </w:tc>
        <w:tc>
          <w:tcPr>
            <w:tcW w:w="1993" w:type="dxa"/>
            <w:vAlign w:val="bottom"/>
          </w:tcPr>
          <w:p w14:paraId="12F64E9E" w14:textId="77777777" w:rsidR="00695EF9" w:rsidRPr="00545035" w:rsidRDefault="00695EF9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7</w:t>
            </w:r>
          </w:p>
        </w:tc>
        <w:tc>
          <w:tcPr>
            <w:tcW w:w="2120" w:type="dxa"/>
            <w:vAlign w:val="bottom"/>
          </w:tcPr>
          <w:p w14:paraId="0E32AD36" w14:textId="77777777" w:rsidR="00695EF9" w:rsidRPr="00545035" w:rsidRDefault="00695EF9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.26</w:t>
            </w:r>
          </w:p>
        </w:tc>
        <w:tc>
          <w:tcPr>
            <w:tcW w:w="2380" w:type="dxa"/>
            <w:vAlign w:val="bottom"/>
          </w:tcPr>
          <w:p w14:paraId="492BB1BB" w14:textId="77777777" w:rsidR="00695EF9" w:rsidRPr="00545035" w:rsidRDefault="00695EF9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.52</w:t>
            </w:r>
          </w:p>
        </w:tc>
      </w:tr>
      <w:tr w:rsidR="00695EF9" w:rsidRPr="00545035" w14:paraId="27A22AB4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bottom"/>
          </w:tcPr>
          <w:p w14:paraId="4D3563D1" w14:textId="77777777" w:rsidR="00695EF9" w:rsidRPr="00545035" w:rsidRDefault="00695EF9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F61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40.15</w:t>
            </w:r>
          </w:p>
        </w:tc>
        <w:tc>
          <w:tcPr>
            <w:tcW w:w="1993" w:type="dxa"/>
            <w:vAlign w:val="bottom"/>
          </w:tcPr>
          <w:p w14:paraId="144334FA" w14:textId="77777777" w:rsidR="00695EF9" w:rsidRPr="00545035" w:rsidRDefault="00695EF9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.94</w:t>
            </w:r>
          </w:p>
        </w:tc>
        <w:tc>
          <w:tcPr>
            <w:tcW w:w="2120" w:type="dxa"/>
            <w:vAlign w:val="bottom"/>
          </w:tcPr>
          <w:p w14:paraId="71540B72" w14:textId="77777777" w:rsidR="00695EF9" w:rsidRPr="00545035" w:rsidRDefault="00695EF9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8.14</w:t>
            </w:r>
          </w:p>
        </w:tc>
        <w:tc>
          <w:tcPr>
            <w:tcW w:w="2380" w:type="dxa"/>
            <w:vAlign w:val="bottom"/>
          </w:tcPr>
          <w:p w14:paraId="40481032" w14:textId="77777777" w:rsidR="00695EF9" w:rsidRPr="00545035" w:rsidRDefault="00695EF9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13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.5</w:t>
            </w:r>
          </w:p>
        </w:tc>
      </w:tr>
    </w:tbl>
    <w:p w14:paraId="4B6EAAB6" w14:textId="77777777" w:rsidR="00695EF9" w:rsidRDefault="00695EF9" w:rsidP="00695E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552DC1B3" w14:textId="53B1F0D3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an ± Std. Deviation</w:t>
      </w:r>
    </w:p>
    <w:p w14:paraId="3D0D4CA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008FE43" w14:textId="284A424A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Ctrl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= 27.2 ± 16.0 </w:t>
      </w:r>
    </w:p>
    <w:p w14:paraId="740F0D67" w14:textId="1F450801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= 38.9 ± 12.6 </w:t>
      </w:r>
    </w:p>
    <w:p w14:paraId="00822A0D" w14:textId="6506A349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P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= 29.2 ± 7.16</w:t>
      </w:r>
    </w:p>
    <w:p w14:paraId="547CD2DB" w14:textId="42419A39" w:rsid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ix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= 33 ± 4.75</w:t>
      </w:r>
    </w:p>
    <w:p w14:paraId="7A491B23" w14:textId="77777777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12D3395" w14:textId="0F9170DA" w:rsid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ixon test for outliers</w:t>
      </w:r>
    </w:p>
    <w:p w14:paraId="1B587AC4" w14:textId="77777777" w:rsid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ACA402F" w14:textId="7F6D4C3B" w:rsidR="007C6AD2" w:rsidRP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Ctrl - 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Q = 0.086434, p-</w:t>
      </w:r>
      <w:proofErr w:type="spellStart"/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value</w:t>
      </w:r>
      <w:proofErr w:type="spellEnd"/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= 0.4357</w:t>
      </w:r>
    </w:p>
    <w:p w14:paraId="4E20B0EC" w14:textId="77777777" w:rsidR="007C6AD2" w:rsidRP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</w:p>
    <w:p w14:paraId="417AF07E" w14:textId="0674029B" w:rsidR="007C6AD2" w:rsidRP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20343, p-value = 0.9725</w:t>
      </w:r>
    </w:p>
    <w:p w14:paraId="006E81C6" w14:textId="77777777" w:rsidR="007C6AD2" w:rsidRP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4A05ABC9" w14:textId="77777777" w:rsidR="007C6AD2" w:rsidRP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- 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14104, p-value = 0.6943</w:t>
      </w:r>
    </w:p>
    <w:p w14:paraId="6ED1D0FF" w14:textId="569C0D84" w:rsidR="007C6AD2" w:rsidRP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A40ED39" w14:textId="77777777" w:rsid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ix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060185, p-value = 0.309</w:t>
      </w:r>
    </w:p>
    <w:p w14:paraId="7706BFD6" w14:textId="77777777" w:rsidR="007C6AD2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B4FC793" w14:textId="079F3FB4" w:rsid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Shapiro-Wilk </w:t>
      </w:r>
      <w:proofErr w:type="gramStart"/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normality test</w:t>
      </w:r>
      <w:proofErr w:type="gramEnd"/>
    </w:p>
    <w:p w14:paraId="6C5FF5A9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02D8EDAB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W = 0.98076, p-value = 0.9094</w:t>
      </w:r>
    </w:p>
    <w:p w14:paraId="572265B4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5DA48727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Levene's Test for Homogeneity of Variance (center = mean)</w:t>
      </w:r>
    </w:p>
    <w:p w14:paraId="0BE1CF11" w14:textId="30E9F282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  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Df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  </w:t>
      </w: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F value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r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(&gt;F)  </w:t>
      </w:r>
    </w:p>
    <w:p w14:paraId="70D1883A" w14:textId="1A093E9E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gram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up  3</w:t>
      </w:r>
      <w:proofErr w:type="gram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4.3378 0.01649 </w:t>
      </w:r>
    </w:p>
    <w:p w14:paraId="31641D18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    20                  </w:t>
      </w:r>
    </w:p>
    <w:p w14:paraId="22533818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6D9BA311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Modified robust Brown-Forsythe Levene-type test based on the absolute deviations</w:t>
      </w:r>
    </w:p>
    <w:p w14:paraId="06CBC5C8" w14:textId="3B7A1020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from the </w:t>
      </w:r>
      <w:proofErr w:type="gramStart"/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median</w:t>
      </w:r>
      <w:proofErr w:type="gramEnd"/>
    </w:p>
    <w:p w14:paraId="526F2DD9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158F44E0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est Statistic = 2.2508, p-value = 0.1137</w:t>
      </w:r>
    </w:p>
    <w:p w14:paraId="50DFBA10" w14:textId="77777777" w:rsid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345213E7" w14:textId="54C97D7B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spellStart"/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Fligner</w:t>
      </w:r>
      <w:proofErr w:type="spellEnd"/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-Killeen test of homogeneity of variances</w:t>
      </w:r>
    </w:p>
    <w:p w14:paraId="4BD2462E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607C810E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Fligner-</w:t>
      </w:r>
      <w:proofErr w:type="gram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Killeen:med</w:t>
      </w:r>
      <w:proofErr w:type="spellEnd"/>
      <w:proofErr w:type="gram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chi-squared = 4.6649,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df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= 3, p-value = 0.198</w:t>
      </w:r>
    </w:p>
    <w:p w14:paraId="236FE2E2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165FC80E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738A6D4A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studentized Breusch-Pagan test</w:t>
      </w:r>
    </w:p>
    <w:p w14:paraId="208FB688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55BA7E9D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BP = 10.156,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df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= 3, p-value = 0.01729</w:t>
      </w:r>
    </w:p>
    <w:p w14:paraId="6E98375B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60909498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Goldfeld-Quandt test</w:t>
      </w:r>
    </w:p>
    <w:p w14:paraId="25A172D9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7CF61488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Q = 0.17753, df1 = 8, df2 = 8, p-value = 0.9877</w:t>
      </w:r>
    </w:p>
    <w:p w14:paraId="1C5F4E7D" w14:textId="77777777" w:rsidR="007C6AD2" w:rsidRPr="0041038A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F0A944C" w14:textId="249DD76E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  </w:t>
      </w: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gr</w:t>
      </w:r>
      <w:r w:rsid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ou</w:t>
      </w: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p</w:t>
      </w: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val</w:t>
      </w: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ue</w:t>
      </w: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   residu</w:t>
      </w: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als</w:t>
      </w: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   cooks  </w:t>
      </w: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 </w:t>
      </w: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leverage</w:t>
      </w:r>
    </w:p>
    <w:p w14:paraId="33E802A6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pt-BR"/>
          <w14:ligatures w14:val="none"/>
        </w:rPr>
        <w:t>1   Ctrl 28.27   1.0700000 0.0005618153 0.1666667</w:t>
      </w:r>
    </w:p>
    <w:p w14:paraId="66BA6861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2  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Ctrl  8.90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-18.3000000 0.1643342743 0.1666667</w:t>
      </w:r>
    </w:p>
    <w:p w14:paraId="1843356C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3  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Ctrl  5.88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-21.3200000 0.2230490473 0.1666667</w:t>
      </w:r>
    </w:p>
    <w:p w14:paraId="65651E17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4   Ctrl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40.82  13.6200000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0.0910290870 0.1666667</w:t>
      </w:r>
    </w:p>
    <w:p w14:paraId="7340387C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5   Ctrl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39.18  11.9800000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0.0704270679 0.1666667</w:t>
      </w:r>
    </w:p>
    <w:p w14:paraId="01C3EEFA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6   Ctrl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40.15  12.9500000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0.0822934953 0.1666667</w:t>
      </w:r>
    </w:p>
    <w:p w14:paraId="54B39F19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7     MP 28.54 -10.3616667 0.0526847842 0.1666667</w:t>
      </w:r>
    </w:p>
    <w:p w14:paraId="09EB575B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8     MP 26.72 -12.1816667 0.0728181087 0.1666667</w:t>
      </w:r>
    </w:p>
    <w:p w14:paraId="2482FD4D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9     MP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50.84  11.9383333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0.0699380265 0.1666667</w:t>
      </w:r>
    </w:p>
    <w:p w14:paraId="503C3223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10    MP 39.37   0.4683333 0.0001076307 0.1666667</w:t>
      </w:r>
    </w:p>
    <w:p w14:paraId="305C4747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11    MP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57.00  18.0983333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 0.1607322919 0.1666667</w:t>
      </w:r>
    </w:p>
    <w:p w14:paraId="5F272B1C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12    MP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30.94  -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7.9616667 0.0311052684 0.1666667</w:t>
      </w:r>
    </w:p>
    <w:p w14:paraId="7CADB379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13    NP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21.94  -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7.2133333 0.0255327725 0.1666667</w:t>
      </w:r>
    </w:p>
    <w:p w14:paraId="2ECB3526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14    NP 32.65   3.4966667 0.0059997677 0.1666667</w:t>
      </w:r>
    </w:p>
    <w:p w14:paraId="44C2C6F3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15    NP 32.65   3.4966667 0.0059997677 0.1666667</w:t>
      </w:r>
    </w:p>
    <w:p w14:paraId="7F573170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16    NP </w:t>
      </w:r>
      <w:proofErr w:type="gramStart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19.28  -</w:t>
      </w:r>
      <w:proofErr w:type="gramEnd"/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9.8733333 0.0478358583 0.1666667</w:t>
      </w:r>
    </w:p>
    <w:p w14:paraId="4F109BBC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17    NP 30.26   1.1066667 0.0006009795 0.1666667</w:t>
      </w:r>
    </w:p>
    <w:p w14:paraId="4B33537D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18    NP 38.14   8.9866667 0.0396299239 0.1666667</w:t>
      </w:r>
    </w:p>
    <w:p w14:paraId="0B16B43C" w14:textId="77777777" w:rsidR="0041038A" w:rsidRPr="00FE294B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FE294B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19   Mix 39.30   6.2900000 0.0194145471 0.1666667</w:t>
      </w:r>
    </w:p>
    <w:p w14:paraId="010D22C4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20   Mix </w:t>
      </w:r>
      <w:proofErr w:type="gramStart"/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29.39  -</w:t>
      </w:r>
      <w:proofErr w:type="gramEnd"/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3.6200000 0.0064304759 0.1666667</w:t>
      </w:r>
    </w:p>
    <w:p w14:paraId="6FFB58D2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21   Mix </w:t>
      </w:r>
      <w:proofErr w:type="gramStart"/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31.70  -</w:t>
      </w:r>
      <w:proofErr w:type="gramEnd"/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1.3100000 0.0008421095 0.1666667</w:t>
      </w:r>
    </w:p>
    <w:p w14:paraId="188B6328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22   Mix 38.65   5.6400000 0.0156093270 0.1666667</w:t>
      </w:r>
    </w:p>
    <w:p w14:paraId="3667C614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23   Mix </w:t>
      </w:r>
      <w:proofErr w:type="gramStart"/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30.52  -</w:t>
      </w:r>
      <w:proofErr w:type="gramEnd"/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2.4900000 0.0030424585 0.1666667</w:t>
      </w:r>
    </w:p>
    <w:p w14:paraId="4626D138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 xml:space="preserve">24   Mix </w:t>
      </w:r>
      <w:proofErr w:type="gramStart"/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28.50  -</w:t>
      </w:r>
      <w:proofErr w:type="gramEnd"/>
      <w:r w:rsidRPr="0041038A"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  <w:t>4.5100000 0.0099811149 0.1666667</w:t>
      </w:r>
    </w:p>
    <w:p w14:paraId="3B2F9FB3" w14:textId="07D9845E" w:rsidR="007C6AD2" w:rsidRPr="0041038A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A06A1FA" w14:textId="648C9A6E" w:rsidR="007C6AD2" w:rsidRPr="0041038A" w:rsidRDefault="007C6AD2" w:rsidP="007C6A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41038A">
        <w:rPr>
          <w:rFonts w:ascii="Lucida Console" w:eastAsia="Times New Roman" w:hAnsi="Lucida Console" w:cs="Courier New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ab/>
      </w:r>
    </w:p>
    <w:p w14:paraId="58F48953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One-way analysis of means (not assuming equal variances)</w:t>
      </w:r>
    </w:p>
    <w:p w14:paraId="384511B1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787BC5F" w14:textId="77777777" w:rsidR="0041038A" w:rsidRPr="0041038A" w:rsidRDefault="0041038A" w:rsidP="004103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 = 1.0477, num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.000,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enom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41038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10.255, p-value = 0.4125</w:t>
      </w:r>
    </w:p>
    <w:p w14:paraId="48879477" w14:textId="77777777" w:rsidR="007D7BB1" w:rsidRDefault="007D7BB1" w:rsidP="00695EF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4AECE5C" w14:textId="526DACBE" w:rsidR="0041038A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GST (µmoles of thioether formed × min⁻¹ × mg protein⁻¹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014"/>
        <w:gridCol w:w="1995"/>
        <w:gridCol w:w="2123"/>
        <w:gridCol w:w="2372"/>
      </w:tblGrid>
      <w:tr w:rsidR="007D7BB1" w:rsidRPr="00545035" w14:paraId="5A289B1E" w14:textId="77777777" w:rsidTr="0082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42BE34C" w14:textId="666CFC4F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rl</w:t>
            </w:r>
          </w:p>
        </w:tc>
        <w:tc>
          <w:tcPr>
            <w:tcW w:w="1995" w:type="dxa"/>
          </w:tcPr>
          <w:p w14:paraId="02BBC9F5" w14:textId="71A43128" w:rsidR="007D7BB1" w:rsidRPr="00545035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2123" w:type="dxa"/>
          </w:tcPr>
          <w:p w14:paraId="793F6C54" w14:textId="5BDA3BAC" w:rsidR="007D7BB1" w:rsidRPr="00545035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372" w:type="dxa"/>
          </w:tcPr>
          <w:p w14:paraId="112BD8CB" w14:textId="41C5FCA3" w:rsidR="007D7BB1" w:rsidRPr="00545035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x</w:t>
            </w:r>
          </w:p>
        </w:tc>
      </w:tr>
      <w:tr w:rsidR="007D7BB1" w:rsidRPr="00545035" w14:paraId="1A8167E9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vAlign w:val="bottom"/>
          </w:tcPr>
          <w:p w14:paraId="62D3B0A7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19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52</w:t>
            </w:r>
          </w:p>
        </w:tc>
        <w:tc>
          <w:tcPr>
            <w:tcW w:w="1995" w:type="dxa"/>
            <w:vAlign w:val="bottom"/>
          </w:tcPr>
          <w:p w14:paraId="6E2CDFF1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4</w:t>
            </w:r>
          </w:p>
        </w:tc>
        <w:tc>
          <w:tcPr>
            <w:tcW w:w="2123" w:type="dxa"/>
            <w:vAlign w:val="bottom"/>
          </w:tcPr>
          <w:p w14:paraId="4A980242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4</w:t>
            </w:r>
          </w:p>
        </w:tc>
        <w:tc>
          <w:tcPr>
            <w:tcW w:w="2372" w:type="dxa"/>
            <w:vAlign w:val="bottom"/>
          </w:tcPr>
          <w:p w14:paraId="449B726C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3</w:t>
            </w:r>
          </w:p>
        </w:tc>
      </w:tr>
      <w:tr w:rsidR="007D7BB1" w:rsidRPr="00545035" w14:paraId="5E1A8089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vAlign w:val="bottom"/>
          </w:tcPr>
          <w:p w14:paraId="717C24D7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19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63</w:t>
            </w:r>
          </w:p>
        </w:tc>
        <w:tc>
          <w:tcPr>
            <w:tcW w:w="1995" w:type="dxa"/>
            <w:vAlign w:val="bottom"/>
          </w:tcPr>
          <w:p w14:paraId="429E4C15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8</w:t>
            </w:r>
          </w:p>
        </w:tc>
        <w:tc>
          <w:tcPr>
            <w:tcW w:w="2123" w:type="dxa"/>
            <w:vAlign w:val="bottom"/>
          </w:tcPr>
          <w:p w14:paraId="4DD9A4C2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4</w:t>
            </w:r>
          </w:p>
        </w:tc>
        <w:tc>
          <w:tcPr>
            <w:tcW w:w="2372" w:type="dxa"/>
            <w:vAlign w:val="bottom"/>
          </w:tcPr>
          <w:p w14:paraId="31928C3B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2</w:t>
            </w:r>
          </w:p>
        </w:tc>
      </w:tr>
      <w:tr w:rsidR="007D7BB1" w:rsidRPr="00545035" w14:paraId="335BB8CA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vAlign w:val="bottom"/>
          </w:tcPr>
          <w:p w14:paraId="39C1DE16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19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83</w:t>
            </w:r>
          </w:p>
        </w:tc>
        <w:tc>
          <w:tcPr>
            <w:tcW w:w="1995" w:type="dxa"/>
            <w:vAlign w:val="bottom"/>
          </w:tcPr>
          <w:p w14:paraId="5D71D56C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3</w:t>
            </w:r>
          </w:p>
        </w:tc>
        <w:tc>
          <w:tcPr>
            <w:tcW w:w="2123" w:type="dxa"/>
            <w:vAlign w:val="bottom"/>
          </w:tcPr>
          <w:p w14:paraId="73156B7F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5</w:t>
            </w:r>
          </w:p>
        </w:tc>
        <w:tc>
          <w:tcPr>
            <w:tcW w:w="2372" w:type="dxa"/>
            <w:vAlign w:val="bottom"/>
          </w:tcPr>
          <w:p w14:paraId="17C9CA1F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4</w:t>
            </w:r>
          </w:p>
        </w:tc>
      </w:tr>
      <w:tr w:rsidR="007D7BB1" w:rsidRPr="00545035" w14:paraId="557DD67C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vAlign w:val="bottom"/>
          </w:tcPr>
          <w:p w14:paraId="60CCF9B1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19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8</w:t>
            </w:r>
          </w:p>
        </w:tc>
        <w:tc>
          <w:tcPr>
            <w:tcW w:w="1995" w:type="dxa"/>
            <w:vAlign w:val="bottom"/>
          </w:tcPr>
          <w:p w14:paraId="3293F31D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9</w:t>
            </w:r>
          </w:p>
        </w:tc>
        <w:tc>
          <w:tcPr>
            <w:tcW w:w="2123" w:type="dxa"/>
            <w:vAlign w:val="bottom"/>
          </w:tcPr>
          <w:p w14:paraId="70E26404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2</w:t>
            </w:r>
          </w:p>
        </w:tc>
        <w:tc>
          <w:tcPr>
            <w:tcW w:w="2372" w:type="dxa"/>
            <w:vAlign w:val="bottom"/>
          </w:tcPr>
          <w:p w14:paraId="3823EE68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34</w:t>
            </w:r>
          </w:p>
        </w:tc>
      </w:tr>
      <w:tr w:rsidR="007D7BB1" w:rsidRPr="00545035" w14:paraId="47EB822D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vAlign w:val="bottom"/>
          </w:tcPr>
          <w:p w14:paraId="579A308E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19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74</w:t>
            </w:r>
          </w:p>
        </w:tc>
        <w:tc>
          <w:tcPr>
            <w:tcW w:w="1995" w:type="dxa"/>
            <w:vAlign w:val="bottom"/>
          </w:tcPr>
          <w:p w14:paraId="5145ABCD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5</w:t>
            </w:r>
          </w:p>
        </w:tc>
        <w:tc>
          <w:tcPr>
            <w:tcW w:w="2123" w:type="dxa"/>
            <w:vAlign w:val="bottom"/>
          </w:tcPr>
          <w:p w14:paraId="78DCA6BE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6</w:t>
            </w:r>
          </w:p>
        </w:tc>
        <w:tc>
          <w:tcPr>
            <w:tcW w:w="2372" w:type="dxa"/>
            <w:vAlign w:val="bottom"/>
          </w:tcPr>
          <w:p w14:paraId="43F5CDF8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1</w:t>
            </w:r>
          </w:p>
        </w:tc>
      </w:tr>
      <w:tr w:rsidR="007D7BB1" w:rsidRPr="00545035" w14:paraId="47866DB8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vAlign w:val="bottom"/>
          </w:tcPr>
          <w:p w14:paraId="30EDE572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19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28</w:t>
            </w:r>
          </w:p>
        </w:tc>
        <w:tc>
          <w:tcPr>
            <w:tcW w:w="1995" w:type="dxa"/>
            <w:vAlign w:val="bottom"/>
          </w:tcPr>
          <w:p w14:paraId="31880BE0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2</w:t>
            </w:r>
          </w:p>
        </w:tc>
        <w:tc>
          <w:tcPr>
            <w:tcW w:w="2123" w:type="dxa"/>
            <w:vAlign w:val="bottom"/>
          </w:tcPr>
          <w:p w14:paraId="4B3C5276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2</w:t>
            </w:r>
          </w:p>
        </w:tc>
        <w:tc>
          <w:tcPr>
            <w:tcW w:w="2372" w:type="dxa"/>
            <w:vAlign w:val="bottom"/>
          </w:tcPr>
          <w:p w14:paraId="64345AA6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4</w:t>
            </w:r>
          </w:p>
        </w:tc>
      </w:tr>
      <w:tr w:rsidR="007D7BB1" w:rsidRPr="00545035" w14:paraId="22C2BC4C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vAlign w:val="bottom"/>
          </w:tcPr>
          <w:p w14:paraId="0B2BF667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19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52</w:t>
            </w:r>
          </w:p>
        </w:tc>
        <w:tc>
          <w:tcPr>
            <w:tcW w:w="1995" w:type="dxa"/>
            <w:vAlign w:val="bottom"/>
          </w:tcPr>
          <w:p w14:paraId="309876A1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4</w:t>
            </w:r>
          </w:p>
        </w:tc>
        <w:tc>
          <w:tcPr>
            <w:tcW w:w="2123" w:type="dxa"/>
            <w:vAlign w:val="bottom"/>
          </w:tcPr>
          <w:p w14:paraId="640BD494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4</w:t>
            </w:r>
          </w:p>
        </w:tc>
        <w:tc>
          <w:tcPr>
            <w:tcW w:w="2372" w:type="dxa"/>
            <w:vAlign w:val="bottom"/>
          </w:tcPr>
          <w:p w14:paraId="34E726A8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19A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3</w:t>
            </w:r>
          </w:p>
        </w:tc>
      </w:tr>
    </w:tbl>
    <w:p w14:paraId="2209E837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AA8246A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lastRenderedPageBreak/>
        <w:t>Mean ± Std. Deviation</w:t>
      </w:r>
    </w:p>
    <w:p w14:paraId="5233DCBD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9E99284" w14:textId="293635FD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trl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= 0.063 ± 0.021</w:t>
      </w:r>
    </w:p>
    <w:p w14:paraId="70A6ABCA" w14:textId="7F236563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M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= 0.064 ± 0.017</w:t>
      </w:r>
    </w:p>
    <w:p w14:paraId="45195C6B" w14:textId="312971A3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</w:rPr>
        <w:t>N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7BB1">
        <w:rPr>
          <w:rFonts w:ascii="Times New Roman" w:hAnsi="Times New Roman" w:cs="Times New Roman"/>
          <w:sz w:val="24"/>
          <w:szCs w:val="24"/>
        </w:rPr>
        <w:t xml:space="preserve">= 0.066 ± 0.01 </w:t>
      </w:r>
    </w:p>
    <w:p w14:paraId="78FB4E68" w14:textId="570AD6EE" w:rsid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x </w:t>
      </w:r>
      <w:r w:rsidRPr="007D7BB1">
        <w:rPr>
          <w:rFonts w:ascii="Times New Roman" w:hAnsi="Times New Roman" w:cs="Times New Roman"/>
          <w:sz w:val="24"/>
          <w:szCs w:val="24"/>
        </w:rPr>
        <w:t>= 0.064 ± 0.008</w:t>
      </w:r>
    </w:p>
    <w:p w14:paraId="7FCF0045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ixon test for outliers</w:t>
      </w:r>
    </w:p>
    <w:p w14:paraId="434A5565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5BAE720" w14:textId="214F49E3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Ctrl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43636, p-value = 0.2838</w:t>
      </w:r>
    </w:p>
    <w:p w14:paraId="3E416B8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6EC6D6A8" w14:textId="2F6F8D8B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027027, p-value = 0.1454</w:t>
      </w:r>
    </w:p>
    <w:p w14:paraId="5D25E936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27091F7" w14:textId="33AB9649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5, p-value = 0.1725</w:t>
      </w:r>
    </w:p>
    <w:p w14:paraId="039C5FF0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1193E4D" w14:textId="0194607E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ix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59091, p-value = 0.07294</w:t>
      </w:r>
    </w:p>
    <w:p w14:paraId="6415FC8A" w14:textId="77777777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00574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Shapiro-Wilk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ormality test</w:t>
      </w:r>
      <w:proofErr w:type="gramEnd"/>
    </w:p>
    <w:p w14:paraId="2620BE6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CB479B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W = 0.95872, p-value = 0.4133</w:t>
      </w:r>
    </w:p>
    <w:p w14:paraId="11AD53C5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2AE12A2" w14:textId="48020CAE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Levene's Test for Homogeneity of Variance (center = mean)</w:t>
      </w:r>
    </w:p>
    <w:p w14:paraId="7B0DB0AE" w14:textId="4242DF8B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value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r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(&gt;F)  </w:t>
      </w:r>
    </w:p>
    <w:p w14:paraId="57400FA0" w14:textId="4B53A30E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roup  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3.0912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5034 .</w:t>
      </w:r>
      <w:proofErr w:type="gramEnd"/>
    </w:p>
    <w:p w14:paraId="4FA45640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20                  </w:t>
      </w:r>
    </w:p>
    <w:p w14:paraId="27390A08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E387FDC" w14:textId="62A32115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odified robust Brown-Forsythe Levene-type test based on the absolute deviations</w:t>
      </w:r>
    </w:p>
    <w:p w14:paraId="088E1E80" w14:textId="5242A1DB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rom the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dian</w:t>
      </w:r>
      <w:proofErr w:type="gramEnd"/>
    </w:p>
    <w:p w14:paraId="36AF1614" w14:textId="2B649EA5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5EEDC5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Test Statistic = 1.7486, p-value = 0.1894</w:t>
      </w:r>
    </w:p>
    <w:p w14:paraId="2D9B2E55" w14:textId="77777777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037553" w14:textId="354D454D" w:rsidR="007D7BB1" w:rsidRPr="007D7BB1" w:rsidRDefault="007D7BB1" w:rsidP="007D7B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Fligner</w:t>
      </w:r>
      <w:proofErr w:type="spellEnd"/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-Killeen test of homogeneity of variances</w:t>
      </w:r>
    </w:p>
    <w:p w14:paraId="4CC6F831" w14:textId="77777777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7BB1">
        <w:rPr>
          <w:rFonts w:ascii="Times New Roman" w:hAnsi="Times New Roman" w:cs="Times New Roman"/>
          <w:sz w:val="24"/>
          <w:szCs w:val="24"/>
          <w:lang w:val="en-US"/>
        </w:rPr>
        <w:t>Fligner-</w:t>
      </w:r>
      <w:proofErr w:type="gramStart"/>
      <w:r w:rsidRPr="007D7BB1">
        <w:rPr>
          <w:rFonts w:ascii="Times New Roman" w:hAnsi="Times New Roman" w:cs="Times New Roman"/>
          <w:sz w:val="24"/>
          <w:szCs w:val="24"/>
          <w:lang w:val="en-US"/>
        </w:rPr>
        <w:t>Killeen:med</w:t>
      </w:r>
      <w:proofErr w:type="spellEnd"/>
      <w:proofErr w:type="gramEnd"/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chi-squared = 5.0719, </w:t>
      </w:r>
      <w:proofErr w:type="spellStart"/>
      <w:r w:rsidRPr="007D7BB1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= 3, p-value = 0.1666</w:t>
      </w:r>
    </w:p>
    <w:p w14:paraId="082C587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studentized Breusch-Pagan test</w:t>
      </w:r>
    </w:p>
    <w:p w14:paraId="284B10A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7C4D3F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BP = 5.8253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1204</w:t>
      </w:r>
    </w:p>
    <w:p w14:paraId="2503FCA7" w14:textId="77777777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00514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oldfeld-Quandt test</w:t>
      </w:r>
    </w:p>
    <w:p w14:paraId="183C17D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DE5308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Q = 0.17665, df1 = 8, df2 = 8, p-value = 0.9879</w:t>
      </w:r>
    </w:p>
    <w:p w14:paraId="07CB0252" w14:textId="77777777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24C8E0" w14:textId="330DC8BC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gr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oup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valor   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residu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al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s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cooks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leverage</w:t>
      </w:r>
      <w:proofErr w:type="spellEnd"/>
    </w:p>
    <w:p w14:paraId="283AFEF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1   Ctrl 0.052 -1.133333e-02 3.699496e-02 0.1666667</w:t>
      </w:r>
    </w:p>
    <w:p w14:paraId="7A54D99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2   Ctrl 0.063 -3.333333e-04 3.200256e-05 0.1666667</w:t>
      </w:r>
    </w:p>
    <w:p w14:paraId="242B8F9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lastRenderedPageBreak/>
        <w:t xml:space="preserve">3   Ctrl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83  1.966667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2 1.114009e-01 0.1666667</w:t>
      </w:r>
    </w:p>
    <w:p w14:paraId="362FFD0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4   Ctrl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80  1.666667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2 8.000640e-02 0.1666667</w:t>
      </w:r>
    </w:p>
    <w:p w14:paraId="6A09D9D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5   Ctrl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74  1.066667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2 3.277062e-02 0.1666667</w:t>
      </w:r>
    </w:p>
    <w:p w14:paraId="16F6FC1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6   Ctrl 0.028 -3.533333e-02 3.595808e-01 0.1666667</w:t>
      </w:r>
    </w:p>
    <w:p w14:paraId="1C313F1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7     M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84  2.050000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2 1.210417e-01 0.1666667</w:t>
      </w:r>
    </w:p>
    <w:p w14:paraId="284F300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8     MP 0.048 -1.550000e-02 6.919754e-02 0.1666667</w:t>
      </w:r>
    </w:p>
    <w:p w14:paraId="00F3278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9     MP 0.053 -1.050000e-02 3.175454e-02 0.1666667</w:t>
      </w:r>
    </w:p>
    <w:p w14:paraId="0B3F765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10    MP 0.059 -4.500000e-03 5.832467e-03 0.1666667</w:t>
      </w:r>
    </w:p>
    <w:p w14:paraId="1CAB2EA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11    M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85  2.150000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2 1.331387e-01 0.1666667</w:t>
      </w:r>
    </w:p>
    <w:p w14:paraId="6E29ECE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12    MP 0.052 -1.150000e-02 3.809105e-02 0.1666667</w:t>
      </w:r>
    </w:p>
    <w:p w14:paraId="597385B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13    N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72  3.500000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3 3.528282e-03 0.1666667</w:t>
      </w:r>
    </w:p>
    <w:p w14:paraId="3FDDD3D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14    NP 0.054 -1.450000e-02 6.055684e-02 0.1666667</w:t>
      </w:r>
    </w:p>
    <w:p w14:paraId="3C158DF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15    NP 0.065 -3.500000e-03 3.528282e-03 0.1666667</w:t>
      </w:r>
    </w:p>
    <w:p w14:paraId="21F41DE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16    N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72  3.500000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3 3.528282e-03 0.1666667</w:t>
      </w:r>
    </w:p>
    <w:p w14:paraId="2D2C640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17    N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76  7.500000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3 1.620130e-02 0.1666667</w:t>
      </w:r>
    </w:p>
    <w:p w14:paraId="1B0698C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18    N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72  3.500000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3 3.528282e-03 0.1666667</w:t>
      </w:r>
    </w:p>
    <w:p w14:paraId="67207052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19   Mix 0.063 -1.000000e-03 2.880230e-04 0.1666667</w:t>
      </w:r>
    </w:p>
    <w:p w14:paraId="6281EC0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20   Mix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72  8.000000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3 1.843347e-02 0.1666667</w:t>
      </w:r>
    </w:p>
    <w:p w14:paraId="2D49AF00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21   Mix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64  1.517883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18 6.635961e-34 0.1666667</w:t>
      </w:r>
    </w:p>
    <w:p w14:paraId="7ECB6BA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22   Mix 0.050 -1.400000e-02 5.645252e-02 0.1666667</w:t>
      </w:r>
    </w:p>
    <w:p w14:paraId="5CED47D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23   Mix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71  7.000000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03 1.411313e-02 0.1666667</w:t>
      </w:r>
    </w:p>
    <w:p w14:paraId="15EA1E9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24   Mix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64  1.517883e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-18 6.635961e-34 0.1666667</w:t>
      </w:r>
    </w:p>
    <w:p w14:paraId="51160F1D" w14:textId="77777777" w:rsidR="007D7BB1" w:rsidRP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644ED1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One-way analysis of means</w:t>
      </w:r>
    </w:p>
    <w:p w14:paraId="0D4904A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A00227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 = 0.027067, num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enom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20, p-value = 0.9938</w:t>
      </w:r>
    </w:p>
    <w:p w14:paraId="78ED2C41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EDFF3AC" w14:textId="48B192C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CAT (micromoles of H₂O₂ degraded × min⁻¹ × mg protein⁻¹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016"/>
        <w:gridCol w:w="1988"/>
        <w:gridCol w:w="2125"/>
        <w:gridCol w:w="2375"/>
      </w:tblGrid>
      <w:tr w:rsidR="007D7BB1" w:rsidRPr="00545035" w14:paraId="73145BB8" w14:textId="77777777" w:rsidTr="0082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44B7A070" w14:textId="42D3CE38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rl</w:t>
            </w:r>
          </w:p>
        </w:tc>
        <w:tc>
          <w:tcPr>
            <w:tcW w:w="1988" w:type="dxa"/>
          </w:tcPr>
          <w:p w14:paraId="5392AF1F" w14:textId="258862E1" w:rsidR="007D7BB1" w:rsidRPr="00545035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2125" w:type="dxa"/>
          </w:tcPr>
          <w:p w14:paraId="3D550836" w14:textId="3173C456" w:rsidR="007D7BB1" w:rsidRPr="00545035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375" w:type="dxa"/>
          </w:tcPr>
          <w:p w14:paraId="0228D231" w14:textId="04F09687" w:rsidR="007D7BB1" w:rsidRPr="00545035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x</w:t>
            </w:r>
          </w:p>
        </w:tc>
      </w:tr>
      <w:tr w:rsidR="007D7BB1" w:rsidRPr="00545035" w14:paraId="0B826E09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6F0F8B58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E51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59</w:t>
            </w:r>
          </w:p>
        </w:tc>
        <w:tc>
          <w:tcPr>
            <w:tcW w:w="1988" w:type="dxa"/>
            <w:vAlign w:val="bottom"/>
          </w:tcPr>
          <w:p w14:paraId="4261964C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</w:t>
            </w:r>
          </w:p>
        </w:tc>
        <w:tc>
          <w:tcPr>
            <w:tcW w:w="2125" w:type="dxa"/>
            <w:vAlign w:val="bottom"/>
          </w:tcPr>
          <w:p w14:paraId="34CFA7AB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8</w:t>
            </w:r>
          </w:p>
        </w:tc>
        <w:tc>
          <w:tcPr>
            <w:tcW w:w="2375" w:type="dxa"/>
            <w:vAlign w:val="bottom"/>
          </w:tcPr>
          <w:p w14:paraId="1D601E98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1</w:t>
            </w:r>
          </w:p>
        </w:tc>
      </w:tr>
      <w:tr w:rsidR="007D7BB1" w:rsidRPr="00545035" w14:paraId="062E76E3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25C40751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E51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37</w:t>
            </w:r>
          </w:p>
        </w:tc>
        <w:tc>
          <w:tcPr>
            <w:tcW w:w="1988" w:type="dxa"/>
            <w:vAlign w:val="bottom"/>
          </w:tcPr>
          <w:p w14:paraId="6C59832B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2</w:t>
            </w:r>
          </w:p>
        </w:tc>
        <w:tc>
          <w:tcPr>
            <w:tcW w:w="2125" w:type="dxa"/>
            <w:vAlign w:val="bottom"/>
          </w:tcPr>
          <w:p w14:paraId="4109F32B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5</w:t>
            </w:r>
          </w:p>
        </w:tc>
        <w:tc>
          <w:tcPr>
            <w:tcW w:w="2375" w:type="dxa"/>
            <w:vAlign w:val="bottom"/>
          </w:tcPr>
          <w:p w14:paraId="35C29DDA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97</w:t>
            </w:r>
          </w:p>
        </w:tc>
      </w:tr>
      <w:tr w:rsidR="007D7BB1" w:rsidRPr="00545035" w14:paraId="36734D3F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3F9388E7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E51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68</w:t>
            </w:r>
          </w:p>
        </w:tc>
        <w:tc>
          <w:tcPr>
            <w:tcW w:w="1988" w:type="dxa"/>
            <w:vAlign w:val="bottom"/>
          </w:tcPr>
          <w:p w14:paraId="19F7E6BA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3</w:t>
            </w:r>
          </w:p>
        </w:tc>
        <w:tc>
          <w:tcPr>
            <w:tcW w:w="2125" w:type="dxa"/>
            <w:vAlign w:val="bottom"/>
          </w:tcPr>
          <w:p w14:paraId="565B3B1F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2</w:t>
            </w:r>
          </w:p>
        </w:tc>
        <w:tc>
          <w:tcPr>
            <w:tcW w:w="2375" w:type="dxa"/>
            <w:vAlign w:val="bottom"/>
          </w:tcPr>
          <w:p w14:paraId="04F7EE08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65</w:t>
            </w:r>
          </w:p>
        </w:tc>
      </w:tr>
      <w:tr w:rsidR="007D7BB1" w:rsidRPr="00545035" w14:paraId="0C12D7DB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00674767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E51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31</w:t>
            </w:r>
          </w:p>
        </w:tc>
        <w:tc>
          <w:tcPr>
            <w:tcW w:w="1988" w:type="dxa"/>
            <w:vAlign w:val="bottom"/>
          </w:tcPr>
          <w:p w14:paraId="152AE1E8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8</w:t>
            </w:r>
          </w:p>
        </w:tc>
        <w:tc>
          <w:tcPr>
            <w:tcW w:w="2125" w:type="dxa"/>
            <w:vAlign w:val="bottom"/>
          </w:tcPr>
          <w:p w14:paraId="2929508F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96</w:t>
            </w:r>
          </w:p>
        </w:tc>
        <w:tc>
          <w:tcPr>
            <w:tcW w:w="2375" w:type="dxa"/>
            <w:vAlign w:val="bottom"/>
          </w:tcPr>
          <w:p w14:paraId="3104468A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</w:t>
            </w:r>
          </w:p>
        </w:tc>
      </w:tr>
      <w:tr w:rsidR="007D7BB1" w:rsidRPr="00545035" w14:paraId="2F357823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49EF971E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E51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36</w:t>
            </w:r>
          </w:p>
        </w:tc>
        <w:tc>
          <w:tcPr>
            <w:tcW w:w="1988" w:type="dxa"/>
            <w:vAlign w:val="bottom"/>
          </w:tcPr>
          <w:p w14:paraId="07853A56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4</w:t>
            </w:r>
          </w:p>
        </w:tc>
        <w:tc>
          <w:tcPr>
            <w:tcW w:w="2125" w:type="dxa"/>
            <w:vAlign w:val="bottom"/>
          </w:tcPr>
          <w:p w14:paraId="1D1B9FF4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8</w:t>
            </w:r>
          </w:p>
        </w:tc>
        <w:tc>
          <w:tcPr>
            <w:tcW w:w="2375" w:type="dxa"/>
            <w:vAlign w:val="bottom"/>
          </w:tcPr>
          <w:p w14:paraId="47D41BA6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1</w:t>
            </w:r>
          </w:p>
        </w:tc>
      </w:tr>
      <w:tr w:rsidR="007D7BB1" w:rsidRPr="00545035" w14:paraId="4C1BC47F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314E9F79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E51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59</w:t>
            </w:r>
          </w:p>
        </w:tc>
        <w:tc>
          <w:tcPr>
            <w:tcW w:w="1988" w:type="dxa"/>
            <w:vAlign w:val="bottom"/>
          </w:tcPr>
          <w:p w14:paraId="3048A6BF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</w:t>
            </w:r>
          </w:p>
        </w:tc>
        <w:tc>
          <w:tcPr>
            <w:tcW w:w="2125" w:type="dxa"/>
            <w:vAlign w:val="bottom"/>
          </w:tcPr>
          <w:p w14:paraId="6E31B34B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82</w:t>
            </w:r>
          </w:p>
        </w:tc>
        <w:tc>
          <w:tcPr>
            <w:tcW w:w="2375" w:type="dxa"/>
            <w:vAlign w:val="bottom"/>
          </w:tcPr>
          <w:p w14:paraId="03B83026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13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4</w:t>
            </w:r>
          </w:p>
        </w:tc>
      </w:tr>
    </w:tbl>
    <w:p w14:paraId="6A69BB59" w14:textId="77777777" w:rsidR="007D7BB1" w:rsidRP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D1D2B1D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an ± Std. Deviation</w:t>
      </w:r>
    </w:p>
    <w:p w14:paraId="730BD62B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8241946" w14:textId="7D76F734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trl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= </w:t>
      </w:r>
      <w:r w:rsidRPr="007D7BB1">
        <w:rPr>
          <w:rFonts w:ascii="Times New Roman" w:hAnsi="Times New Roman" w:cs="Times New Roman"/>
          <w:i/>
          <w:iCs/>
          <w:sz w:val="24"/>
          <w:szCs w:val="24"/>
        </w:rPr>
        <w:t>0.048 ± 0.015</w:t>
      </w:r>
    </w:p>
    <w:p w14:paraId="0BEA4A68" w14:textId="71E1B902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P 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= </w:t>
      </w:r>
      <w:r w:rsidRPr="007D7BB1">
        <w:rPr>
          <w:rFonts w:ascii="Times New Roman" w:hAnsi="Times New Roman" w:cs="Times New Roman"/>
          <w:i/>
          <w:iCs/>
          <w:sz w:val="24"/>
          <w:szCs w:val="24"/>
        </w:rPr>
        <w:t>0.061 ± 0.015</w:t>
      </w:r>
    </w:p>
    <w:p w14:paraId="36351F32" w14:textId="30E58C20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D7B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P </w:t>
      </w:r>
      <w:r w:rsidRPr="007D7BB1">
        <w:rPr>
          <w:rFonts w:ascii="Times New Roman" w:hAnsi="Times New Roman" w:cs="Times New Roman"/>
          <w:i/>
          <w:iCs/>
          <w:sz w:val="24"/>
          <w:szCs w:val="24"/>
        </w:rPr>
        <w:t>= 0.067 ± 0.02</w:t>
      </w:r>
    </w:p>
    <w:p w14:paraId="2EFA8979" w14:textId="4DBCF58D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D7B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ix </w:t>
      </w:r>
      <w:r w:rsidRPr="007D7BB1">
        <w:rPr>
          <w:rFonts w:ascii="Times New Roman" w:hAnsi="Times New Roman" w:cs="Times New Roman"/>
          <w:i/>
          <w:iCs/>
          <w:sz w:val="24"/>
          <w:szCs w:val="24"/>
        </w:rPr>
        <w:t>= 0.076 ± 0.013</w:t>
      </w:r>
    </w:p>
    <w:p w14:paraId="5C78A54C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ixon test for outliers</w:t>
      </w:r>
    </w:p>
    <w:p w14:paraId="1B6A333F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43CBB2C" w14:textId="4552A739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Ctrl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24324, p-value = 0.8672</w:t>
      </w:r>
    </w:p>
    <w:p w14:paraId="38E5652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32CA5734" w14:textId="3ADA89D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055556, p-value = 0.2864</w:t>
      </w:r>
    </w:p>
    <w:p w14:paraId="0E87627D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780237C" w14:textId="51BBECA6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29167, p-value = 0.689</w:t>
      </w:r>
    </w:p>
    <w:p w14:paraId="29DE0B5D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8B604D9" w14:textId="10F9A5DE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ix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44444, p-value = 0.2675</w:t>
      </w:r>
    </w:p>
    <w:p w14:paraId="0EE35A3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8EE12A5" w14:textId="7581D5F2" w:rsidR="007D7BB1" w:rsidRPr="004A7D5E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ab/>
      </w:r>
    </w:p>
    <w:p w14:paraId="304DEAA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Shapiro-Wilk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ormality test</w:t>
      </w:r>
      <w:proofErr w:type="gramEnd"/>
    </w:p>
    <w:p w14:paraId="3830EB8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1826638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W = 0.91812, p-value = 0.05308</w:t>
      </w:r>
    </w:p>
    <w:p w14:paraId="5EEDDDE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3298555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Levene's Test for Homogeneity of Variance (center = mean)</w:t>
      </w:r>
    </w:p>
    <w:p w14:paraId="190E290C" w14:textId="7AB78F39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valu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r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(&gt;F)</w:t>
      </w:r>
    </w:p>
    <w:p w14:paraId="4F49674F" w14:textId="016E2CC1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roup  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1.0825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3792</w:t>
      </w:r>
      <w:proofErr w:type="gramEnd"/>
    </w:p>
    <w:p w14:paraId="4E0D1325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20  </w:t>
      </w:r>
    </w:p>
    <w:p w14:paraId="3322FD1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66A45D4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odified robust Brown-Forsythe Levene-type test based on the absolute deviations</w:t>
      </w:r>
    </w:p>
    <w:p w14:paraId="4A9BBA79" w14:textId="6054181F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rom the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dian</w:t>
      </w:r>
      <w:proofErr w:type="gramEnd"/>
    </w:p>
    <w:p w14:paraId="534D7E9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4C6863D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Test Statistic = 0.92803, p-value = 0.4454</w:t>
      </w:r>
    </w:p>
    <w:p w14:paraId="2ACDBD8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5F18C76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-Killeen test of homogeneity of variances</w:t>
      </w:r>
    </w:p>
    <w:p w14:paraId="54A75E5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32341C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-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Killeen:med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chi-squared = 1.7509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6257</w:t>
      </w:r>
    </w:p>
    <w:p w14:paraId="6ECB9E32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F782ADA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AA0A3C0" w14:textId="1480E259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studentized Breusch-Pagan test</w:t>
      </w:r>
    </w:p>
    <w:p w14:paraId="54A96CA6" w14:textId="0CCE4236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2B9ED2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BP = 3.3105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3462</w:t>
      </w:r>
    </w:p>
    <w:p w14:paraId="1A8B99F8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1CBCAA2" w14:textId="5FCEC5EA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oldfeld-Quandt test</w:t>
      </w:r>
    </w:p>
    <w:p w14:paraId="7641474C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35CA9FF" w14:textId="789E9183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Q = 1.2017, df1 = 8, df2 = 8, p-value = 0.4006</w:t>
      </w:r>
    </w:p>
    <w:p w14:paraId="133DCC25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643A778" w14:textId="680B828A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gr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oup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va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ue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residu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als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cooks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leverage</w:t>
      </w:r>
      <w:proofErr w:type="spellEnd"/>
    </w:p>
    <w:p w14:paraId="3C7C513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1   Ctrl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59  0.01066666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0.0267275693 0.1666667</w:t>
      </w:r>
    </w:p>
    <w:p w14:paraId="0845057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2   Ctrl 0.037 -0.0113333333 0.0301729201 0.1666667</w:t>
      </w:r>
    </w:p>
    <w:p w14:paraId="5AEFBFE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3   Ctrl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68  0.01966666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0908580750 0.1666667</w:t>
      </w:r>
    </w:p>
    <w:p w14:paraId="3AA2160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4   Ctrl 0.031 -0.0173333333 0.0705774878 0.1666667</w:t>
      </w:r>
    </w:p>
    <w:p w14:paraId="7733CFD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5   Ctrl 0.036 -0.0123333333 0.0357324633 0.1666667</w:t>
      </w:r>
    </w:p>
    <w:p w14:paraId="19B9B8B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6   Ctrl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59  0.01066666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0267275693 0.1666667</w:t>
      </w:r>
    </w:p>
    <w:p w14:paraId="04EFE1C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7     MP 0.050 -0.0111666667 0.0292920065 0.1666667</w:t>
      </w:r>
    </w:p>
    <w:p w14:paraId="01B569F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8     M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62  0.000833333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0001631321 0.1666667</w:t>
      </w:r>
    </w:p>
    <w:p w14:paraId="27AEAD9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9     MP 0.053 -0.0081666667 0.0156672104 0.1666667</w:t>
      </w:r>
    </w:p>
    <w:p w14:paraId="7346BF5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10    M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78  0.016833333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0665644372 0.1666667</w:t>
      </w:r>
    </w:p>
    <w:p w14:paraId="7C28627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11    MP 0.044 -0.0171666667 0.0692267537 0.1666667</w:t>
      </w:r>
    </w:p>
    <w:p w14:paraId="34578AF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12    M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80  0.018833333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0833213703 0.1666667</w:t>
      </w:r>
    </w:p>
    <w:p w14:paraId="1D7ADDB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lastRenderedPageBreak/>
        <w:t>13    NP 0.048 -0.0188333333 0.0833213703 0.1666667</w:t>
      </w:r>
    </w:p>
    <w:p w14:paraId="0D98102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14    NP 0.055 -0.0118333333 0.0328939641 0.1666667</w:t>
      </w:r>
    </w:p>
    <w:p w14:paraId="1DB109E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15    N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72  0.00516666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0062707993 0.1666667</w:t>
      </w:r>
    </w:p>
    <w:p w14:paraId="2BD6ADC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16    N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96  0.02916666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1998368679 0.1666667</w:t>
      </w:r>
    </w:p>
    <w:p w14:paraId="65D6701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17    NP 0.048 -0.0188333333 0.0833213703 0.1666667</w:t>
      </w:r>
    </w:p>
    <w:p w14:paraId="6E97A57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18    NP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82  0.01516666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0540358891 0.1666667</w:t>
      </w:r>
    </w:p>
    <w:p w14:paraId="4AB357B0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19   Mix 0.061 -0.0153333333 0.0552300163 0.1666667</w:t>
      </w:r>
    </w:p>
    <w:p w14:paraId="5D37E13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20   Mix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97  0.02066666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1003327896 0.1666667</w:t>
      </w:r>
    </w:p>
    <w:p w14:paraId="43C7D27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21   Mix 0.065 -0.0113333333 0.0301729201 0.1666667</w:t>
      </w:r>
    </w:p>
    <w:p w14:paraId="63E331F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22   Mix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80  0.00366666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0031582382 0.1666667</w:t>
      </w:r>
    </w:p>
    <w:p w14:paraId="1E00DD2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23   Mix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81  0.00466666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0.0051158238 0.1666667</w:t>
      </w:r>
    </w:p>
    <w:p w14:paraId="2230BD6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24   Mix 0.074 -0.0023333333 0.0012789560 0.1666667</w:t>
      </w:r>
    </w:p>
    <w:p w14:paraId="42DF77B4" w14:textId="77777777" w:rsidR="007D7BB1" w:rsidRPr="0065260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062F9ECB" w14:textId="77777777" w:rsidR="007D7BB1" w:rsidRPr="00B05E09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4642E34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One-way analysis of means</w:t>
      </w:r>
    </w:p>
    <w:p w14:paraId="0F167F1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ED7A00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 = 3.217, num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enom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20, p-value = 0.04475</w:t>
      </w:r>
    </w:p>
    <w:p w14:paraId="7C84321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8584F1A" w14:textId="1D194113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Tuckey test</w:t>
      </w:r>
    </w:p>
    <w:p w14:paraId="3E373EE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5122898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# A </w:t>
      </w:r>
      <w:proofErr w:type="spellStart"/>
      <w:r w:rsidRPr="007D7BB1">
        <w:rPr>
          <w:rFonts w:ascii="Times New Roman" w:eastAsia="Times New Roman" w:hAnsi="Times New Roman" w:cs="Times New Roman"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tibble</w:t>
      </w:r>
      <w:proofErr w:type="spellEnd"/>
      <w:r w:rsidRPr="007D7BB1">
        <w:rPr>
          <w:rFonts w:ascii="Times New Roman" w:eastAsia="Times New Roman" w:hAnsi="Times New Roman" w:cs="Times New Roman"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: 6 × 9</w:t>
      </w:r>
    </w:p>
    <w:p w14:paraId="3503C6B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term  group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1 group2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ull.value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estimate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conf.low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conf.high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.adj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.adj.signif</w:t>
      </w:r>
      <w:proofErr w:type="spellEnd"/>
      <w:proofErr w:type="gramEnd"/>
    </w:p>
    <w:p w14:paraId="6CEBCBF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*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chr&gt;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chr</w:t>
      </w:r>
      <w:proofErr w:type="gramStart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gramEnd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chr&gt;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 </w:t>
      </w:r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</w:t>
      </w:r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</w:t>
      </w:r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</w:t>
      </w:r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bl</w:t>
      </w:r>
      <w:proofErr w:type="spellEnd"/>
      <w:proofErr w:type="gramStart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proofErr w:type="gramEnd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gt;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Times New Roman" w:eastAsia="Times New Roman" w:hAnsi="Times New Roman" w:cs="Times New Roman"/>
          <w:i/>
          <w:iCs/>
          <w:color w:val="94949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&lt;chr&gt;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 </w:t>
      </w:r>
    </w:p>
    <w:p w14:paraId="2CFCF9B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1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grupo Ctrl   MP             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  0.012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8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-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13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0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0.038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7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0.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519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s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  </w:t>
      </w:r>
    </w:p>
    <w:p w14:paraId="00045E1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2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grupo Ctrl   NP             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  0.018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5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-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07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33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0.044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3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0.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219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s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  </w:t>
      </w:r>
    </w:p>
    <w:p w14:paraId="429B2B5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3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grupo Ctrl   Mix            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  0.028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0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0.002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17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0.053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8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0.030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6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*           </w:t>
      </w:r>
    </w:p>
    <w:p w14:paraId="55DA9A4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4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grupo MP     NP             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  0.005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67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-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20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2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0.031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5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0.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926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s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  </w:t>
      </w:r>
    </w:p>
    <w:p w14:paraId="3E5D45D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5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grupo MP     Mix            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  0.015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2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-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10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7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0.041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0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0.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378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s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    </w:t>
      </w:r>
    </w:p>
    <w:p w14:paraId="1B4C73B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BCBCBC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6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grupo NP     Mix            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  0.009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5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-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16</w:t>
      </w:r>
      <w:r w:rsidRPr="007D7BB1">
        <w:rPr>
          <w:rFonts w:ascii="Times New Roman" w:eastAsia="Times New Roman" w:hAnsi="Times New Roman" w:cs="Times New Roman"/>
          <w:color w:val="CC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3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0.035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bdr w:val="none" w:sz="0" w:space="0" w:color="auto" w:frame="1"/>
          <w:lang w:eastAsia="pt-BR"/>
          <w14:ligatures w14:val="none"/>
        </w:rPr>
        <w:t>3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0.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734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ns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      </w:t>
      </w:r>
    </w:p>
    <w:p w14:paraId="6785E113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3465A4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6E59613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3367527" w14:textId="508B0472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-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rotein (mg of protein × mg of gill mass⁻¹)</w:t>
      </w:r>
    </w:p>
    <w:p w14:paraId="369A814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016"/>
        <w:gridCol w:w="1988"/>
        <w:gridCol w:w="2125"/>
        <w:gridCol w:w="2375"/>
      </w:tblGrid>
      <w:tr w:rsidR="007D7BB1" w:rsidRPr="00545035" w14:paraId="51A4C406" w14:textId="77777777" w:rsidTr="0082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7E86697D" w14:textId="43E715AA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rl</w:t>
            </w:r>
          </w:p>
        </w:tc>
        <w:tc>
          <w:tcPr>
            <w:tcW w:w="1988" w:type="dxa"/>
          </w:tcPr>
          <w:p w14:paraId="0589E7CF" w14:textId="60B0FD02" w:rsidR="007D7BB1" w:rsidRPr="00545035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2125" w:type="dxa"/>
          </w:tcPr>
          <w:p w14:paraId="168EAC5F" w14:textId="4EAFCAF8" w:rsidR="007D7BB1" w:rsidRPr="00545035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375" w:type="dxa"/>
          </w:tcPr>
          <w:p w14:paraId="7A776684" w14:textId="72A3BDF6" w:rsidR="007D7BB1" w:rsidRPr="00545035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03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x</w:t>
            </w:r>
          </w:p>
        </w:tc>
      </w:tr>
      <w:tr w:rsidR="007D7BB1" w:rsidRPr="00545035" w14:paraId="4D640FEB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3900ED93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821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42</w:t>
            </w:r>
          </w:p>
        </w:tc>
        <w:tc>
          <w:tcPr>
            <w:tcW w:w="1988" w:type="dxa"/>
            <w:vAlign w:val="bottom"/>
          </w:tcPr>
          <w:p w14:paraId="73A7009C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29</w:t>
            </w:r>
          </w:p>
        </w:tc>
        <w:tc>
          <w:tcPr>
            <w:tcW w:w="2125" w:type="dxa"/>
            <w:vAlign w:val="bottom"/>
          </w:tcPr>
          <w:p w14:paraId="68CF4333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26</w:t>
            </w:r>
          </w:p>
        </w:tc>
        <w:tc>
          <w:tcPr>
            <w:tcW w:w="2375" w:type="dxa"/>
            <w:vAlign w:val="bottom"/>
          </w:tcPr>
          <w:p w14:paraId="7251F655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27</w:t>
            </w:r>
          </w:p>
        </w:tc>
      </w:tr>
      <w:tr w:rsidR="007D7BB1" w:rsidRPr="00545035" w14:paraId="2DF210FF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12C379B9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821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35</w:t>
            </w:r>
          </w:p>
        </w:tc>
        <w:tc>
          <w:tcPr>
            <w:tcW w:w="1988" w:type="dxa"/>
            <w:vAlign w:val="bottom"/>
          </w:tcPr>
          <w:p w14:paraId="70216F64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8</w:t>
            </w:r>
          </w:p>
        </w:tc>
        <w:tc>
          <w:tcPr>
            <w:tcW w:w="2125" w:type="dxa"/>
            <w:vAlign w:val="bottom"/>
          </w:tcPr>
          <w:p w14:paraId="4DBB5094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4</w:t>
            </w:r>
          </w:p>
        </w:tc>
        <w:tc>
          <w:tcPr>
            <w:tcW w:w="2375" w:type="dxa"/>
            <w:vAlign w:val="bottom"/>
          </w:tcPr>
          <w:p w14:paraId="260F2458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</w:tr>
      <w:tr w:rsidR="007D7BB1" w:rsidRPr="00545035" w14:paraId="29C8E0A4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3A82D5FD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821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17</w:t>
            </w:r>
          </w:p>
        </w:tc>
        <w:tc>
          <w:tcPr>
            <w:tcW w:w="1988" w:type="dxa"/>
            <w:vAlign w:val="bottom"/>
          </w:tcPr>
          <w:p w14:paraId="48580C19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25</w:t>
            </w:r>
          </w:p>
        </w:tc>
        <w:tc>
          <w:tcPr>
            <w:tcW w:w="2125" w:type="dxa"/>
            <w:vAlign w:val="bottom"/>
          </w:tcPr>
          <w:p w14:paraId="74D4F5F8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7</w:t>
            </w:r>
          </w:p>
        </w:tc>
        <w:tc>
          <w:tcPr>
            <w:tcW w:w="2375" w:type="dxa"/>
            <w:vAlign w:val="bottom"/>
          </w:tcPr>
          <w:p w14:paraId="28ED1199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27</w:t>
            </w:r>
          </w:p>
        </w:tc>
      </w:tr>
      <w:tr w:rsidR="007D7BB1" w:rsidRPr="00545035" w14:paraId="03D88DB1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1A5EC70D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821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37</w:t>
            </w:r>
          </w:p>
        </w:tc>
        <w:tc>
          <w:tcPr>
            <w:tcW w:w="1988" w:type="dxa"/>
            <w:vAlign w:val="bottom"/>
          </w:tcPr>
          <w:p w14:paraId="4106FE89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1</w:t>
            </w:r>
          </w:p>
        </w:tc>
        <w:tc>
          <w:tcPr>
            <w:tcW w:w="2125" w:type="dxa"/>
            <w:vAlign w:val="bottom"/>
          </w:tcPr>
          <w:p w14:paraId="445FAC2E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3</w:t>
            </w:r>
          </w:p>
        </w:tc>
        <w:tc>
          <w:tcPr>
            <w:tcW w:w="2375" w:type="dxa"/>
            <w:vAlign w:val="bottom"/>
          </w:tcPr>
          <w:p w14:paraId="255D3575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31</w:t>
            </w:r>
          </w:p>
        </w:tc>
      </w:tr>
      <w:tr w:rsidR="007D7BB1" w:rsidRPr="00545035" w14:paraId="273E4584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25C07E05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821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46</w:t>
            </w:r>
          </w:p>
        </w:tc>
        <w:tc>
          <w:tcPr>
            <w:tcW w:w="1988" w:type="dxa"/>
            <w:vAlign w:val="bottom"/>
          </w:tcPr>
          <w:p w14:paraId="64AF3A90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3</w:t>
            </w:r>
          </w:p>
        </w:tc>
        <w:tc>
          <w:tcPr>
            <w:tcW w:w="2125" w:type="dxa"/>
            <w:vAlign w:val="bottom"/>
          </w:tcPr>
          <w:p w14:paraId="3166A1B8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27</w:t>
            </w:r>
          </w:p>
        </w:tc>
        <w:tc>
          <w:tcPr>
            <w:tcW w:w="2375" w:type="dxa"/>
            <w:vAlign w:val="bottom"/>
          </w:tcPr>
          <w:p w14:paraId="4956EFE7" w14:textId="77777777" w:rsidR="007D7BB1" w:rsidRPr="00545035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31</w:t>
            </w:r>
          </w:p>
        </w:tc>
      </w:tr>
      <w:tr w:rsidR="007D7BB1" w:rsidRPr="00545035" w14:paraId="36D35728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bottom"/>
          </w:tcPr>
          <w:p w14:paraId="1AFD8F34" w14:textId="77777777" w:rsidR="007D7BB1" w:rsidRPr="00545035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821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pt-BR"/>
                <w14:ligatures w14:val="none"/>
              </w:rPr>
              <w:t>0.013</w:t>
            </w:r>
          </w:p>
        </w:tc>
        <w:tc>
          <w:tcPr>
            <w:tcW w:w="1988" w:type="dxa"/>
            <w:vAlign w:val="bottom"/>
          </w:tcPr>
          <w:p w14:paraId="0C6B84DA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4</w:t>
            </w:r>
          </w:p>
        </w:tc>
        <w:tc>
          <w:tcPr>
            <w:tcW w:w="2125" w:type="dxa"/>
            <w:vAlign w:val="bottom"/>
          </w:tcPr>
          <w:p w14:paraId="13D45333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5</w:t>
            </w:r>
          </w:p>
        </w:tc>
        <w:tc>
          <w:tcPr>
            <w:tcW w:w="2375" w:type="dxa"/>
            <w:vAlign w:val="bottom"/>
          </w:tcPr>
          <w:p w14:paraId="53888140" w14:textId="77777777" w:rsidR="007D7BB1" w:rsidRPr="00545035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21E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25</w:t>
            </w:r>
          </w:p>
        </w:tc>
      </w:tr>
    </w:tbl>
    <w:p w14:paraId="5EFEFE14" w14:textId="77777777" w:rsid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9C9491E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an ± Std. Deviation</w:t>
      </w:r>
    </w:p>
    <w:p w14:paraId="6A06F197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76F2B10" w14:textId="06611C6E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Ctrl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 xml:space="preserve">0.032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±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14</w:t>
      </w:r>
    </w:p>
    <w:p w14:paraId="6ED3CC4B" w14:textId="52FD7AA3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P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4 ±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11</w:t>
      </w:r>
    </w:p>
    <w:p w14:paraId="4E513E06" w14:textId="1A4728DE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P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4 ±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  <w:t>0.011</w:t>
      </w:r>
    </w:p>
    <w:p w14:paraId="1DC551DC" w14:textId="5AFC223E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Mix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0.025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 xml:space="preserve">±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007</w:t>
      </w:r>
    </w:p>
    <w:p w14:paraId="35E22B0E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ixon test for outliers</w:t>
      </w:r>
    </w:p>
    <w:p w14:paraId="409A9286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4F401BD" w14:textId="4F88028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Ctrl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12121, p-value = 0.601</w:t>
      </w:r>
    </w:p>
    <w:p w14:paraId="1FF3681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57ECBEDA" w14:textId="0105406D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14286, p-value = 0.7027</w:t>
      </w:r>
    </w:p>
    <w:p w14:paraId="30628724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4EE730AA" w14:textId="209AB44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037037, p-value = 0.1952</w:t>
      </w:r>
    </w:p>
    <w:p w14:paraId="1642D9A1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48ABEFE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ix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7, p-value = 0.01944</w:t>
      </w:r>
    </w:p>
    <w:p w14:paraId="3813C715" w14:textId="071F92C4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alternative hypothesis: lowest value 0.011 is an outlier</w:t>
      </w:r>
    </w:p>
    <w:p w14:paraId="57241221" w14:textId="77777777" w:rsidR="007D7BB1" w:rsidRPr="004D5E5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1DD86E2E" w14:textId="77777777" w:rsidR="007D7BB1" w:rsidRPr="004D5E5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41236D7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Shapiro-Wilk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ormality test</w:t>
      </w:r>
      <w:proofErr w:type="gramEnd"/>
    </w:p>
    <w:p w14:paraId="072C221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EDB1AD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W = 0.88144, p-value = 0.008883</w:t>
      </w:r>
    </w:p>
    <w:p w14:paraId="16BD128A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FF"/>
          <w:kern w:val="0"/>
          <w:sz w:val="24"/>
          <w:szCs w:val="24"/>
          <w:lang w:eastAsia="pt-BR"/>
          <w14:ligatures w14:val="none"/>
        </w:rPr>
      </w:pPr>
    </w:p>
    <w:p w14:paraId="52036F69" w14:textId="6ED5AF90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Levene's Test for Homogeneity of Variance (center = mean)</w:t>
      </w:r>
    </w:p>
    <w:p w14:paraId="68D5F379" w14:textId="668AF78D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 value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r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(&gt;F)</w:t>
      </w:r>
    </w:p>
    <w:p w14:paraId="72EA4B1C" w14:textId="6BD773A8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roup  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1.4448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0.2596</w:t>
      </w:r>
    </w:p>
    <w:p w14:paraId="21506F6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20               </w:t>
      </w:r>
    </w:p>
    <w:p w14:paraId="6394EEAE" w14:textId="4939034A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odified robust Brown-Forsythe Levene-type test based on the absolute deviation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rom the median</w:t>
      </w:r>
    </w:p>
    <w:p w14:paraId="6A2B176A" w14:textId="2B400600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Test Statistic = 0.58616, p-value = 0.6311</w:t>
      </w:r>
    </w:p>
    <w:p w14:paraId="122E3D43" w14:textId="5232F8DA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-Killeen test of homogeneity of variances</w:t>
      </w:r>
    </w:p>
    <w:p w14:paraId="12F1019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282BEF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-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Killeen:med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chi-squared = 2.5941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4585</w:t>
      </w:r>
    </w:p>
    <w:p w14:paraId="0CE3DE1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98C6E1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B6859CC" w14:textId="68EB9312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studentized Breusch-Pagan test</w:t>
      </w:r>
    </w:p>
    <w:p w14:paraId="4D49C11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90A467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BP = 3.6532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3014</w:t>
      </w:r>
    </w:p>
    <w:p w14:paraId="6A3D78C0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D4C8FC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D34D048" w14:textId="30761193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oldfeld-Quandt test</w:t>
      </w:r>
    </w:p>
    <w:p w14:paraId="6E275842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763B61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Q = 0.59462, df1 = 8, df2 = 8, p-value = 0.7608</w:t>
      </w:r>
    </w:p>
    <w:p w14:paraId="0A56F2FA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495F1198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54E2371" w14:textId="18F54B05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ro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up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val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ue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residu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als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cooks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        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leverag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va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ue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_wins</w:t>
      </w:r>
      <w:proofErr w:type="spellEnd"/>
    </w:p>
    <w:p w14:paraId="4C15282B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fct</w:t>
      </w:r>
      <w:proofErr w:type="spellEnd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</w:t>
      </w:r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</w:t>
      </w:r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</w:t>
      </w:r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</w:t>
      </w:r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E13D8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</w:p>
    <w:p w14:paraId="62B2CAD7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0.042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10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0.05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2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42 </w:t>
      </w:r>
    </w:p>
    <w:p w14:paraId="001C966A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2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0.035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0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0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53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0.167     0.035 </w:t>
      </w:r>
    </w:p>
    <w:p w14:paraId="63C32118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0.01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-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4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7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0.107        0.167     0.017 </w:t>
      </w:r>
    </w:p>
    <w:p w14:paraId="4FD98596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4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0.03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0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14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2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37 </w:t>
      </w:r>
    </w:p>
    <w:p w14:paraId="66E6BAFC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0.046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14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0.102        0.167     0.045 </w:t>
      </w:r>
    </w:p>
    <w:p w14:paraId="3CA03A2D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6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0.013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-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8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7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0.173        0.167     0.014 </w:t>
      </w:r>
    </w:p>
    <w:p w14:paraId="69E4A803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7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P    0.029 -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0.060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2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29 </w:t>
      </w:r>
    </w:p>
    <w:p w14:paraId="040E68DD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8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P 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48  0.008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0.03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9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48 </w:t>
      </w:r>
    </w:p>
    <w:p w14:paraId="37D99DBC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9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P    0.025 -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0.112        0.167     0.026 </w:t>
      </w:r>
    </w:p>
    <w:p w14:paraId="3284F8A9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0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P 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41  0.00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00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00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498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0.167     0.041 </w:t>
      </w:r>
    </w:p>
    <w:p w14:paraId="32442A30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lastRenderedPageBreak/>
        <w:t>1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P 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53  0.013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0.084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5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8</w:t>
      </w:r>
    </w:p>
    <w:p w14:paraId="7C132F27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2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P 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44  0.004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00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07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97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0.167     0.044 </w:t>
      </w:r>
    </w:p>
    <w:p w14:paraId="0704E275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NP    0.026 -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4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0.102        0.167     0.026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2</w:t>
      </w:r>
    </w:p>
    <w:p w14:paraId="61705C92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4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NP 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44  0.00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6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06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69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0.167     0.044 </w:t>
      </w:r>
    </w:p>
    <w:p w14:paraId="2E9C447A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NP 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47  0.006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6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22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47 </w:t>
      </w:r>
    </w:p>
    <w:p w14:paraId="3BFBC454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6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NP 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53  0.012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0.079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9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5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5</w:t>
      </w:r>
    </w:p>
    <w:p w14:paraId="44A79359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7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NP    0.027 -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3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0.088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27 </w:t>
      </w:r>
    </w:p>
    <w:p w14:paraId="6BCC8616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8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NP 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45  0.004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6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10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8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45 </w:t>
      </w:r>
    </w:p>
    <w:p w14:paraId="2040E225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9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ix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27  0.00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6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0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8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0.167     0.027 </w:t>
      </w:r>
    </w:p>
    <w:p w14:paraId="74306B7F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0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ix   0.011 -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4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0.102        0.167     0.046 </w:t>
      </w:r>
    </w:p>
    <w:p w14:paraId="0098E0F9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ix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27  0.00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6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01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8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0.167     0.027 </w:t>
      </w:r>
    </w:p>
    <w:p w14:paraId="03FB716D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2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ix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31  0.00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6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16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0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31 </w:t>
      </w:r>
    </w:p>
    <w:p w14:paraId="603B0238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ix   </w:t>
      </w:r>
      <w:proofErr w:type="gramStart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31  0.00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67</w:t>
      </w:r>
      <w:proofErr w:type="gramEnd"/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0.016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0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0.167     0.031 </w:t>
      </w:r>
    </w:p>
    <w:p w14:paraId="52D0F657" w14:textId="77777777" w:rsidR="007D7BB1" w:rsidRPr="00E13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E13D8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4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ix   0.025 -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00</w:t>
      </w:r>
      <w:r w:rsidRPr="00E13D8B">
        <w:rPr>
          <w:rFonts w:ascii="Lucida Console" w:eastAsia="Times New Roman" w:hAnsi="Lucida Console" w:cs="Courier New"/>
          <w:color w:val="CC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333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00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05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3    0.167     0.025</w:t>
      </w:r>
      <w:r w:rsidRPr="00E13D8B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pt-BR"/>
          <w14:ligatures w14:val="none"/>
        </w:rPr>
        <w:t>5</w:t>
      </w:r>
    </w:p>
    <w:p w14:paraId="36D8102E" w14:textId="77777777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80E2D3" w14:textId="5FAD9B06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kruskal_test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(</w:t>
      </w:r>
      <w:proofErr w:type="spellStart"/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val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ues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_wins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~ gr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oup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)</w:t>
      </w:r>
    </w:p>
    <w:p w14:paraId="428A847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# A </w:t>
      </w:r>
      <w:proofErr w:type="spellStart"/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tibble</w:t>
      </w:r>
      <w:proofErr w:type="spellEnd"/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: 1 × 6</w:t>
      </w:r>
    </w:p>
    <w:p w14:paraId="570935A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proofErr w:type="gramStart"/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.y.</w:t>
      </w:r>
      <w:proofErr w:type="gramEnd"/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     n statistic    </w:t>
      </w:r>
      <w:proofErr w:type="spellStart"/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p method        </w:t>
      </w:r>
    </w:p>
    <w:p w14:paraId="175B3E4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* </w:t>
      </w:r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chr&gt;</w:t>
      </w: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</w:t>
      </w:r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int&gt;</w:t>
      </w: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</w:t>
      </w:r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int&gt;</w:t>
      </w: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Lucida Console" w:eastAsia="Times New Roman" w:hAnsi="Lucida Console" w:cs="Courier New"/>
          <w:i/>
          <w:iCs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chr&gt;</w:t>
      </w: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  </w:t>
      </w:r>
    </w:p>
    <w:p w14:paraId="226FF225" w14:textId="15BA16A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kern w:val="0"/>
          <w:sz w:val="20"/>
          <w:szCs w:val="20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 </w:t>
      </w:r>
      <w:proofErr w:type="spellStart"/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val</w:t>
      </w: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ues</w:t>
      </w:r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_wins</w:t>
      </w:r>
      <w:proofErr w:type="spellEnd"/>
      <w:r w:rsidRPr="007D7BB1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24      5.64     3 0.131 Kruskal-Wallis</w:t>
      </w:r>
    </w:p>
    <w:p w14:paraId="2F61B901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078575D" w14:textId="01657139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kruskal_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effsize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(</w:t>
      </w:r>
      <w:proofErr w:type="spellStart"/>
      <w:proofErr w:type="gramEnd"/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values_wins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~ group)</w:t>
      </w:r>
    </w:p>
    <w:p w14:paraId="23BC38B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949494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# A </w:t>
      </w:r>
      <w:proofErr w:type="spellStart"/>
      <w:r w:rsidRPr="007D7BB1">
        <w:rPr>
          <w:rFonts w:ascii="Lucida Console" w:eastAsia="Times New Roman" w:hAnsi="Lucida Console" w:cs="Courier New"/>
          <w:color w:val="949494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tibble</w:t>
      </w:r>
      <w:proofErr w:type="spellEnd"/>
      <w:r w:rsidRPr="007D7BB1">
        <w:rPr>
          <w:rFonts w:ascii="Lucida Console" w:eastAsia="Times New Roman" w:hAnsi="Lucida Console" w:cs="Courier New"/>
          <w:color w:val="949494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: 1 × 5</w:t>
      </w:r>
    </w:p>
    <w:p w14:paraId="06D8AB96" w14:textId="77777777" w:rsidR="007D7BB1" w:rsidRPr="00D5359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</w:t>
      </w:r>
      <w:proofErr w:type="gramStart"/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.y.</w:t>
      </w:r>
      <w:proofErr w:type="gramEnd"/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n </w:t>
      </w:r>
      <w:proofErr w:type="spellStart"/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effsize</w:t>
      </w:r>
      <w:proofErr w:type="spellEnd"/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gramStart"/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ethod  magnitude</w:t>
      </w:r>
      <w:proofErr w:type="gramEnd"/>
    </w:p>
    <w:p w14:paraId="413B5612" w14:textId="77777777" w:rsidR="007D7BB1" w:rsidRPr="00D5359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D5359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*</w:t>
      </w:r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D5359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chr&gt;</w:t>
      </w:r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D5359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int&gt;</w:t>
      </w:r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</w:t>
      </w:r>
      <w:r w:rsidRPr="00D5359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D5359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D5359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D5359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chr&gt;</w:t>
      </w:r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</w:t>
      </w:r>
      <w:r w:rsidRPr="00D5359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D5359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ord</w:t>
      </w:r>
      <w:proofErr w:type="spellEnd"/>
      <w:r w:rsidRPr="00D5359B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</w:t>
      </w:r>
    </w:p>
    <w:p w14:paraId="1C61D80E" w14:textId="3A886764" w:rsidR="007D7BB1" w:rsidRPr="00D5359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pt-BR"/>
          <w14:ligatures w14:val="none"/>
        </w:rPr>
      </w:pPr>
      <w:r w:rsidRPr="00D5359B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</w:t>
      </w:r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ues_wins</w:t>
      </w:r>
      <w:proofErr w:type="spellEnd"/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24   0.132 eta2[H] </w:t>
      </w:r>
      <w:proofErr w:type="spellStart"/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oderate</w:t>
      </w:r>
      <w:proofErr w:type="spellEnd"/>
      <w:r w:rsidRPr="00D5359B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</w:p>
    <w:p w14:paraId="3CC30C66" w14:textId="77777777" w:rsidR="007D7BB1" w:rsidRPr="007D7BB1" w:rsidRDefault="007D7BB1" w:rsidP="007D7BB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D7BB1">
        <w:rPr>
          <w:rFonts w:ascii="Times New Roman" w:hAnsi="Times New Roman" w:cs="Times New Roman"/>
          <w:b/>
          <w:bCs/>
          <w:sz w:val="24"/>
          <w:szCs w:val="24"/>
        </w:rPr>
        <w:t>Permanova</w:t>
      </w:r>
      <w:proofErr w:type="spellEnd"/>
      <w:r w:rsidRPr="007D7BB1">
        <w:rPr>
          <w:rFonts w:ascii="Times New Roman" w:hAnsi="Times New Roman" w:cs="Times New Roman"/>
          <w:b/>
          <w:bCs/>
          <w:sz w:val="24"/>
          <w:szCs w:val="24"/>
        </w:rPr>
        <w:t xml:space="preserve"> e </w:t>
      </w:r>
      <w:proofErr w:type="spellStart"/>
      <w:r w:rsidRPr="007D7BB1">
        <w:rPr>
          <w:rFonts w:ascii="Times New Roman" w:hAnsi="Times New Roman" w:cs="Times New Roman"/>
          <w:b/>
          <w:bCs/>
          <w:sz w:val="24"/>
          <w:szCs w:val="24"/>
        </w:rPr>
        <w:t>PCoA</w:t>
      </w:r>
      <w:proofErr w:type="spellEnd"/>
      <w:r w:rsidRPr="007D7BB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1BF6712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ermutation test for adonis under reduced model</w:t>
      </w:r>
    </w:p>
    <w:p w14:paraId="46E1D1FD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Terms added sequentially (first to last)</w:t>
      </w:r>
    </w:p>
    <w:p w14:paraId="6041B671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ermutation: free</w:t>
      </w:r>
    </w:p>
    <w:p w14:paraId="5400FD98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umber of permutations: 10000</w:t>
      </w:r>
    </w:p>
    <w:p w14:paraId="450D8350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32737EC3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adonis2(formula = </w:t>
      </w:r>
      <w:proofErr w:type="spellStart"/>
      <w:proofErr w:type="gram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vars.scaled</w:t>
      </w:r>
      <w:proofErr w:type="spellEnd"/>
      <w:proofErr w:type="gram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~ Group, data = dados, permutations = 10000, method = "</w:t>
      </w:r>
      <w:proofErr w:type="spell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euclidean</w:t>
      </w:r>
      <w:proofErr w:type="spell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")</w:t>
      </w:r>
    </w:p>
    <w:p w14:paraId="13D2CB7F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  </w:t>
      </w:r>
      <w:proofErr w:type="spell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Df</w:t>
      </w:r>
      <w:proofErr w:type="spell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SumOfSqs</w:t>
      </w:r>
      <w:proofErr w:type="spell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R2      F Pr(&gt;F)   </w:t>
      </w:r>
    </w:p>
    <w:p w14:paraId="18D573A6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Group     3   31.653 0.27524 2.5318 0.0014 **</w:t>
      </w:r>
    </w:p>
    <w:p w14:paraId="4FC256BC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Residual 20   83.347 0.72476                 </w:t>
      </w:r>
    </w:p>
    <w:p w14:paraId="6D86434F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Total    </w:t>
      </w:r>
      <w:proofErr w:type="gram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3  115.000</w:t>
      </w:r>
      <w:proofErr w:type="gram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1.00000                 </w:t>
      </w:r>
    </w:p>
    <w:p w14:paraId="52D125CF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---</w:t>
      </w:r>
    </w:p>
    <w:p w14:paraId="3CA456A2" w14:textId="77777777" w:rsidR="007D7BB1" w:rsidRPr="009F5D2C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pt-BR"/>
          <w14:ligatures w14:val="none"/>
        </w:rPr>
      </w:pPr>
      <w:proofErr w:type="spell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Signif</w:t>
      </w:r>
      <w:proofErr w:type="spell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. codes</w:t>
      </w:r>
      <w:proofErr w:type="gram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:  0 ‘</w:t>
      </w:r>
      <w:proofErr w:type="gram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***’ </w:t>
      </w:r>
      <w:proofErr w:type="gram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01 ‘*</w:t>
      </w:r>
      <w:proofErr w:type="gram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*’ </w:t>
      </w:r>
      <w:proofErr w:type="gram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 ‘*</w:t>
      </w:r>
      <w:proofErr w:type="gram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’ 0.05 ‘.’ </w:t>
      </w:r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0.1 </w:t>
      </w:r>
      <w:proofErr w:type="gramStart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‘ ’</w:t>
      </w:r>
      <w:proofErr w:type="gramEnd"/>
      <w:r w:rsidRPr="009F5D2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1</w:t>
      </w:r>
    </w:p>
    <w:p w14:paraId="3C46706E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</w:p>
    <w:p w14:paraId="079C55EE" w14:textId="7A6CD579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7D7BB1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***VECTORS</w:t>
      </w:r>
    </w:p>
    <w:p w14:paraId="13992D1B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</w:p>
    <w:p w14:paraId="76642DA3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     Dim1     Dim2     r2    Pr(&gt;r)    </w:t>
      </w:r>
    </w:p>
    <w:p w14:paraId="7C37B555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PCO      0.86522 -0.50140 0.1967 0.1049895    </w:t>
      </w:r>
    </w:p>
    <w:p w14:paraId="0034661C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SOD     -0.87595 -0.48241 0.7292 9.999e-05 ***</w:t>
      </w:r>
    </w:p>
    <w:p w14:paraId="753DE6C2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GST     -0.09901 -0.99509 0.7182 9.999e-05 ***</w:t>
      </w:r>
    </w:p>
    <w:p w14:paraId="62CA8F38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AT     -0.</w:t>
      </w:r>
      <w:proofErr w:type="gramStart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99673  0.08080</w:t>
      </w:r>
      <w:proofErr w:type="gramEnd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5505 0.0005000 ***</w:t>
      </w:r>
    </w:p>
    <w:p w14:paraId="0FE55168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proofErr w:type="gramStart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rotein  0.61731</w:t>
      </w:r>
      <w:proofErr w:type="gramEnd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-0.78672 0.4979 0.0007999 ***</w:t>
      </w:r>
    </w:p>
    <w:p w14:paraId="6B70B222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---</w:t>
      </w:r>
    </w:p>
    <w:p w14:paraId="5D6EBAC3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proofErr w:type="spellStart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Signif</w:t>
      </w:r>
      <w:proofErr w:type="spellEnd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. codes</w:t>
      </w:r>
      <w:proofErr w:type="gramStart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:  0 ‘</w:t>
      </w:r>
      <w:proofErr w:type="gramEnd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***’ </w:t>
      </w:r>
      <w:proofErr w:type="gramStart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01 ‘*</w:t>
      </w:r>
      <w:proofErr w:type="gramEnd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*’ </w:t>
      </w:r>
      <w:proofErr w:type="gramStart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 ‘*</w:t>
      </w:r>
      <w:proofErr w:type="gramEnd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’ 0.05 ‘.’ 0.1 </w:t>
      </w:r>
      <w:proofErr w:type="gramStart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‘ ’</w:t>
      </w:r>
      <w:proofErr w:type="gramEnd"/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1</w:t>
      </w:r>
    </w:p>
    <w:p w14:paraId="7BFFA0C7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ermutation: free</w:t>
      </w:r>
    </w:p>
    <w:p w14:paraId="18C7FF9C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9F471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umber of permutations: 10000</w:t>
      </w:r>
    </w:p>
    <w:p w14:paraId="2FDD4445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3FB6C38B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65A61CAC" w14:textId="77777777" w:rsidR="007D7BB1" w:rsidRPr="009F471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7F60B319" w14:textId="0CF224FC" w:rsidR="007D7BB1" w:rsidRDefault="007D7BB1" w:rsidP="007D7BB1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LIVER</w:t>
      </w:r>
    </w:p>
    <w:p w14:paraId="6F3245BA" w14:textId="7D168A06" w:rsidR="007D7BB1" w:rsidRPr="007D7BB1" w:rsidRDefault="007D7BB1" w:rsidP="007D7BB1">
      <w:pPr>
        <w:rPr>
          <w:i/>
          <w:iCs/>
          <w:lang w:val="en-US"/>
        </w:rPr>
      </w:pP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EROD (</w:t>
      </w:r>
      <w:proofErr w:type="spellStart"/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pmol</w:t>
      </w:r>
      <w:proofErr w:type="spellEnd"/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sorufin min</w:t>
      </w:r>
      <w:r w:rsidRPr="007D7BB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-1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g protein</w:t>
      </w:r>
      <w:r w:rsidRPr="007D7BB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-1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995"/>
        <w:gridCol w:w="1999"/>
        <w:gridCol w:w="2129"/>
        <w:gridCol w:w="2381"/>
      </w:tblGrid>
      <w:tr w:rsidR="007D7BB1" w:rsidRPr="00413AB1" w14:paraId="4D1993B7" w14:textId="77777777" w:rsidTr="0082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23F81B" w14:textId="18428CE9" w:rsidR="007D7BB1" w:rsidRPr="00295844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rl</w:t>
            </w:r>
          </w:p>
        </w:tc>
        <w:tc>
          <w:tcPr>
            <w:tcW w:w="2126" w:type="dxa"/>
          </w:tcPr>
          <w:p w14:paraId="75F204FD" w14:textId="224A4CA9" w:rsidR="007D7BB1" w:rsidRPr="00295844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2268" w:type="dxa"/>
          </w:tcPr>
          <w:p w14:paraId="60B64E4D" w14:textId="2F00935D" w:rsidR="007D7BB1" w:rsidRPr="00295844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545" w:type="dxa"/>
          </w:tcPr>
          <w:p w14:paraId="4CE6CB7F" w14:textId="7A1F1760" w:rsidR="007D7BB1" w:rsidRPr="00295844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x</w:t>
            </w:r>
          </w:p>
        </w:tc>
      </w:tr>
      <w:tr w:rsidR="007D7BB1" w:rsidRPr="00413AB1" w14:paraId="65855228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449F61" w14:textId="77777777" w:rsidR="007D7BB1" w:rsidRPr="00295844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95844">
              <w:rPr>
                <w:rFonts w:ascii="Times New Roman" w:hAnsi="Times New Roman" w:cs="Times New Roman"/>
                <w:b w:val="0"/>
                <w:bCs w:val="0"/>
              </w:rPr>
              <w:t>6.79</w:t>
            </w:r>
          </w:p>
        </w:tc>
        <w:tc>
          <w:tcPr>
            <w:tcW w:w="2126" w:type="dxa"/>
          </w:tcPr>
          <w:p w14:paraId="08A34C85" w14:textId="77777777" w:rsidR="007D7BB1" w:rsidRPr="00295844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2268" w:type="dxa"/>
          </w:tcPr>
          <w:p w14:paraId="7BBB3C97" w14:textId="77777777" w:rsidR="007D7BB1" w:rsidRPr="00295844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9.38</w:t>
            </w:r>
          </w:p>
        </w:tc>
        <w:tc>
          <w:tcPr>
            <w:tcW w:w="2545" w:type="dxa"/>
          </w:tcPr>
          <w:p w14:paraId="5910687C" w14:textId="77777777" w:rsidR="007D7BB1" w:rsidRPr="00295844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8.1</w:t>
            </w:r>
          </w:p>
        </w:tc>
      </w:tr>
      <w:tr w:rsidR="007D7BB1" w:rsidRPr="00413AB1" w14:paraId="10AF9B2E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ADC510" w14:textId="77777777" w:rsidR="007D7BB1" w:rsidRPr="00295844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95844">
              <w:rPr>
                <w:rFonts w:ascii="Times New Roman" w:hAnsi="Times New Roman" w:cs="Times New Roman"/>
                <w:b w:val="0"/>
                <w:bCs w:val="0"/>
              </w:rPr>
              <w:t>8.51</w:t>
            </w:r>
          </w:p>
        </w:tc>
        <w:tc>
          <w:tcPr>
            <w:tcW w:w="2126" w:type="dxa"/>
          </w:tcPr>
          <w:p w14:paraId="136DCC4F" w14:textId="77777777" w:rsidR="007D7BB1" w:rsidRPr="00295844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2268" w:type="dxa"/>
          </w:tcPr>
          <w:p w14:paraId="7643AFD6" w14:textId="77777777" w:rsidR="007D7BB1" w:rsidRPr="00295844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2545" w:type="dxa"/>
          </w:tcPr>
          <w:p w14:paraId="1DBDAD57" w14:textId="77777777" w:rsidR="007D7BB1" w:rsidRPr="00295844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9.7</w:t>
            </w:r>
          </w:p>
        </w:tc>
      </w:tr>
      <w:tr w:rsidR="007D7BB1" w:rsidRPr="00413AB1" w14:paraId="54911815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E0EC82" w14:textId="77777777" w:rsidR="007D7BB1" w:rsidRPr="00295844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95844">
              <w:rPr>
                <w:rFonts w:ascii="Times New Roman" w:hAnsi="Times New Roman" w:cs="Times New Roman"/>
                <w:b w:val="0"/>
                <w:bCs w:val="0"/>
              </w:rPr>
              <w:t>9.94</w:t>
            </w:r>
          </w:p>
        </w:tc>
        <w:tc>
          <w:tcPr>
            <w:tcW w:w="2126" w:type="dxa"/>
          </w:tcPr>
          <w:p w14:paraId="3EDE04ED" w14:textId="77777777" w:rsidR="007D7BB1" w:rsidRPr="00295844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9.22</w:t>
            </w:r>
          </w:p>
        </w:tc>
        <w:tc>
          <w:tcPr>
            <w:tcW w:w="2268" w:type="dxa"/>
          </w:tcPr>
          <w:p w14:paraId="666FDFCC" w14:textId="77777777" w:rsidR="007D7BB1" w:rsidRPr="00295844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2545" w:type="dxa"/>
          </w:tcPr>
          <w:p w14:paraId="6CE97DEE" w14:textId="77777777" w:rsidR="007D7BB1" w:rsidRPr="00295844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0.62</w:t>
            </w:r>
          </w:p>
        </w:tc>
      </w:tr>
      <w:tr w:rsidR="007D7BB1" w:rsidRPr="00413AB1" w14:paraId="767B1B9A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55CAF3" w14:textId="77777777" w:rsidR="007D7BB1" w:rsidRPr="00295844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95844">
              <w:rPr>
                <w:rFonts w:ascii="Times New Roman" w:hAnsi="Times New Roman" w:cs="Times New Roman"/>
                <w:b w:val="0"/>
                <w:bCs w:val="0"/>
              </w:rPr>
              <w:t>9.84</w:t>
            </w:r>
          </w:p>
        </w:tc>
        <w:tc>
          <w:tcPr>
            <w:tcW w:w="2126" w:type="dxa"/>
          </w:tcPr>
          <w:p w14:paraId="3F57A6A4" w14:textId="77777777" w:rsidR="007D7BB1" w:rsidRPr="00295844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2268" w:type="dxa"/>
          </w:tcPr>
          <w:p w14:paraId="20A0BDAB" w14:textId="77777777" w:rsidR="007D7BB1" w:rsidRPr="00295844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27.31</w:t>
            </w:r>
          </w:p>
        </w:tc>
        <w:tc>
          <w:tcPr>
            <w:tcW w:w="2545" w:type="dxa"/>
          </w:tcPr>
          <w:p w14:paraId="519905AA" w14:textId="77777777" w:rsidR="007D7BB1" w:rsidRPr="00295844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8.06</w:t>
            </w:r>
          </w:p>
        </w:tc>
      </w:tr>
      <w:tr w:rsidR="007D7BB1" w:rsidRPr="00413AB1" w14:paraId="3A2AE02C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BDEE2C5" w14:textId="77777777" w:rsidR="007D7BB1" w:rsidRPr="00295844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95844">
              <w:rPr>
                <w:rFonts w:ascii="Times New Roman" w:hAnsi="Times New Roman" w:cs="Times New Roman"/>
                <w:b w:val="0"/>
                <w:bCs w:val="0"/>
              </w:rPr>
              <w:t>9.8</w:t>
            </w:r>
          </w:p>
        </w:tc>
        <w:tc>
          <w:tcPr>
            <w:tcW w:w="2126" w:type="dxa"/>
          </w:tcPr>
          <w:p w14:paraId="60AE9B45" w14:textId="77777777" w:rsidR="007D7BB1" w:rsidRPr="00295844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2268" w:type="dxa"/>
          </w:tcPr>
          <w:p w14:paraId="2587A213" w14:textId="77777777" w:rsidR="007D7BB1" w:rsidRPr="00295844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5.44</w:t>
            </w:r>
          </w:p>
        </w:tc>
        <w:tc>
          <w:tcPr>
            <w:tcW w:w="2545" w:type="dxa"/>
          </w:tcPr>
          <w:p w14:paraId="5F617DFB" w14:textId="77777777" w:rsidR="007D7BB1" w:rsidRPr="00295844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7.23</w:t>
            </w:r>
          </w:p>
        </w:tc>
      </w:tr>
      <w:tr w:rsidR="007D7BB1" w:rsidRPr="00413AB1" w14:paraId="0E724873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9E6D798" w14:textId="77777777" w:rsidR="007D7BB1" w:rsidRPr="00295844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95844">
              <w:rPr>
                <w:rFonts w:ascii="Times New Roman" w:hAnsi="Times New Roman" w:cs="Times New Roman"/>
                <w:b w:val="0"/>
                <w:bCs w:val="0"/>
              </w:rPr>
              <w:t>12.64</w:t>
            </w:r>
          </w:p>
        </w:tc>
        <w:tc>
          <w:tcPr>
            <w:tcW w:w="2126" w:type="dxa"/>
          </w:tcPr>
          <w:p w14:paraId="47E9B35E" w14:textId="77777777" w:rsidR="007D7BB1" w:rsidRPr="00295844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2.86</w:t>
            </w:r>
          </w:p>
        </w:tc>
        <w:tc>
          <w:tcPr>
            <w:tcW w:w="2268" w:type="dxa"/>
          </w:tcPr>
          <w:p w14:paraId="6B92EC1F" w14:textId="77777777" w:rsidR="007D7BB1" w:rsidRPr="00295844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545" w:type="dxa"/>
          </w:tcPr>
          <w:p w14:paraId="7E794C55" w14:textId="77777777" w:rsidR="007D7BB1" w:rsidRPr="00295844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844">
              <w:rPr>
                <w:rFonts w:ascii="Times New Roman" w:hAnsi="Times New Roman" w:cs="Times New Roman"/>
              </w:rPr>
              <w:t>14.97</w:t>
            </w:r>
          </w:p>
        </w:tc>
      </w:tr>
    </w:tbl>
    <w:p w14:paraId="477F772B" w14:textId="77777777" w:rsidR="007D7BB1" w:rsidRPr="007D7BB1" w:rsidRDefault="007D7BB1" w:rsidP="007D7BB1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1D92428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an ± Std. Deviation</w:t>
      </w:r>
    </w:p>
    <w:p w14:paraId="15F3D34B" w14:textId="64A5D938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gr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oup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variable    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  mean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</w:t>
      </w:r>
      <w:proofErr w:type="spell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sd</w:t>
      </w:r>
      <w:proofErr w:type="spellEnd"/>
    </w:p>
    <w:p w14:paraId="45FDB46B" w14:textId="77777777" w:rsidR="007D7BB1" w:rsidRPr="00FC19DE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FC19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fct</w:t>
      </w:r>
      <w:proofErr w:type="spellEnd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FC19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fct</w:t>
      </w:r>
      <w:proofErr w:type="spellEnd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FC19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</w:t>
      </w:r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FC19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FC19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FC19DE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</w:p>
    <w:p w14:paraId="30FF5459" w14:textId="7BE85130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val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ue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6 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9.59  1.93</w:t>
      </w:r>
      <w:proofErr w:type="gramEnd"/>
    </w:p>
    <w:p w14:paraId="4E53AE40" w14:textId="1A7F93C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P    val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ue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6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1.5   4.91</w:t>
      </w:r>
    </w:p>
    <w:p w14:paraId="7B50B7DF" w14:textId="76A6F53B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3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NP    val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ue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6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5.6   6.92</w:t>
      </w:r>
    </w:p>
    <w:p w14:paraId="62AAD20E" w14:textId="67577290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4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Mix   val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ue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6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1.4   3.80</w:t>
      </w:r>
    </w:p>
    <w:p w14:paraId="524CC15C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E7088BA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ixon test for outliers</w:t>
      </w:r>
    </w:p>
    <w:p w14:paraId="3E3A54BC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8E3A46C" w14:textId="536AD864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Ctrl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46154, p-value = 0.2351</w:t>
      </w:r>
    </w:p>
    <w:p w14:paraId="4027858C" w14:textId="25A297D1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4108, p-value = 0.3395</w:t>
      </w:r>
    </w:p>
    <w:p w14:paraId="473B1C2F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41B50620" w14:textId="1B0E4FC0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41109, p-value = 0.3388</w:t>
      </w:r>
    </w:p>
    <w:p w14:paraId="58B8C54D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43760658" w14:textId="2923A3F3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ix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24646, p-value = 0.8549</w:t>
      </w:r>
    </w:p>
    <w:p w14:paraId="2436B1B2" w14:textId="77777777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10105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0105"/>
      </w:tblGrid>
      <w:tr w:rsidR="007D7BB1" w:rsidRPr="007D7BB1" w14:paraId="0A243908" w14:textId="77777777" w:rsidTr="00825A3D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6B814DF0" w14:textId="77777777" w:rsidR="007D7BB1" w:rsidRPr="007D7BB1" w:rsidRDefault="007D7BB1" w:rsidP="00825A3D">
            <w:pPr>
              <w:pStyle w:val="Pr-formataoHTML"/>
              <w:shd w:val="clear" w:color="auto" w:fill="FFFFFF"/>
              <w:wordWrap w:val="0"/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  <w:r w:rsidRPr="007D7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Shapiro-Wilk </w:t>
            </w:r>
            <w:proofErr w:type="gramStart"/>
            <w:r w:rsidRPr="007D7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normality test</w:t>
            </w:r>
            <w:proofErr w:type="gramEnd"/>
          </w:p>
          <w:p w14:paraId="5A97E91F" w14:textId="77777777" w:rsidR="007D7BB1" w:rsidRP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</w:p>
          <w:p w14:paraId="298DBFBD" w14:textId="77777777" w:rsidR="007D7BB1" w:rsidRP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W = 0.95872, p-value = 0.4132</w:t>
            </w:r>
          </w:p>
          <w:p w14:paraId="3E017DAB" w14:textId="77777777" w:rsidR="007D7BB1" w:rsidRP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</w:p>
          <w:p w14:paraId="37094666" w14:textId="77777777" w:rsidR="007D7BB1" w:rsidRP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  <w:r w:rsidRPr="007D7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Levene's Test for Homogeneity of Variance (center = mean)</w:t>
            </w:r>
          </w:p>
          <w:p w14:paraId="79DE78D7" w14:textId="061A4C73" w:rsidR="007D7BB1" w:rsidRP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  </w:t>
            </w:r>
            <w:proofErr w:type="spellStart"/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Df</w:t>
            </w:r>
            <w:proofErr w:type="spellEnd"/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   </w:t>
            </w:r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F value </w:t>
            </w:r>
            <w:proofErr w:type="spellStart"/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Pr</w:t>
            </w:r>
            <w:proofErr w:type="spellEnd"/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(&gt;F)</w:t>
            </w:r>
          </w:p>
          <w:p w14:paraId="66CEBC60" w14:textId="77777777" w:rsidR="007D7BB1" w:rsidRP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  <w:proofErr w:type="gramStart"/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group  3</w:t>
            </w:r>
            <w:proofErr w:type="gramEnd"/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  2.3677 0.1012</w:t>
            </w:r>
          </w:p>
          <w:p w14:paraId="241D9AD9" w14:textId="77777777" w:rsid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      20   </w:t>
            </w:r>
          </w:p>
          <w:p w14:paraId="519372DE" w14:textId="77777777" w:rsidR="007D7BB1" w:rsidRP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</w:p>
          <w:p w14:paraId="05EEA4CA" w14:textId="77777777" w:rsid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  <w:r w:rsidRPr="007D7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Modified robust Brown-Forsythe Levene-type test based on th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 </w:t>
            </w:r>
          </w:p>
          <w:p w14:paraId="510D1919" w14:textId="41AC315D" w:rsidR="007D7BB1" w:rsidRP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  <w:r w:rsidRPr="007D7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 xml:space="preserve">absolute deviations from the </w:t>
            </w:r>
            <w:proofErr w:type="gramStart"/>
            <w:r w:rsidRPr="007D7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median</w:t>
            </w:r>
            <w:proofErr w:type="gramEnd"/>
          </w:p>
          <w:p w14:paraId="7E88B03E" w14:textId="77777777" w:rsidR="007D7BB1" w:rsidRP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</w:p>
          <w:p w14:paraId="667D975D" w14:textId="33C86F92" w:rsidR="007D7BB1" w:rsidRPr="007D7BB1" w:rsidRDefault="007D7BB1" w:rsidP="007D7B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</w:pPr>
            <w:r w:rsidRPr="007D7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val="en-US" w:eastAsia="pt-BR"/>
                <w14:ligatures w14:val="none"/>
              </w:rPr>
              <w:t>Test Statistic = 1.851, p-value = 0.1705</w:t>
            </w:r>
          </w:p>
          <w:tbl>
            <w:tblPr>
              <w:tblW w:w="1001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15"/>
            </w:tblGrid>
            <w:tr w:rsidR="007D7BB1" w:rsidRPr="007D7BB1" w14:paraId="4BB4B2CB" w14:textId="77777777" w:rsidTr="00825A3D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7B24BEB2" w14:textId="77777777" w:rsidR="007D7BB1" w:rsidRPr="007D7BB1" w:rsidRDefault="007D7BB1" w:rsidP="00825A3D">
                  <w:pPr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FF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FF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 </w:t>
                  </w:r>
                </w:p>
              </w:tc>
            </w:tr>
          </w:tbl>
          <w:p w14:paraId="6E3BE099" w14:textId="77777777" w:rsidR="007D7BB1" w:rsidRPr="007D7BB1" w:rsidRDefault="007D7BB1" w:rsidP="00825A3D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</w:tbl>
    <w:p w14:paraId="2AACADA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-Killeen test of homogeneity of variances</w:t>
      </w:r>
    </w:p>
    <w:p w14:paraId="3D8F30B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37345FD" w14:textId="40F2432E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-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Killeen:med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chi-squared = 5.1218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1631</w:t>
      </w:r>
    </w:p>
    <w:p w14:paraId="2EC1193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69EFA81" w14:textId="0C15789F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studentized Breusch-Pagan test</w:t>
      </w:r>
    </w:p>
    <w:p w14:paraId="0BFCFBB0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6DD478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BP = 5.096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1649</w:t>
      </w:r>
    </w:p>
    <w:p w14:paraId="620DE18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499206E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oldfeld-Quandt test</w:t>
      </w:r>
    </w:p>
    <w:p w14:paraId="0220C13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652B49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Q = 2.2415, df1 = 8, df2 = 8, p-value = 0.1373</w:t>
      </w:r>
    </w:p>
    <w:p w14:paraId="575CBD49" w14:textId="77777777" w:rsidR="007D7BB1" w:rsidRPr="00673FF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653642B3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grupo valor   </w:t>
      </w:r>
      <w:proofErr w:type="spell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residuos</w:t>
      </w:r>
      <w:proofErr w:type="spell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 </w:t>
      </w:r>
      <w:proofErr w:type="spellStart"/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ooks</w:t>
      </w:r>
      <w:proofErr w:type="spell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</w:t>
      </w:r>
      <w:proofErr w:type="spell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leverage</w:t>
      </w:r>
      <w:proofErr w:type="spellEnd"/>
      <w:proofErr w:type="gramEnd"/>
    </w:p>
    <w:p w14:paraId="6DA9BCE5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6.79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2.7966667 2.081405e-02 0.1666667</w:t>
      </w:r>
    </w:p>
    <w:p w14:paraId="23C07E4D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8.51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1.0766667 3.084876e-03 0.1666667</w:t>
      </w:r>
    </w:p>
    <w:p w14:paraId="2ABA1309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3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9.94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0.3533333 3.322343e-04 0.1666667</w:t>
      </w:r>
    </w:p>
    <w:p w14:paraId="3F79098D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4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9.84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0.2533333 1.707890e-04 0.1666667</w:t>
      </w:r>
    </w:p>
    <w:p w14:paraId="2170326D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5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9.80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0.2133333 1.211135e-04 0.1666667</w:t>
      </w:r>
    </w:p>
    <w:p w14:paraId="684B4F05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6   Ctrl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2.64  3.0533333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2.480982e-02 0.1666667</w:t>
      </w:r>
    </w:p>
    <w:p w14:paraId="2C236156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7     MP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3.97  2.4950000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1.656595e-02 0.1666667</w:t>
      </w:r>
    </w:p>
    <w:p w14:paraId="6459F702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8  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P  6.54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4.9350000 6.481113e-02 0.1666667</w:t>
      </w:r>
    </w:p>
    <w:p w14:paraId="6A65EE9A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9     MP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9.22  7.7450000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1.596313e-01 0.1666667</w:t>
      </w:r>
    </w:p>
    <w:p w14:paraId="637F72D8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0 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P  9.82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1.6550000 7.289055e-03 0.1666667</w:t>
      </w:r>
    </w:p>
    <w:p w14:paraId="2B65ADB3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1 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P  6.44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5.0350000 6.746433e-02 0.1666667</w:t>
      </w:r>
    </w:p>
    <w:p w14:paraId="76C56EB6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2    MP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2.86  1.3850000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5.104754e-03 0.1666667</w:t>
      </w:r>
    </w:p>
    <w:p w14:paraId="0F352F49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3    NP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9.38  3.7833333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3.809118e-02 0.1666667</w:t>
      </w:r>
    </w:p>
    <w:p w14:paraId="0663BE0B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4    NP 11.23 -4.3666667 5.074291e-02 0.1666667</w:t>
      </w:r>
    </w:p>
    <w:p w14:paraId="3B7E5A27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5 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P  8.02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7.5766667 1.527677e-01 0.1666667</w:t>
      </w:r>
    </w:p>
    <w:p w14:paraId="79555FCF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10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6    NP 27.31 11.7133333 3.651205e-01 0.1666667</w:t>
      </w:r>
    </w:p>
    <w:p w14:paraId="5B4979A4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7    NP 15.44 -0.1566667 6.531733e-05 0.1666667</w:t>
      </w:r>
    </w:p>
    <w:p w14:paraId="2CCC62B8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8    NP 12.20 -3.3966667 3.070302e-02 0.1666667</w:t>
      </w:r>
    </w:p>
    <w:p w14:paraId="37F3F407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9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8.10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3.3466667 2.980576e-02 0.1666667</w:t>
      </w:r>
    </w:p>
    <w:p w14:paraId="24E57973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0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9.70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1.7466667 8.118865e-03 0.1666667</w:t>
      </w:r>
    </w:p>
    <w:p w14:paraId="12710081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21   Mix 10.62 -0.8266667 1.818595e-03 0.1666667</w:t>
      </w:r>
    </w:p>
    <w:p w14:paraId="142D1288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2  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8.06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3.3866667 3.052250e-02 0.1666667</w:t>
      </w:r>
    </w:p>
    <w:p w14:paraId="202CB1B1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3   Mix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7.23  5.7833333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8.900854e-02 0.1666667</w:t>
      </w:r>
    </w:p>
    <w:p w14:paraId="6DA9954F" w14:textId="77777777" w:rsidR="007D7BB1" w:rsidRPr="00A61C7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pt-BR"/>
          <w14:ligatures w14:val="none"/>
        </w:rPr>
      </w:pPr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4   Mix </w:t>
      </w:r>
      <w:proofErr w:type="gramStart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4.97  3.5233333</w:t>
      </w:r>
      <w:proofErr w:type="gramEnd"/>
      <w:r w:rsidRPr="00A61C7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3.303564e-02 0.1666667</w:t>
      </w:r>
    </w:p>
    <w:p w14:paraId="1DD1F8E1" w14:textId="77777777" w:rsidR="007D7BB1" w:rsidRPr="00A61C78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5A21CD3" w14:textId="556F5C7D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ANOVA</w:t>
      </w:r>
    </w:p>
    <w:p w14:paraId="47389DBF" w14:textId="72A1D710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       </w:t>
      </w:r>
      <w:proofErr w:type="spell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Sum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Sq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ean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Sq F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value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r</w:t>
      </w:r>
      <w:proofErr w:type="spell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(&gt;F)</w:t>
      </w:r>
    </w:p>
    <w:p w14:paraId="62089315" w14:textId="45C46E35" w:rsidR="007D7BB1" w:rsidRPr="00673FF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673FF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gr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oup</w:t>
      </w:r>
      <w:r w:rsidRPr="00673FF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 3 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673FF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16.0   38.68   1.716 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673FF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196</w:t>
      </w:r>
    </w:p>
    <w:p w14:paraId="7DFF7FA4" w14:textId="4CE7C5F3" w:rsidR="007D7BB1" w:rsidRPr="00673FF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673FF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Residuals   20 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673FF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450.9   22.55  </w:t>
      </w:r>
    </w:p>
    <w:p w14:paraId="51DEE35C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E4B79EC" w14:textId="77777777" w:rsidR="007D7BB1" w:rsidRPr="00695EF9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95EF9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95EF9">
        <w:rPr>
          <w:rFonts w:ascii="Times New Roman" w:hAnsi="Times New Roman" w:cs="Times New Roman"/>
          <w:i/>
          <w:iCs/>
          <w:sz w:val="24"/>
          <w:szCs w:val="24"/>
          <w:lang w:val="en-US"/>
        </w:rPr>
        <w:t>SOD (units × mg protein⁻¹) (1 unit of SOD corresponds to the activity capable of inhibiting cytochrome reduction by 50%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996"/>
        <w:gridCol w:w="2000"/>
        <w:gridCol w:w="2128"/>
        <w:gridCol w:w="2380"/>
      </w:tblGrid>
      <w:tr w:rsidR="007D7BB1" w:rsidRPr="00413AB1" w14:paraId="762ACFDA" w14:textId="77777777" w:rsidTr="007D7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</w:tcPr>
          <w:p w14:paraId="7B1E7BC5" w14:textId="6EE35144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</w:t>
            </w:r>
          </w:p>
        </w:tc>
        <w:tc>
          <w:tcPr>
            <w:tcW w:w="2000" w:type="dxa"/>
          </w:tcPr>
          <w:p w14:paraId="5B7F24A8" w14:textId="6AA89FEF" w:rsidR="007D7BB1" w:rsidRPr="00413AB1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2128" w:type="dxa"/>
          </w:tcPr>
          <w:p w14:paraId="37AE370B" w14:textId="1706EEBF" w:rsidR="007D7BB1" w:rsidRPr="00413AB1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380" w:type="dxa"/>
          </w:tcPr>
          <w:p w14:paraId="31827E0F" w14:textId="0F98D353" w:rsidR="007D7BB1" w:rsidRPr="00413AB1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</w:tr>
      <w:tr w:rsidR="007D7BB1" w:rsidRPr="00413AB1" w14:paraId="0B092DDD" w14:textId="77777777" w:rsidTr="007D7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vAlign w:val="bottom"/>
          </w:tcPr>
          <w:p w14:paraId="6374C632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1.27</w:t>
            </w:r>
          </w:p>
        </w:tc>
        <w:tc>
          <w:tcPr>
            <w:tcW w:w="2000" w:type="dxa"/>
            <w:vAlign w:val="bottom"/>
          </w:tcPr>
          <w:p w14:paraId="11E44A80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2128" w:type="dxa"/>
            <w:vAlign w:val="bottom"/>
          </w:tcPr>
          <w:p w14:paraId="7E0ADE46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3.45</w:t>
            </w:r>
          </w:p>
        </w:tc>
        <w:tc>
          <w:tcPr>
            <w:tcW w:w="2380" w:type="dxa"/>
            <w:vAlign w:val="bottom"/>
          </w:tcPr>
          <w:p w14:paraId="01FE121A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1.94</w:t>
            </w:r>
          </w:p>
        </w:tc>
      </w:tr>
      <w:tr w:rsidR="007D7BB1" w:rsidRPr="00413AB1" w14:paraId="147DD247" w14:textId="77777777" w:rsidTr="007D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vAlign w:val="bottom"/>
          </w:tcPr>
          <w:p w14:paraId="7A313686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3.43</w:t>
            </w:r>
          </w:p>
        </w:tc>
        <w:tc>
          <w:tcPr>
            <w:tcW w:w="2000" w:type="dxa"/>
            <w:vAlign w:val="bottom"/>
          </w:tcPr>
          <w:p w14:paraId="4D05AF33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9.6</w:t>
            </w:r>
          </w:p>
        </w:tc>
        <w:tc>
          <w:tcPr>
            <w:tcW w:w="2128" w:type="dxa"/>
            <w:vAlign w:val="bottom"/>
          </w:tcPr>
          <w:p w14:paraId="6E1F243F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.84</w:t>
            </w:r>
          </w:p>
        </w:tc>
        <w:tc>
          <w:tcPr>
            <w:tcW w:w="2380" w:type="dxa"/>
            <w:vAlign w:val="bottom"/>
          </w:tcPr>
          <w:p w14:paraId="3BBE743B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5.42</w:t>
            </w:r>
          </w:p>
        </w:tc>
      </w:tr>
      <w:tr w:rsidR="007D7BB1" w:rsidRPr="00413AB1" w14:paraId="2A135A8E" w14:textId="77777777" w:rsidTr="007D7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vAlign w:val="bottom"/>
          </w:tcPr>
          <w:p w14:paraId="39F8B546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7.27</w:t>
            </w:r>
          </w:p>
        </w:tc>
        <w:tc>
          <w:tcPr>
            <w:tcW w:w="2000" w:type="dxa"/>
            <w:vAlign w:val="bottom"/>
          </w:tcPr>
          <w:p w14:paraId="154F2336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.5</w:t>
            </w:r>
          </w:p>
        </w:tc>
        <w:tc>
          <w:tcPr>
            <w:tcW w:w="2128" w:type="dxa"/>
            <w:vAlign w:val="bottom"/>
          </w:tcPr>
          <w:p w14:paraId="18068DDC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2.16</w:t>
            </w:r>
          </w:p>
        </w:tc>
        <w:tc>
          <w:tcPr>
            <w:tcW w:w="2380" w:type="dxa"/>
            <w:vAlign w:val="bottom"/>
          </w:tcPr>
          <w:p w14:paraId="4E7CF016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65</w:t>
            </w:r>
          </w:p>
        </w:tc>
      </w:tr>
      <w:tr w:rsidR="007D7BB1" w:rsidRPr="00413AB1" w14:paraId="413E2E2C" w14:textId="77777777" w:rsidTr="007D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vAlign w:val="bottom"/>
          </w:tcPr>
          <w:p w14:paraId="4385B5E7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.72</w:t>
            </w:r>
          </w:p>
        </w:tc>
        <w:tc>
          <w:tcPr>
            <w:tcW w:w="2000" w:type="dxa"/>
            <w:vAlign w:val="bottom"/>
          </w:tcPr>
          <w:p w14:paraId="7BA04138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.38</w:t>
            </w:r>
          </w:p>
        </w:tc>
        <w:tc>
          <w:tcPr>
            <w:tcW w:w="2128" w:type="dxa"/>
            <w:vAlign w:val="bottom"/>
          </w:tcPr>
          <w:p w14:paraId="4DF30D89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.36</w:t>
            </w:r>
          </w:p>
        </w:tc>
        <w:tc>
          <w:tcPr>
            <w:tcW w:w="2380" w:type="dxa"/>
            <w:vAlign w:val="bottom"/>
          </w:tcPr>
          <w:p w14:paraId="005B14EB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5.34</w:t>
            </w:r>
          </w:p>
        </w:tc>
      </w:tr>
      <w:tr w:rsidR="007D7BB1" w:rsidRPr="00413AB1" w14:paraId="4C767CAC" w14:textId="77777777" w:rsidTr="007D7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vAlign w:val="bottom"/>
          </w:tcPr>
          <w:p w14:paraId="097E2DAC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9.2</w:t>
            </w:r>
          </w:p>
        </w:tc>
        <w:tc>
          <w:tcPr>
            <w:tcW w:w="2000" w:type="dxa"/>
            <w:vAlign w:val="bottom"/>
          </w:tcPr>
          <w:p w14:paraId="48AADF9F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.55</w:t>
            </w:r>
          </w:p>
        </w:tc>
        <w:tc>
          <w:tcPr>
            <w:tcW w:w="2128" w:type="dxa"/>
            <w:vAlign w:val="bottom"/>
          </w:tcPr>
          <w:p w14:paraId="5E51C32E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5.37</w:t>
            </w:r>
          </w:p>
        </w:tc>
        <w:tc>
          <w:tcPr>
            <w:tcW w:w="2380" w:type="dxa"/>
            <w:vAlign w:val="bottom"/>
          </w:tcPr>
          <w:p w14:paraId="01B9B58C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.18</w:t>
            </w:r>
          </w:p>
        </w:tc>
      </w:tr>
      <w:tr w:rsidR="007D7BB1" w:rsidRPr="00413AB1" w14:paraId="4B63B726" w14:textId="77777777" w:rsidTr="007D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vAlign w:val="bottom"/>
          </w:tcPr>
          <w:p w14:paraId="7899B0E5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0.22</w:t>
            </w:r>
          </w:p>
        </w:tc>
        <w:tc>
          <w:tcPr>
            <w:tcW w:w="2000" w:type="dxa"/>
            <w:vAlign w:val="bottom"/>
          </w:tcPr>
          <w:p w14:paraId="3B242CF0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7.23</w:t>
            </w:r>
          </w:p>
        </w:tc>
        <w:tc>
          <w:tcPr>
            <w:tcW w:w="2128" w:type="dxa"/>
            <w:vAlign w:val="bottom"/>
          </w:tcPr>
          <w:p w14:paraId="75DCD4D1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.16</w:t>
            </w:r>
          </w:p>
        </w:tc>
        <w:tc>
          <w:tcPr>
            <w:tcW w:w="2380" w:type="dxa"/>
            <w:vAlign w:val="bottom"/>
          </w:tcPr>
          <w:p w14:paraId="33DD49C4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.9</w:t>
            </w:r>
          </w:p>
        </w:tc>
      </w:tr>
    </w:tbl>
    <w:p w14:paraId="63A2E4D7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an ± Std. Deviation</w:t>
      </w:r>
    </w:p>
    <w:p w14:paraId="45353C3D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4C6C1A0" w14:textId="3A05EC0A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trl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 =   38.5 ± 7.79</w:t>
      </w:r>
    </w:p>
    <w:p w14:paraId="67FEF59C" w14:textId="103D10E8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P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 = 62.1± 24.2</w:t>
      </w:r>
    </w:p>
    <w:p w14:paraId="3B213D62" w14:textId="11BE3C85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P 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= 41.7 ± 10.5 </w:t>
      </w:r>
    </w:p>
    <w:p w14:paraId="053CBF08" w14:textId="5B1E4FF4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 = 47.9 ± 12.3</w:t>
      </w:r>
    </w:p>
    <w:p w14:paraId="6A739E98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0980B54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ixon test for outliers</w:t>
      </w:r>
    </w:p>
    <w:p w14:paraId="13F78BC1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13F779C" w14:textId="7FDBAC53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Ctrl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32303, p-value = 0.5837</w:t>
      </w:r>
    </w:p>
    <w:p w14:paraId="7D91566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4A93748E" w14:textId="2A82AD3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089217, p-value = 0.4491</w:t>
      </w:r>
    </w:p>
    <w:p w14:paraId="2510E5B9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449B091" w14:textId="3FFC8ECB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11884, p-value = 0.5899</w:t>
      </w:r>
    </w:p>
    <w:p w14:paraId="6A0773A7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AECCAB9" w14:textId="22495C2E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ix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30108, p-value = 0.6565</w:t>
      </w:r>
    </w:p>
    <w:p w14:paraId="3FB220DE" w14:textId="77777777" w:rsidR="007D7BB1" w:rsidRDefault="007D7BB1" w:rsidP="007D7BB1">
      <w:pP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47BB20B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Shapiro-Wilk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normality test</w:t>
      </w:r>
      <w:proofErr w:type="gramEnd"/>
    </w:p>
    <w:p w14:paraId="70E3B14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5C52772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W = 0.98483, p-value = 0.9658</w:t>
      </w:r>
    </w:p>
    <w:p w14:paraId="62B1605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49CACA2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Levene's Test for Homogeneity of Variance (center = mean)</w:t>
      </w:r>
    </w:p>
    <w:p w14:paraId="38ED740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03B9B8A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 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F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value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r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(&gt;F)  </w:t>
      </w:r>
    </w:p>
    <w:p w14:paraId="06EE600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up  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2.9102 0.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05974 .</w:t>
      </w:r>
      <w:proofErr w:type="gramEnd"/>
    </w:p>
    <w:p w14:paraId="01E783B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    20                  </w:t>
      </w:r>
    </w:p>
    <w:p w14:paraId="53BD72E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25EE187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Modified robust Brown-Forsythe Levene-type test based on the</w:t>
      </w:r>
    </w:p>
    <w:p w14:paraId="3A2D02BE" w14:textId="08897815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absolute deviations from the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median</w:t>
      </w:r>
      <w:proofErr w:type="gramEnd"/>
    </w:p>
    <w:p w14:paraId="6BCEFC60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7D44CF9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est Statistic = 2.8345, p-value = 0.06422</w:t>
      </w:r>
    </w:p>
    <w:p w14:paraId="53DCF720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5F0158A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Fligner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-Killeen test of homogeneity of variances</w:t>
      </w:r>
    </w:p>
    <w:p w14:paraId="51B3945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03A580D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Fligner-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Killeen:med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chi-squared = 5.5188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= 3, p-value = 0.1375</w:t>
      </w:r>
    </w:p>
    <w:p w14:paraId="7F4C727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32D078E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studentized Breusch-Pagan test</w:t>
      </w:r>
    </w:p>
    <w:p w14:paraId="02BB13F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407B501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BP = 10.946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= 3, p-value = 0.01202</w:t>
      </w:r>
    </w:p>
    <w:p w14:paraId="55BBBCB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1E44CF0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Goldfeld-Quandt test</w:t>
      </w:r>
    </w:p>
    <w:p w14:paraId="50C7A2C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1E75704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Q = 0.40672, df1 = 8, df2 = 8, p-value = 0.8876</w:t>
      </w:r>
    </w:p>
    <w:p w14:paraId="379D6072" w14:textId="77777777" w:rsidR="007D7BB1" w:rsidRPr="00CB268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2B89BF25" w14:textId="77777777" w:rsidR="007D7BB1" w:rsidRPr="008C734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5E76BE17" w14:textId="5284C311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proofErr w:type="spell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gr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oup</w:t>
      </w:r>
      <w:proofErr w:type="spell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ue</w:t>
      </w:r>
      <w:proofErr w:type="spell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</w:t>
      </w:r>
      <w:proofErr w:type="spell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residu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als</w:t>
      </w:r>
      <w:proofErr w:type="spell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 </w:t>
      </w:r>
      <w:proofErr w:type="spellStart"/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ooks</w:t>
      </w:r>
      <w:proofErr w:type="spell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</w:t>
      </w:r>
      <w:proofErr w:type="spell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leverage</w:t>
      </w:r>
      <w:proofErr w:type="spellEnd"/>
      <w:proofErr w:type="gramEnd"/>
    </w:p>
    <w:p w14:paraId="0C67556B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   Ctrl </w:t>
      </w:r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31.27  -</w:t>
      </w:r>
      <w:proofErr w:type="gram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7.248333 0.0138760369 0.1666667</w:t>
      </w:r>
    </w:p>
    <w:p w14:paraId="7344B446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   Ctrl 43.43   4.911667 0.0063715765 0.1666667</w:t>
      </w:r>
    </w:p>
    <w:p w14:paraId="2DC4C96E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3   Ctrl </w:t>
      </w:r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37.27  -</w:t>
      </w:r>
      <w:proofErr w:type="gram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.248333 0.0004115762 0.1666667</w:t>
      </w:r>
    </w:p>
    <w:p w14:paraId="71705F4B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4   Ctrl 39.72   1.201667 0.0003813793 0.1666667</w:t>
      </w:r>
    </w:p>
    <w:p w14:paraId="7F04B462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5   Ctrl </w:t>
      </w:r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9.20  -</w:t>
      </w:r>
      <w:proofErr w:type="gram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9.318333 0.0229332504 0.1666667</w:t>
      </w:r>
    </w:p>
    <w:p w14:paraId="7289026B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6   Ctrl </w:t>
      </w:r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50.22  11.701667</w:t>
      </w:r>
      <w:proofErr w:type="gram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361646757 0.1666667</w:t>
      </w:r>
    </w:p>
    <w:p w14:paraId="0D2EB59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lastRenderedPageBreak/>
        <w:t xml:space="preserve">7     MP 32.10 -29.960000 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2370678976 0.1666667</w:t>
      </w:r>
    </w:p>
    <w:p w14:paraId="53F918E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8     MP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89.60  27.540000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2003166285 0.1666667</w:t>
      </w:r>
    </w:p>
    <w:p w14:paraId="163E2959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9     MP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87.50  25.440000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1709319882</w:t>
      </w: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1666667</w:t>
      </w:r>
    </w:p>
    <w:p w14:paraId="69C4E85D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0    MP </w:t>
      </w:r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61.38  -</w:t>
      </w:r>
      <w:proofErr w:type="gram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680000 0.0001221257 0.1666667</w:t>
      </w:r>
    </w:p>
    <w:p w14:paraId="421317FE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1    MP 64.55   2.490000 0.0016375246 0.1666667</w:t>
      </w:r>
    </w:p>
    <w:p w14:paraId="718C4DCD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2    MP 37.23 -24.830000 0.1628330543 0.1666667</w:t>
      </w:r>
    </w:p>
    <w:p w14:paraId="2E91AC35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3    NP 43.45   1.726667 0.0007874195 0.1666667</w:t>
      </w:r>
    </w:p>
    <w:p w14:paraId="2588351D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4    NP </w:t>
      </w:r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35.84  -</w:t>
      </w:r>
      <w:proofErr w:type="gram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5.883333 0.0091418910 0.1666667</w:t>
      </w:r>
    </w:p>
    <w:p w14:paraId="756A546D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5    NP </w:t>
      </w:r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52.16  10.436667</w:t>
      </w:r>
      <w:proofErr w:type="gram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287682044 0.1666667</w:t>
      </w:r>
    </w:p>
    <w:p w14:paraId="0B35D0F6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6    NP 28.36 -13.363333 0.0471648799 0.1666667</w:t>
      </w:r>
    </w:p>
    <w:p w14:paraId="2A9E2E7B" w14:textId="77777777" w:rsidR="007D7BB1" w:rsidRPr="00573A7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573A7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7    NP </w:t>
      </w:r>
      <w:proofErr w:type="gramStart"/>
      <w:r w:rsidRPr="00573A7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55.37  13.646667</w:t>
      </w:r>
      <w:proofErr w:type="gramEnd"/>
      <w:r w:rsidRPr="00573A7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491860897 0.1666667</w:t>
      </w:r>
    </w:p>
    <w:p w14:paraId="1169F89B" w14:textId="77777777" w:rsidR="007D7BB1" w:rsidRPr="00573A7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573A7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8    NP </w:t>
      </w:r>
      <w:proofErr w:type="gramStart"/>
      <w:r w:rsidRPr="00573A7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35.16  -</w:t>
      </w:r>
      <w:proofErr w:type="gramEnd"/>
      <w:r w:rsidRPr="00573A7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6.563333 0.0113772697 0.1666667</w:t>
      </w:r>
    </w:p>
    <w:p w14:paraId="29731692" w14:textId="77777777" w:rsidR="007D7BB1" w:rsidRPr="00573A7D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573A7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9   Mix 31.94 -15.965000 0.0673173445 0.1666667</w:t>
      </w:r>
    </w:p>
    <w:p w14:paraId="3F35A4B9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20   Mix </w:t>
      </w:r>
      <w:proofErr w:type="gramStart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65.42  17.515000</w:t>
      </w:r>
      <w:proofErr w:type="gramEnd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810232041 0.1666667</w:t>
      </w:r>
    </w:p>
    <w:p w14:paraId="07FD2434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1   Mix 53.65   5.745000 0.0087170432 0.1666667</w:t>
      </w:r>
    </w:p>
    <w:p w14:paraId="15628DF3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22   Mix 55.34   7.435000 0.0145999402 0.1666667</w:t>
      </w:r>
    </w:p>
    <w:p w14:paraId="00EC5974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3   Mix </w:t>
      </w:r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41.18  -</w:t>
      </w:r>
      <w:proofErr w:type="gram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6.725000 0.0119446577 0.1666667</w:t>
      </w:r>
    </w:p>
    <w:p w14:paraId="06307722" w14:textId="77777777" w:rsidR="007D7BB1" w:rsidRPr="0042772A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pt-BR"/>
          <w14:ligatures w14:val="none"/>
        </w:rPr>
      </w:pPr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4   Mix </w:t>
      </w:r>
      <w:proofErr w:type="gramStart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39.90  -</w:t>
      </w:r>
      <w:proofErr w:type="gramEnd"/>
      <w:r w:rsidRPr="0042772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8.005000 0.0169243424 0.1666667</w:t>
      </w:r>
    </w:p>
    <w:p w14:paraId="0C570B7A" w14:textId="77777777" w:rsidR="007D7BB1" w:rsidRDefault="007D7BB1" w:rsidP="007D7BB1">
      <w:pPr>
        <w:spacing w:line="276" w:lineRule="auto"/>
        <w:jc w:val="both"/>
        <w:rPr>
          <w:rFonts w:ascii="Lucida Console" w:eastAsia="Times New Roman" w:hAnsi="Lucida Console" w:cs="Courier New"/>
          <w:color w:val="0000FF"/>
          <w:kern w:val="0"/>
          <w:sz w:val="20"/>
          <w:szCs w:val="20"/>
          <w:lang w:eastAsia="pt-BR"/>
          <w14:ligatures w14:val="none"/>
        </w:rPr>
      </w:pPr>
    </w:p>
    <w:p w14:paraId="392620B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One-way analysis of means (not assuming equal variances)</w:t>
      </w:r>
    </w:p>
    <w:p w14:paraId="06C1AFE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87C366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 = 1.977, num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.00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enom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10.64, p-value = 0.1778</w:t>
      </w:r>
    </w:p>
    <w:p w14:paraId="14A03C15" w14:textId="77777777" w:rsid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B734AF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95EF9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95EF9">
        <w:rPr>
          <w:rFonts w:ascii="Times New Roman" w:hAnsi="Times New Roman" w:cs="Times New Roman"/>
          <w:i/>
          <w:iCs/>
          <w:sz w:val="24"/>
          <w:szCs w:val="24"/>
          <w:lang w:val="en-US"/>
        </w:rPr>
        <w:t>PCO (nanomoles of carbonyls × mg protein⁻¹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995"/>
        <w:gridCol w:w="1998"/>
        <w:gridCol w:w="2125"/>
        <w:gridCol w:w="2386"/>
      </w:tblGrid>
      <w:tr w:rsidR="007D7BB1" w:rsidRPr="00413AB1" w14:paraId="17FAE520" w14:textId="77777777" w:rsidTr="007D7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0ED48393" w14:textId="24566EB5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</w:t>
            </w:r>
          </w:p>
        </w:tc>
        <w:tc>
          <w:tcPr>
            <w:tcW w:w="1998" w:type="dxa"/>
          </w:tcPr>
          <w:p w14:paraId="09C85ACC" w14:textId="3FA8C321" w:rsidR="007D7BB1" w:rsidRPr="00413AB1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2125" w:type="dxa"/>
          </w:tcPr>
          <w:p w14:paraId="66500705" w14:textId="14AC3731" w:rsidR="007D7BB1" w:rsidRPr="00413AB1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386" w:type="dxa"/>
          </w:tcPr>
          <w:p w14:paraId="272A2C86" w14:textId="5DECC470" w:rsidR="007D7BB1" w:rsidRPr="00413AB1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</w:tr>
      <w:tr w:rsidR="007D7BB1" w:rsidRPr="00413AB1" w14:paraId="2383ECF2" w14:textId="77777777" w:rsidTr="007D7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bottom"/>
          </w:tcPr>
          <w:p w14:paraId="0F34CB4E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.059</w:t>
            </w:r>
          </w:p>
        </w:tc>
        <w:tc>
          <w:tcPr>
            <w:tcW w:w="1998" w:type="dxa"/>
            <w:vAlign w:val="bottom"/>
          </w:tcPr>
          <w:p w14:paraId="7768182B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5</w:t>
            </w:r>
          </w:p>
        </w:tc>
        <w:tc>
          <w:tcPr>
            <w:tcW w:w="2125" w:type="dxa"/>
            <w:vAlign w:val="bottom"/>
          </w:tcPr>
          <w:p w14:paraId="6F742999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.426</w:t>
            </w:r>
          </w:p>
        </w:tc>
        <w:tc>
          <w:tcPr>
            <w:tcW w:w="2386" w:type="dxa"/>
            <w:vAlign w:val="bottom"/>
          </w:tcPr>
          <w:p w14:paraId="566CB5B6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.809</w:t>
            </w:r>
          </w:p>
        </w:tc>
      </w:tr>
      <w:tr w:rsidR="007D7BB1" w:rsidRPr="00413AB1" w14:paraId="7316F4D9" w14:textId="77777777" w:rsidTr="007D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bottom"/>
          </w:tcPr>
          <w:p w14:paraId="1725D3FD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.851</w:t>
            </w:r>
          </w:p>
        </w:tc>
        <w:tc>
          <w:tcPr>
            <w:tcW w:w="1998" w:type="dxa"/>
            <w:vAlign w:val="bottom"/>
          </w:tcPr>
          <w:p w14:paraId="21423CBF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7.43</w:t>
            </w:r>
          </w:p>
        </w:tc>
        <w:tc>
          <w:tcPr>
            <w:tcW w:w="2125" w:type="dxa"/>
            <w:vAlign w:val="bottom"/>
          </w:tcPr>
          <w:p w14:paraId="052128D5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.516</w:t>
            </w:r>
          </w:p>
        </w:tc>
        <w:tc>
          <w:tcPr>
            <w:tcW w:w="2386" w:type="dxa"/>
            <w:vAlign w:val="bottom"/>
          </w:tcPr>
          <w:p w14:paraId="642824C1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4.912</w:t>
            </w:r>
          </w:p>
        </w:tc>
      </w:tr>
      <w:tr w:rsidR="007D7BB1" w:rsidRPr="00413AB1" w14:paraId="541F0F82" w14:textId="77777777" w:rsidTr="007D7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bottom"/>
          </w:tcPr>
          <w:p w14:paraId="52BC28E2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6.072</w:t>
            </w:r>
          </w:p>
        </w:tc>
        <w:tc>
          <w:tcPr>
            <w:tcW w:w="1998" w:type="dxa"/>
            <w:vAlign w:val="bottom"/>
          </w:tcPr>
          <w:p w14:paraId="17795047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.696</w:t>
            </w:r>
          </w:p>
        </w:tc>
        <w:tc>
          <w:tcPr>
            <w:tcW w:w="2125" w:type="dxa"/>
            <w:vAlign w:val="bottom"/>
          </w:tcPr>
          <w:p w14:paraId="24097608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1.578</w:t>
            </w:r>
          </w:p>
        </w:tc>
        <w:tc>
          <w:tcPr>
            <w:tcW w:w="2386" w:type="dxa"/>
            <w:vAlign w:val="bottom"/>
          </w:tcPr>
          <w:p w14:paraId="1A01DA44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.422</w:t>
            </w:r>
          </w:p>
        </w:tc>
      </w:tr>
      <w:tr w:rsidR="007D7BB1" w:rsidRPr="00413AB1" w14:paraId="2826E2CA" w14:textId="77777777" w:rsidTr="007D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bottom"/>
          </w:tcPr>
          <w:p w14:paraId="46A2DFE5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.734</w:t>
            </w:r>
          </w:p>
        </w:tc>
        <w:tc>
          <w:tcPr>
            <w:tcW w:w="1998" w:type="dxa"/>
            <w:vAlign w:val="bottom"/>
          </w:tcPr>
          <w:p w14:paraId="71741CB8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.312</w:t>
            </w:r>
          </w:p>
        </w:tc>
        <w:tc>
          <w:tcPr>
            <w:tcW w:w="2125" w:type="dxa"/>
            <w:vAlign w:val="bottom"/>
          </w:tcPr>
          <w:p w14:paraId="0E7EB875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7.138</w:t>
            </w:r>
          </w:p>
        </w:tc>
        <w:tc>
          <w:tcPr>
            <w:tcW w:w="2386" w:type="dxa"/>
            <w:vAlign w:val="bottom"/>
          </w:tcPr>
          <w:p w14:paraId="2E770C7D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6.524</w:t>
            </w:r>
          </w:p>
        </w:tc>
      </w:tr>
      <w:tr w:rsidR="007D7BB1" w:rsidRPr="00413AB1" w14:paraId="46FBDC50" w14:textId="77777777" w:rsidTr="007D7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bottom"/>
          </w:tcPr>
          <w:p w14:paraId="76D72EE1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.614</w:t>
            </w:r>
          </w:p>
        </w:tc>
        <w:tc>
          <w:tcPr>
            <w:tcW w:w="1998" w:type="dxa"/>
            <w:vAlign w:val="bottom"/>
          </w:tcPr>
          <w:p w14:paraId="382E633A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.762</w:t>
            </w:r>
          </w:p>
        </w:tc>
        <w:tc>
          <w:tcPr>
            <w:tcW w:w="2125" w:type="dxa"/>
            <w:vAlign w:val="bottom"/>
          </w:tcPr>
          <w:p w14:paraId="66A17AB7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.292</w:t>
            </w:r>
          </w:p>
        </w:tc>
        <w:tc>
          <w:tcPr>
            <w:tcW w:w="2386" w:type="dxa"/>
            <w:vAlign w:val="bottom"/>
          </w:tcPr>
          <w:p w14:paraId="5BEDA5BB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.43</w:t>
            </w:r>
          </w:p>
        </w:tc>
      </w:tr>
      <w:tr w:rsidR="007D7BB1" w:rsidRPr="00413AB1" w14:paraId="3BEBA3A5" w14:textId="77777777" w:rsidTr="007D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bottom"/>
          </w:tcPr>
          <w:p w14:paraId="473FB9AF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8.851</w:t>
            </w:r>
          </w:p>
        </w:tc>
        <w:tc>
          <w:tcPr>
            <w:tcW w:w="1998" w:type="dxa"/>
            <w:vAlign w:val="bottom"/>
          </w:tcPr>
          <w:p w14:paraId="72C3597E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.085</w:t>
            </w:r>
          </w:p>
        </w:tc>
        <w:tc>
          <w:tcPr>
            <w:tcW w:w="2125" w:type="dxa"/>
            <w:vAlign w:val="bottom"/>
          </w:tcPr>
          <w:p w14:paraId="4B4D3EB1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.578</w:t>
            </w:r>
          </w:p>
        </w:tc>
        <w:tc>
          <w:tcPr>
            <w:tcW w:w="2386" w:type="dxa"/>
            <w:vAlign w:val="bottom"/>
          </w:tcPr>
          <w:p w14:paraId="6D6AF952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7.114</w:t>
            </w:r>
          </w:p>
        </w:tc>
      </w:tr>
    </w:tbl>
    <w:p w14:paraId="65B6AC5D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B2B19F0" w14:textId="5D497266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an ± Std. Deviation</w:t>
      </w:r>
    </w:p>
    <w:p w14:paraId="5F8ED1CB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5134F23" w14:textId="36C3793C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Ctrl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 =  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34.2 ± 7.95</w:t>
      </w:r>
    </w:p>
    <w:p w14:paraId="50CFA4E4" w14:textId="4C9C1AE5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MP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23.3 ± 4.79</w:t>
      </w:r>
    </w:p>
    <w:p w14:paraId="48F59AFD" w14:textId="674048B3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P 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23.6 ± 10.9</w:t>
      </w:r>
    </w:p>
    <w:p w14:paraId="1147C5C9" w14:textId="7FF90499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Mi</w:t>
      </w:r>
      <w:r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62.5±30.5</w:t>
      </w:r>
    </w:p>
    <w:p w14:paraId="097B7CC0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16D8539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ixon test for outliers</w:t>
      </w:r>
    </w:p>
    <w:p w14:paraId="419CD3BE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873F96A" w14:textId="7673CCD2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Ctrl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16791, p-value = 0.8176</w:t>
      </w:r>
    </w:p>
    <w:p w14:paraId="543425B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4502E3B3" w14:textId="41F2F6EF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26284, p-value = 0.7932</w:t>
      </w:r>
    </w:p>
    <w:p w14:paraId="63C23256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AE62B10" w14:textId="19F1842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21512, p-value = 0.9789</w:t>
      </w:r>
    </w:p>
    <w:p w14:paraId="0B0EC0E9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500B51AE" w14:textId="402A3D70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lastRenderedPageBreak/>
        <w:t>Mix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52366, p-value = 0.1405</w:t>
      </w:r>
    </w:p>
    <w:p w14:paraId="0DE166A2" w14:textId="77777777" w:rsidR="007D7BB1" w:rsidRP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96C450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Shapiro-Wilk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ormality test</w:t>
      </w:r>
      <w:proofErr w:type="gramEnd"/>
    </w:p>
    <w:p w14:paraId="73F602E2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5FA650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W = 0.86417, p-value = 0.004053</w:t>
      </w:r>
    </w:p>
    <w:p w14:paraId="3A9A8D98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F6139C2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C028BB2" w14:textId="5636CCF2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Levene's Test for Homogeneity of Variance (center = mean)</w:t>
      </w:r>
    </w:p>
    <w:p w14:paraId="38B60A1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F value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r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(&gt;F)  </w:t>
      </w:r>
    </w:p>
    <w:p w14:paraId="3AAD4FA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roup  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4.5401 0.0139 *</w:t>
      </w:r>
    </w:p>
    <w:p w14:paraId="25D5577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20                 </w:t>
      </w:r>
    </w:p>
    <w:p w14:paraId="48F5BAB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16092B4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odified robust Brown-Forsythe Levene-type test based on the absolute deviations</w:t>
      </w:r>
    </w:p>
    <w:p w14:paraId="78CDA44B" w14:textId="1FF172CA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rom the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dian</w:t>
      </w:r>
      <w:proofErr w:type="gramEnd"/>
    </w:p>
    <w:p w14:paraId="0424D43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959351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Test Statistic = 3.4038, p-value = 0.03766</w:t>
      </w:r>
    </w:p>
    <w:p w14:paraId="2E57C25A" w14:textId="77777777" w:rsidR="007D7BB1" w:rsidRP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C7B33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-Killeen test of homogeneity of variances</w:t>
      </w:r>
    </w:p>
    <w:p w14:paraId="4333FC02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B5EB6D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-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Killeen:med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chi-squared = 11.124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01107</w:t>
      </w:r>
    </w:p>
    <w:p w14:paraId="4B9A2629" w14:textId="77777777" w:rsidR="007D7BB1" w:rsidRP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B6BF9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studentized Breusch-Pagan test</w:t>
      </w:r>
    </w:p>
    <w:p w14:paraId="44E2109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67E27A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BP = 6.6467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08405</w:t>
      </w:r>
    </w:p>
    <w:p w14:paraId="20C44880" w14:textId="77777777" w:rsidR="007D7BB1" w:rsidRP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1E22A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oldfeld-Quandt test</w:t>
      </w:r>
    </w:p>
    <w:p w14:paraId="102342F2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5AFD032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Q = 12.189, df1 = 8, df2 = 8, p-value = 0.0009591</w:t>
      </w:r>
    </w:p>
    <w:p w14:paraId="34D2D23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alternative hypothesis: variance increases from segment 1 to 2</w:t>
      </w:r>
    </w:p>
    <w:p w14:paraId="16D6C5AC" w14:textId="77777777" w:rsid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6A147A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grupo   valor    </w:t>
      </w:r>
      <w:proofErr w:type="spell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residuos</w:t>
      </w:r>
      <w:proofErr w:type="spell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 </w:t>
      </w:r>
      <w:proofErr w:type="spellStart"/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ooks</w:t>
      </w:r>
      <w:proofErr w:type="spell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</w:t>
      </w:r>
      <w:proofErr w:type="spell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leverage</w:t>
      </w:r>
      <w:proofErr w:type="spellEnd"/>
      <w:proofErr w:type="gramEnd"/>
    </w:p>
    <w:p w14:paraId="28A0609E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39.059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4.8623333 4.991216e-03 0.1666667</w:t>
      </w:r>
    </w:p>
    <w:p w14:paraId="2BA74E23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35.851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1.6543333 5.777806e-04 0.1666667</w:t>
      </w:r>
    </w:p>
    <w:p w14:paraId="4C6D6C28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3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26.072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-8.1246667 1.393567e-02 0.1666667</w:t>
      </w:r>
    </w:p>
    <w:p w14:paraId="1CDB1366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4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22.734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11.4626667 2.773883e-02 0.1666667</w:t>
      </w:r>
    </w:p>
    <w:p w14:paraId="1B83F3DE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5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42.614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8.4173333 1.495774e-02 0.1666667</w:t>
      </w:r>
    </w:p>
    <w:p w14:paraId="302F4DE3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6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trl  38.850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4.6533333 4.571358e-03 0.1666667</w:t>
      </w:r>
    </w:p>
    <w:p w14:paraId="21CBC6D2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7 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P  21.500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-1.7975000 6.821104e-04 0.1666667</w:t>
      </w:r>
    </w:p>
    <w:p w14:paraId="21973976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8 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P  27.430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4.1325000 3.605310e-03 0.1666667</w:t>
      </w:r>
    </w:p>
    <w:p w14:paraId="41842F2C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9 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P  21.696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-1.6015000 5.414655e-04 0.1666667</w:t>
      </w:r>
    </w:p>
    <w:p w14:paraId="07127385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0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P  20.312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-2.9855000 1.881703e-03 0.1666667</w:t>
      </w:r>
    </w:p>
    <w:p w14:paraId="69E66232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1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P  30.762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7.4645000 1.176301e-02 0.1666667</w:t>
      </w:r>
    </w:p>
    <w:p w14:paraId="465210CC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2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P  18.085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-5.2125000 5.735998e-03 0.1666667</w:t>
      </w:r>
    </w:p>
    <w:p w14:paraId="555B4CE2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3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P  18.426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-5.1620000 5.625393e-03 0.1666667</w:t>
      </w:r>
    </w:p>
    <w:p w14:paraId="2AA14DB9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4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P  30.516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6.9280000 1.013287e-02 0.1666667</w:t>
      </w:r>
    </w:p>
    <w:p w14:paraId="092F80F6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5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P  31.578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7.9900000 1.347753e-02 0.1666667</w:t>
      </w:r>
    </w:p>
    <w:p w14:paraId="7E730D2B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6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P  37.138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13.5500000 3.876105e-02 0.1666667</w:t>
      </w:r>
    </w:p>
    <w:p w14:paraId="1ECD267B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7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P  11.292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12.2960000 3.191866e-02 0.1666667</w:t>
      </w:r>
    </w:p>
    <w:p w14:paraId="3F49F9E6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8 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P  12.578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11.0100000 2.559125e-02 0.1666667</w:t>
      </w:r>
    </w:p>
    <w:p w14:paraId="1404D5C2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9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62.809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0.2738333 1.583031e-05 0.1666667</w:t>
      </w:r>
    </w:p>
    <w:p w14:paraId="188927DB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lastRenderedPageBreak/>
        <w:t xml:space="preserve">20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74.912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12.3768333 3.233970e-02 0.1666667</w:t>
      </w:r>
    </w:p>
    <w:p w14:paraId="60CAAEC2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1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41.422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21.1131667 9.410737e-02 0.1666667</w:t>
      </w:r>
    </w:p>
    <w:p w14:paraId="5A9F3D23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2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36.524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26.0111667 1.428356e-01 0.1666667</w:t>
      </w:r>
    </w:p>
    <w:p w14:paraId="29F960CD" w14:textId="77777777" w:rsidR="007D7BB1" w:rsidRPr="0043405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3  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42.430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20.1051667 8.533599e-02 0.1666667</w:t>
      </w:r>
    </w:p>
    <w:p w14:paraId="5F036054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4   Mix </w:t>
      </w:r>
      <w:proofErr w:type="gramStart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17.114  54.5788333</w:t>
      </w:r>
      <w:proofErr w:type="gramEnd"/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6.288765e-01</w:t>
      </w:r>
      <w:r w:rsidRPr="0043405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0.1666667</w:t>
      </w:r>
    </w:p>
    <w:p w14:paraId="1F9357C6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</w:p>
    <w:p w14:paraId="729B17E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BR"/>
          <w14:ligatures w14:val="none"/>
        </w:rPr>
      </w:pPr>
    </w:p>
    <w:p w14:paraId="5058E973" w14:textId="2BD4AE3F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λ</w:t>
      </w:r>
      <w:r w:rsidRPr="007D7BB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=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0.06060606</w:t>
      </w:r>
    </w:p>
    <w:p w14:paraId="04B4E1ED" w14:textId="7A4D0956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Shapiro-Wilk normality tes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(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λ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)</w:t>
      </w:r>
    </w:p>
    <w:p w14:paraId="2A4BEBF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E1389D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W = 0.98609, p-value = 0.9772</w:t>
      </w:r>
    </w:p>
    <w:p w14:paraId="7E9CD32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615D6059" w14:textId="3B002BF2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Levene's Test for Homogeneity of Variance (center = mean)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(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λ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)</w:t>
      </w:r>
    </w:p>
    <w:p w14:paraId="714557E6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</w:t>
      </w:r>
    </w:p>
    <w:p w14:paraId="564626CC" w14:textId="45232B6A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F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value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Pr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(&gt;F)  </w:t>
      </w:r>
    </w:p>
    <w:p w14:paraId="5C4B529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roup  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4.3395 0.01647 *</w:t>
      </w:r>
    </w:p>
    <w:p w14:paraId="50ACA66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     20                  </w:t>
      </w:r>
    </w:p>
    <w:p w14:paraId="42A42B7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2F250B3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odified robust Brown-Forsythe Levene-type test based on the absolute deviations</w:t>
      </w:r>
    </w:p>
    <w:p w14:paraId="3B2B13CB" w14:textId="2882C6D6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rom the median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(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λ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)</w:t>
      </w:r>
    </w:p>
    <w:p w14:paraId="7EA32709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D6CB0B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Test Statistic = 3.0265, p-value = 0.0535</w:t>
      </w:r>
    </w:p>
    <w:p w14:paraId="1DC51B8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2DBDCDDB" w14:textId="5EEA10DB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-Killeen test of homogeneity of variance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(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λ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)</w:t>
      </w:r>
    </w:p>
    <w:p w14:paraId="658F0CC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68D236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Fligner-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Killeen:med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chi-squared = 6.6046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08563</w:t>
      </w:r>
    </w:p>
    <w:p w14:paraId="5F93F1B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49AD0EBD" w14:textId="54957E65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F1B3BE9" w14:textId="0BE5BDBC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studentized Breusch-Pagan tes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(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λ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)</w:t>
      </w:r>
    </w:p>
    <w:p w14:paraId="22D6058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1AEDF642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BP = 8.6105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, p-value = 0.03494</w:t>
      </w:r>
    </w:p>
    <w:p w14:paraId="360D10B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2E4785BD" w14:textId="4F25577D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oldfeld-Quandt tes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(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λ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)</w:t>
      </w:r>
    </w:p>
    <w:p w14:paraId="08E2792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CDC98B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Q = 4.3292, df1 = 8, df2 = 8, p-value = 0.02674</w:t>
      </w:r>
    </w:p>
    <w:p w14:paraId="25DB836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alternative hypothesis: variance increases from segment 1 to 2</w:t>
      </w:r>
    </w:p>
    <w:p w14:paraId="714D58AA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3F4F65D2" w14:textId="406DFE62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</w:t>
      </w: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grupo   valor    </w:t>
      </w:r>
      <w:proofErr w:type="spell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residuos</w:t>
      </w:r>
      <w:proofErr w:type="spell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</w:t>
      </w:r>
      <w:proofErr w:type="spellStart"/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ooks</w:t>
      </w:r>
      <w:proofErr w:type="spell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</w:t>
      </w:r>
      <w:proofErr w:type="spell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leverage</w:t>
      </w:r>
      <w:proofErr w:type="spellEnd"/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or_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λ</w:t>
      </w:r>
      <w:proofErr w:type="spellEnd"/>
    </w:p>
    <w:p w14:paraId="64021110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39.059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4.8623333 0.010777464 0.1666667 3.286557</w:t>
      </w:r>
    </w:p>
    <w:p w14:paraId="3E55829B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2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35.851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1.6543333 0.002331230 0.1666667 3.217747</w:t>
      </w:r>
    </w:p>
    <w:p w14:paraId="71804E72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3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26.072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-8.1246667 0.025807292 0.1666667 2.958861</w:t>
      </w:r>
    </w:p>
    <w:p w14:paraId="624E58F5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4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22.734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-11.4626667 0.063383624 0.1666667 2.845960</w:t>
      </w:r>
    </w:p>
    <w:p w14:paraId="72B79E6B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5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42.614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8.4173333 0.025588358 0.1666667 3.356132</w:t>
      </w:r>
    </w:p>
    <w:p w14:paraId="094572E6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6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trl  38.850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4.6533333 0.010069427 0.1666667 3.282260</w:t>
      </w:r>
    </w:p>
    <w:p w14:paraId="48559721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7 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P  21.500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-1.7975000 0.001748550 0.1666667 2.799699</w:t>
      </w:r>
    </w:p>
    <w:p w14:paraId="1693A1F6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8 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P  27.430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4.1325000 0.014450504 0.1666667 3.000467</w:t>
      </w:r>
    </w:p>
    <w:p w14:paraId="38B90D18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9 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P  21.696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-1.6015000 0.001277079 0.1666667 2.807232</w:t>
      </w:r>
    </w:p>
    <w:p w14:paraId="2E382A6F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0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P  20.312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-2.9855000 0.006395253 0.1666667 2.752422</w:t>
      </w:r>
    </w:p>
    <w:p w14:paraId="3BC0C090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1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P  30.762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7.4645000 0.038276499 0.1666667 3.093937</w:t>
      </w:r>
    </w:p>
    <w:p w14:paraId="6CA81ECA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2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P  18.085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-5.2125000 0.025068966 0.1666667 2.655323</w:t>
      </w:r>
    </w:p>
    <w:p w14:paraId="08B21A5B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3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P  18.426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-5.1620000 0.008750267 0.1666667 2.670988</w:t>
      </w:r>
    </w:p>
    <w:p w14:paraId="33A9C8FC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4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P  30.516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6.9280000 0.058818271 0.1666667 3.087412</w:t>
      </w:r>
    </w:p>
    <w:p w14:paraId="139040AB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5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P  31.578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7.9900000 0.070195212 0.1666667 3.115192</w:t>
      </w:r>
    </w:p>
    <w:p w14:paraId="200DA0C9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lastRenderedPageBreak/>
        <w:t xml:space="preserve">16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P  37.138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13.5500000 0.137342305 0.1666667 3.246108</w:t>
      </w:r>
    </w:p>
    <w:p w14:paraId="45DE0F7E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7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P  11.292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-12.2960000 0.184653812 0.1666667 2.254436</w:t>
      </w:r>
    </w:p>
    <w:p w14:paraId="730531C2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8 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P  12.578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-11.0100000 0.125889639 0.1666667 2.347251</w:t>
      </w:r>
    </w:p>
    <w:p w14:paraId="2952C947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9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ix  62.809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0.2738333 0.003722154 0.1666667 3.661540</w:t>
      </w:r>
    </w:p>
    <w:p w14:paraId="68006E8D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20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Mix  74.912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12.3768333 0.029266299 0.1666667 3.797922</w:t>
      </w:r>
    </w:p>
    <w:p w14:paraId="739DF52E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1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41.422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21.1131667 0.041501701 0.1666667 3.333512</w:t>
      </w:r>
    </w:p>
    <w:p w14:paraId="0DD3DD60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2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36.524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26.0111667 0.081265124 0.1666667 3.232710</w:t>
      </w:r>
    </w:p>
    <w:p w14:paraId="13E06280" w14:textId="77777777" w:rsidR="007D7BB1" w:rsidRPr="00C82467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3  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Mix  42.430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-20.1051667 0.035437024 0.1666667 3.352684</w:t>
      </w:r>
    </w:p>
    <w:p w14:paraId="222F8BF0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4   Mix </w:t>
      </w:r>
      <w:proofErr w:type="gramStart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17.114  54.5788333</w:t>
      </w:r>
      <w:proofErr w:type="gramEnd"/>
      <w:r w:rsidRPr="00C8246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0.197983946 0.1666667 4.137289</w:t>
      </w:r>
    </w:p>
    <w:p w14:paraId="3F82B2AC" w14:textId="3593F52A" w:rsidR="007D7BB1" w:rsidRPr="007D7BB1" w:rsidRDefault="007D7BB1" w:rsidP="007D7BB1">
      <w:pPr>
        <w:pStyle w:val="Pr-formataoHTML"/>
        <w:shd w:val="clear" w:color="auto" w:fill="FFFFFF"/>
        <w:wordWrap w:val="0"/>
        <w:spacing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br/>
      </w: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One-way analysis of means (not assuming equal variances)</w:t>
      </w: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(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λ</w:t>
      </w: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)</w:t>
      </w:r>
    </w:p>
    <w:p w14:paraId="140D4D66" w14:textId="77777777" w:rsidR="007D7BB1" w:rsidRPr="007D7BB1" w:rsidRDefault="007D7BB1" w:rsidP="007D7BB1">
      <w:pPr>
        <w:pStyle w:val="Pr-formataoHTML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0572490" w14:textId="77777777" w:rsidR="007D7BB1" w:rsidRPr="007D7BB1" w:rsidRDefault="007D7BB1" w:rsidP="007D7BB1">
      <w:pPr>
        <w:pStyle w:val="Pr-formataoHTML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F = 7.972, num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3.000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enom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= 10.566, p-value = 0.004616</w:t>
      </w:r>
    </w:p>
    <w:p w14:paraId="4A225F89" w14:textId="77777777" w:rsidR="007D7BB1" w:rsidRPr="007D7BB1" w:rsidRDefault="007D7BB1" w:rsidP="007D7BB1">
      <w:pPr>
        <w:pStyle w:val="Pr-formataoHTML"/>
        <w:shd w:val="clear" w:color="auto" w:fill="FFFFFF"/>
        <w:wordWrap w:val="0"/>
        <w:spacing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60096F02" w14:textId="21AC191E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G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mes_howell_test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(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λ</w:t>
      </w:r>
      <w:r w:rsidRPr="007D7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)</w:t>
      </w:r>
      <w:r w:rsidRPr="007D7BB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5873F8F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64F480AF" w14:textId="77777777" w:rsidR="007D7BB1" w:rsidRPr="008F66C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8F66CF">
        <w:rPr>
          <w:rFonts w:ascii="Lucida Console" w:eastAsia="Times New Roman" w:hAnsi="Lucida Console" w:cs="Courier New"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# A </w:t>
      </w:r>
      <w:proofErr w:type="spellStart"/>
      <w:r w:rsidRPr="008F66CF">
        <w:rPr>
          <w:rFonts w:ascii="Lucida Console" w:eastAsia="Times New Roman" w:hAnsi="Lucida Console" w:cs="Courier New"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tibble</w:t>
      </w:r>
      <w:proofErr w:type="spellEnd"/>
      <w:r w:rsidRPr="008F66CF">
        <w:rPr>
          <w:rFonts w:ascii="Lucida Console" w:eastAsia="Times New Roman" w:hAnsi="Lucida Console" w:cs="Courier New"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: 6 × 8</w:t>
      </w:r>
    </w:p>
    <w:p w14:paraId="12F99511" w14:textId="77777777" w:rsidR="007D7BB1" w:rsidRPr="008F66C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proofErr w:type="gram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.y.</w:t>
      </w:r>
      <w:proofErr w:type="gram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group1 group2 estimate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onf.low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proofErr w:type="gram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onf.high</w:t>
      </w:r>
      <w:proofErr w:type="spellEnd"/>
      <w:proofErr w:type="gram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.adj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proofErr w:type="gram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.adj.signif</w:t>
      </w:r>
      <w:proofErr w:type="spellEnd"/>
      <w:proofErr w:type="gramEnd"/>
    </w:p>
    <w:p w14:paraId="0BD85857" w14:textId="77777777" w:rsidR="007D7BB1" w:rsidRPr="008F66C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8F66CF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*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chr&gt;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</w:t>
      </w:r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chr</w:t>
      </w:r>
      <w:proofErr w:type="gramStart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</w:t>
      </w:r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gramEnd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chr&gt;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</w:t>
      </w:r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</w:t>
      </w:r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</w:t>
      </w:r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</w:t>
      </w:r>
      <w:proofErr w:type="spellStart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bl</w:t>
      </w:r>
      <w:proofErr w:type="spellEnd"/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gt;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r w:rsidRPr="008F66CF">
        <w:rPr>
          <w:rFonts w:ascii="Lucida Console" w:eastAsia="Times New Roman" w:hAnsi="Lucida Console" w:cs="Courier New"/>
          <w:i/>
          <w:iCs/>
          <w:color w:val="949494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&lt;chr&gt;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</w:t>
      </w:r>
    </w:p>
    <w:p w14:paraId="05C1A6B3" w14:textId="77777777" w:rsidR="007D7BB1" w:rsidRPr="008F66C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8F66CF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or_bc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Ctrl   MP      -</w:t>
      </w:r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306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-</w:t>
      </w:r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638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0.025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eastAsia="pt-BR"/>
          <w14:ligatures w14:val="none"/>
        </w:rPr>
        <w:t>1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0.072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s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   </w:t>
      </w:r>
    </w:p>
    <w:p w14:paraId="7124D121" w14:textId="77777777" w:rsidR="007D7BB1" w:rsidRPr="008F66C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8F66CF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2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or_bc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Ctrl   NP      -</w:t>
      </w:r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371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-</w:t>
      </w:r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1.00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</w:t>
      </w:r>
      <w:proofErr w:type="gram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261  0.296</w:t>
      </w:r>
      <w:proofErr w:type="gram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s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   </w:t>
      </w:r>
    </w:p>
    <w:p w14:paraId="2C77D05B" w14:textId="77777777" w:rsidR="007D7BB1" w:rsidRPr="008F66C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8F66CF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3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or_bc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Ctrl   Mix      0.428   -</w:t>
      </w:r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095</w:t>
      </w:r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u w:val="single"/>
          <w:bdr w:val="none" w:sz="0" w:space="0" w:color="auto" w:frame="1"/>
          <w:lang w:eastAsia="pt-BR"/>
          <w14:ligatures w14:val="none"/>
        </w:rPr>
        <w:t>8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</w:t>
      </w:r>
      <w:proofErr w:type="gram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952  0.115</w:t>
      </w:r>
      <w:proofErr w:type="gram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s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   </w:t>
      </w:r>
    </w:p>
    <w:p w14:paraId="0B810628" w14:textId="77777777" w:rsidR="007D7BB1" w:rsidRPr="008F66C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8F66CF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4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or_bc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MP     NP      -</w:t>
      </w:r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</w:t>
      </w:r>
      <w:proofErr w:type="gramStart"/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64</w:t>
      </w:r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u w:val="single"/>
          <w:bdr w:val="none" w:sz="0" w:space="0" w:color="auto" w:frame="1"/>
          <w:lang w:eastAsia="pt-BR"/>
          <w14:ligatures w14:val="none"/>
        </w:rPr>
        <w:t>6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-</w:t>
      </w:r>
      <w:proofErr w:type="gramEnd"/>
      <w:r w:rsidRPr="008F66CF">
        <w:rPr>
          <w:rFonts w:ascii="Lucida Console" w:eastAsia="Times New Roman" w:hAnsi="Lucida Console" w:cs="Courier New"/>
          <w:color w:val="CC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693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</w:t>
      </w:r>
      <w:proofErr w:type="gram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564  0.984</w:t>
      </w:r>
      <w:proofErr w:type="gram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ns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   </w:t>
      </w:r>
    </w:p>
    <w:p w14:paraId="6FD5F0DD" w14:textId="77777777" w:rsidR="007D7BB1" w:rsidRPr="008F66CF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8F66CF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5</w:t>
      </w:r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or_bc</w:t>
      </w:r>
      <w:proofErr w:type="spellEnd"/>
      <w:r w:rsidRPr="008F66C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MP     Mix      0.734    0.220     1.25   0.009 **          </w:t>
      </w:r>
    </w:p>
    <w:p w14:paraId="7D86414C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513481">
        <w:rPr>
          <w:rFonts w:ascii="Lucida Console" w:eastAsia="Times New Roman" w:hAnsi="Lucida Console" w:cs="Courier New"/>
          <w:color w:val="BCBCBC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6</w:t>
      </w:r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or_bc</w:t>
      </w:r>
      <w:proofErr w:type="spellEnd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NP     Mix      0.799    0.111     1.49   0.023 *</w:t>
      </w:r>
    </w:p>
    <w:p w14:paraId="2283F9EC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</w:p>
    <w:p w14:paraId="72A7BB2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 </w:t>
      </w:r>
    </w:p>
    <w:p w14:paraId="3E45245F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30579D3C" w14:textId="77777777" w:rsidR="007D7BB1" w:rsidRDefault="007D7BB1" w:rsidP="007D7BB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D7BB1">
        <w:rPr>
          <w:rFonts w:ascii="Times New Roman" w:hAnsi="Times New Roman" w:cs="Times New Roman"/>
          <w:i/>
          <w:iCs/>
          <w:sz w:val="24"/>
          <w:szCs w:val="24"/>
          <w:lang w:val="en-US"/>
        </w:rPr>
        <w:t>GST (µmoles of thioether formed × min⁻¹ × mg protein⁻¹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997"/>
        <w:gridCol w:w="2001"/>
        <w:gridCol w:w="2128"/>
        <w:gridCol w:w="2378"/>
      </w:tblGrid>
      <w:tr w:rsidR="007D7BB1" w:rsidRPr="00413AB1" w14:paraId="418DD7EF" w14:textId="77777777" w:rsidTr="0082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F0E1DD" w14:textId="6BC1F3FA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</w:t>
            </w:r>
          </w:p>
        </w:tc>
        <w:tc>
          <w:tcPr>
            <w:tcW w:w="2126" w:type="dxa"/>
          </w:tcPr>
          <w:p w14:paraId="6315CDC6" w14:textId="49415A86" w:rsidR="007D7BB1" w:rsidRPr="00413AB1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2268" w:type="dxa"/>
          </w:tcPr>
          <w:p w14:paraId="568413BF" w14:textId="696031F5" w:rsidR="007D7BB1" w:rsidRPr="00413AB1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545" w:type="dxa"/>
          </w:tcPr>
          <w:p w14:paraId="23F67907" w14:textId="192F4A16" w:rsidR="007D7BB1" w:rsidRPr="00413AB1" w:rsidRDefault="007D7BB1" w:rsidP="00825A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</w:tr>
      <w:tr w:rsidR="007D7BB1" w:rsidRPr="00413AB1" w14:paraId="254E6AED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79A1D638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735</w:t>
            </w:r>
          </w:p>
        </w:tc>
        <w:tc>
          <w:tcPr>
            <w:tcW w:w="2126" w:type="dxa"/>
            <w:vAlign w:val="bottom"/>
          </w:tcPr>
          <w:p w14:paraId="50A41FD9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73</w:t>
            </w:r>
          </w:p>
        </w:tc>
        <w:tc>
          <w:tcPr>
            <w:tcW w:w="2268" w:type="dxa"/>
            <w:vAlign w:val="bottom"/>
          </w:tcPr>
          <w:p w14:paraId="4366AB43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156</w:t>
            </w:r>
          </w:p>
        </w:tc>
        <w:tc>
          <w:tcPr>
            <w:tcW w:w="2545" w:type="dxa"/>
            <w:vAlign w:val="bottom"/>
          </w:tcPr>
          <w:p w14:paraId="54C5049A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027</w:t>
            </w:r>
          </w:p>
        </w:tc>
      </w:tr>
      <w:tr w:rsidR="007D7BB1" w:rsidRPr="00413AB1" w14:paraId="771BBA69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4C68DDEA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097</w:t>
            </w:r>
          </w:p>
        </w:tc>
        <w:tc>
          <w:tcPr>
            <w:tcW w:w="2126" w:type="dxa"/>
            <w:vAlign w:val="bottom"/>
          </w:tcPr>
          <w:p w14:paraId="6E162F59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335</w:t>
            </w:r>
          </w:p>
        </w:tc>
        <w:tc>
          <w:tcPr>
            <w:tcW w:w="2268" w:type="dxa"/>
            <w:vAlign w:val="bottom"/>
          </w:tcPr>
          <w:p w14:paraId="64236543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508</w:t>
            </w:r>
          </w:p>
        </w:tc>
        <w:tc>
          <w:tcPr>
            <w:tcW w:w="2545" w:type="dxa"/>
            <w:vAlign w:val="bottom"/>
          </w:tcPr>
          <w:p w14:paraId="3CF0A5F7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304</w:t>
            </w:r>
          </w:p>
        </w:tc>
      </w:tr>
      <w:tr w:rsidR="007D7BB1" w:rsidRPr="00413AB1" w14:paraId="652AB64C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7DCB4B7F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362</w:t>
            </w:r>
          </w:p>
        </w:tc>
        <w:tc>
          <w:tcPr>
            <w:tcW w:w="2126" w:type="dxa"/>
            <w:vAlign w:val="bottom"/>
          </w:tcPr>
          <w:p w14:paraId="7B1C42FD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25</w:t>
            </w:r>
          </w:p>
        </w:tc>
        <w:tc>
          <w:tcPr>
            <w:tcW w:w="2268" w:type="dxa"/>
            <w:vAlign w:val="bottom"/>
          </w:tcPr>
          <w:p w14:paraId="0642EDDB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62</w:t>
            </w:r>
          </w:p>
        </w:tc>
        <w:tc>
          <w:tcPr>
            <w:tcW w:w="2545" w:type="dxa"/>
            <w:vAlign w:val="bottom"/>
          </w:tcPr>
          <w:p w14:paraId="50ABAD78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707</w:t>
            </w:r>
          </w:p>
        </w:tc>
      </w:tr>
      <w:tr w:rsidR="007D7BB1" w:rsidRPr="00413AB1" w14:paraId="4E5C66F1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32A07C6B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212</w:t>
            </w:r>
          </w:p>
        </w:tc>
        <w:tc>
          <w:tcPr>
            <w:tcW w:w="2126" w:type="dxa"/>
            <w:vAlign w:val="bottom"/>
          </w:tcPr>
          <w:p w14:paraId="51D1E38C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137</w:t>
            </w:r>
          </w:p>
        </w:tc>
        <w:tc>
          <w:tcPr>
            <w:tcW w:w="2268" w:type="dxa"/>
            <w:vAlign w:val="bottom"/>
          </w:tcPr>
          <w:p w14:paraId="7C13410E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787</w:t>
            </w:r>
          </w:p>
        </w:tc>
        <w:tc>
          <w:tcPr>
            <w:tcW w:w="2545" w:type="dxa"/>
            <w:vAlign w:val="bottom"/>
          </w:tcPr>
          <w:p w14:paraId="09B3B611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634</w:t>
            </w:r>
          </w:p>
        </w:tc>
      </w:tr>
      <w:tr w:rsidR="007D7BB1" w:rsidRPr="00413AB1" w14:paraId="5DAFB502" w14:textId="77777777" w:rsidTr="0082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49E6114E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499</w:t>
            </w:r>
          </w:p>
        </w:tc>
        <w:tc>
          <w:tcPr>
            <w:tcW w:w="2126" w:type="dxa"/>
            <w:vAlign w:val="bottom"/>
          </w:tcPr>
          <w:p w14:paraId="1A32AA71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14</w:t>
            </w:r>
          </w:p>
        </w:tc>
        <w:tc>
          <w:tcPr>
            <w:tcW w:w="2268" w:type="dxa"/>
            <w:vAlign w:val="bottom"/>
          </w:tcPr>
          <w:p w14:paraId="24C16102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502</w:t>
            </w:r>
          </w:p>
        </w:tc>
        <w:tc>
          <w:tcPr>
            <w:tcW w:w="2545" w:type="dxa"/>
            <w:vAlign w:val="bottom"/>
          </w:tcPr>
          <w:p w14:paraId="29B346CB" w14:textId="77777777" w:rsidR="007D7BB1" w:rsidRPr="00413AB1" w:rsidRDefault="007D7BB1" w:rsidP="00825A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355</w:t>
            </w:r>
          </w:p>
        </w:tc>
      </w:tr>
      <w:tr w:rsidR="007D7BB1" w:rsidRPr="00413AB1" w14:paraId="26725619" w14:textId="77777777" w:rsidTr="00825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38BFF0B5" w14:textId="77777777" w:rsidR="007D7BB1" w:rsidRPr="00413AB1" w:rsidRDefault="007D7BB1" w:rsidP="00825A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49</w:t>
            </w:r>
          </w:p>
        </w:tc>
        <w:tc>
          <w:tcPr>
            <w:tcW w:w="2126" w:type="dxa"/>
            <w:vAlign w:val="bottom"/>
          </w:tcPr>
          <w:p w14:paraId="36822792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644</w:t>
            </w:r>
          </w:p>
        </w:tc>
        <w:tc>
          <w:tcPr>
            <w:tcW w:w="2268" w:type="dxa"/>
            <w:vAlign w:val="bottom"/>
          </w:tcPr>
          <w:p w14:paraId="3A34E162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86</w:t>
            </w:r>
          </w:p>
        </w:tc>
        <w:tc>
          <w:tcPr>
            <w:tcW w:w="2545" w:type="dxa"/>
            <w:vAlign w:val="bottom"/>
          </w:tcPr>
          <w:p w14:paraId="19B7422C" w14:textId="77777777" w:rsidR="007D7BB1" w:rsidRPr="00413AB1" w:rsidRDefault="007D7BB1" w:rsidP="0082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565</w:t>
            </w:r>
          </w:p>
        </w:tc>
      </w:tr>
    </w:tbl>
    <w:p w14:paraId="0A03A020" w14:textId="77777777" w:rsid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8772FA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ean ± Std. Deviation</w:t>
      </w:r>
    </w:p>
    <w:p w14:paraId="5A52A574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211ED8FC" w14:textId="77777777" w:rsid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Ctrl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 =  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0.248 ± 0.067</w:t>
      </w:r>
    </w:p>
    <w:p w14:paraId="7DD7D181" w14:textId="0E528888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MP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0.218 ± 0.069</w:t>
      </w:r>
    </w:p>
    <w:p w14:paraId="5B8D3F84" w14:textId="20BB4441" w:rsidR="007D7BB1" w:rsidRPr="00573A7D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P 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0.255 ± 0.038</w:t>
      </w:r>
    </w:p>
    <w:p w14:paraId="7BDBC8CE" w14:textId="3EC58B4A" w:rsid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Mi</w:t>
      </w:r>
      <w:r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573A7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7D7BB1">
        <w:rPr>
          <w:rFonts w:ascii="Times New Roman" w:hAnsi="Times New Roman" w:cs="Times New Roman"/>
          <w:sz w:val="24"/>
          <w:szCs w:val="24"/>
          <w:lang w:val="en-US"/>
        </w:rPr>
        <w:t>0.46 ± 0.096</w:t>
      </w:r>
    </w:p>
    <w:p w14:paraId="56CC3706" w14:textId="77777777" w:rsidR="007D7BB1" w:rsidRDefault="007D7BB1" w:rsidP="007D7BB1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9B390EE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Dixon test for outliers</w:t>
      </w:r>
    </w:p>
    <w:p w14:paraId="38CBCB4F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D436F29" w14:textId="45879AB2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lastRenderedPageBreak/>
        <w:t xml:space="preserve">Ctrl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2627, p-value = 0.7937</w:t>
      </w:r>
    </w:p>
    <w:p w14:paraId="1F0C737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3BB5F0D9" w14:textId="23A1860C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26126, p-value = 0.799</w:t>
      </w:r>
    </w:p>
    <w:p w14:paraId="4DE58827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9A51968" w14:textId="1701B4DC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P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37123, p-value = 0.4396</w:t>
      </w:r>
    </w:p>
    <w:p w14:paraId="4DCC916F" w14:textId="77777777" w:rsidR="007D7BB1" w:rsidRPr="007C6AD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3BF42378" w14:textId="6074BD5E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C6AD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Mix</w:t>
      </w:r>
      <w:r w:rsidRPr="007C6A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 - </w:t>
      </w: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Q = 0.15445, p-value = 0.7564</w:t>
      </w:r>
    </w:p>
    <w:p w14:paraId="59C90310" w14:textId="77777777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32E179" w14:textId="6FE3E3C8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 xml:space="preserve">Shapiro-Wilk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normality test</w:t>
      </w:r>
      <w:proofErr w:type="gramEnd"/>
    </w:p>
    <w:p w14:paraId="670092B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464E209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W = 0.96774, p-value = 0.6117</w:t>
      </w:r>
    </w:p>
    <w:p w14:paraId="3E45109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7C78156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25D985D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Levene's Test for Homogeneity of Variance (center = mean)</w:t>
      </w:r>
    </w:p>
    <w:p w14:paraId="24F0E50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  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F 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value 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Pr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(&gt;F)  </w:t>
      </w:r>
    </w:p>
    <w:p w14:paraId="488ECF1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group  3</w:t>
      </w:r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2.6921 0.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07366 .</w:t>
      </w:r>
      <w:proofErr w:type="gramEnd"/>
    </w:p>
    <w:p w14:paraId="29AAF91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     20                  </w:t>
      </w:r>
    </w:p>
    <w:p w14:paraId="4082FCA0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7C225E2A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Modified robust Brown-Forsythe Levene-type test based on the</w:t>
      </w:r>
    </w:p>
    <w:p w14:paraId="4D835B81" w14:textId="3326794C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absolute deviations from the </w:t>
      </w:r>
      <w:proofErr w:type="gram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median</w:t>
      </w:r>
      <w:proofErr w:type="gramEnd"/>
    </w:p>
    <w:p w14:paraId="435A5395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2CD9AB4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Test Statistic = 2.678, p-value = 0.07467</w:t>
      </w:r>
    </w:p>
    <w:p w14:paraId="358C8B6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6BCCA24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Fligner</w:t>
      </w:r>
      <w:proofErr w:type="spellEnd"/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-Killeen test of homogeneity of variances</w:t>
      </w:r>
    </w:p>
    <w:p w14:paraId="2479FF3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0BE6BDF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Fligner-</w:t>
      </w:r>
      <w:proofErr w:type="gram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Killeen:med</w:t>
      </w:r>
      <w:proofErr w:type="spellEnd"/>
      <w:proofErr w:type="gram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chi-squared = 6.811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= 3, p-value = 0.07817</w:t>
      </w:r>
    </w:p>
    <w:p w14:paraId="2E123C8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0CA9607D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studentized Breusch-Pagan test</w:t>
      </w:r>
    </w:p>
    <w:p w14:paraId="58E7538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6819B95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BP = 7.173, </w:t>
      </w:r>
      <w:proofErr w:type="spellStart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df</w:t>
      </w:r>
      <w:proofErr w:type="spellEnd"/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= 3, p-value = 0.06658</w:t>
      </w:r>
    </w:p>
    <w:p w14:paraId="3DE78A9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p w14:paraId="76BD33E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oldfeld-Quandt test</w:t>
      </w:r>
    </w:p>
    <w:p w14:paraId="537CE55B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</w:p>
    <w:p w14:paraId="008D944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GQ = 1.1605, df1 = 8, df2 = 8, p-value = 0.4192</w:t>
      </w:r>
    </w:p>
    <w:p w14:paraId="3628E6BC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4863EC6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3C70D3CE" w14:textId="3A2C61E6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proofErr w:type="spellStart"/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gr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oup</w:t>
      </w:r>
      <w:proofErr w:type="spell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</w:t>
      </w:r>
      <w:proofErr w:type="spell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val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ue</w:t>
      </w:r>
      <w:proofErr w:type="spellEnd"/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</w:t>
      </w:r>
      <w:proofErr w:type="spell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residu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als</w:t>
      </w:r>
      <w:proofErr w:type="spell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  </w:t>
      </w:r>
      <w:proofErr w:type="spellStart"/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ooks</w:t>
      </w:r>
      <w:proofErr w:type="spell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</w:t>
      </w:r>
      <w:proofErr w:type="spell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leverage</w:t>
      </w:r>
      <w:proofErr w:type="spellEnd"/>
      <w:proofErr w:type="gramEnd"/>
    </w:p>
    <w:p w14:paraId="4F7A5C01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1   Ctrl </w:t>
      </w:r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2735  0.025933333</w:t>
      </w:r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0.0081357615 0.1666667</w:t>
      </w:r>
    </w:p>
    <w:p w14:paraId="242867DC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2   Ctrl </w:t>
      </w:r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3097  0.062133333</w:t>
      </w:r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467015003 0.1666667</w:t>
      </w:r>
    </w:p>
    <w:p w14:paraId="3D252010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3   Ctrl 0.2362 -0.011366667 0.0015629597 0.1666667</w:t>
      </w:r>
    </w:p>
    <w:p w14:paraId="544BE80B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4   Ctrl </w:t>
      </w:r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3212  0.073633333</w:t>
      </w:r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655889152 0.1666667</w:t>
      </w:r>
    </w:p>
    <w:p w14:paraId="7F11CCDA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5   Ctrl 0.1499 -0.097666667 0.1153916165 0.1666667</w:t>
      </w:r>
    </w:p>
    <w:p w14:paraId="68ECC5BF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6   Ctrl 0.1949 -0.052666667 0.0335546869 0.1666667</w:t>
      </w:r>
    </w:p>
    <w:p w14:paraId="5E6B28A5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7     MP 0.2073 -0.010250000 0.0012709523 0.1666667</w:t>
      </w:r>
    </w:p>
    <w:p w14:paraId="5003303C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8     MP </w:t>
      </w:r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2335  0.015950000</w:t>
      </w:r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030775343 0.1666667</w:t>
      </w:r>
    </w:p>
    <w:p w14:paraId="255E5606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9     MP 0.1250 -0.092550000 0.1036178012 0.1666667</w:t>
      </w:r>
    </w:p>
    <w:p w14:paraId="2F16F10F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0    MP </w:t>
      </w:r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3137  0.096150000</w:t>
      </w:r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1118356080 0.1666667</w:t>
      </w:r>
    </w:p>
    <w:p w14:paraId="1E2A8DDD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1    MP 0.1614 -0.056150000 0.0381400315 0.1666667</w:t>
      </w:r>
    </w:p>
    <w:p w14:paraId="619120B7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2    MP </w:t>
      </w:r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2644  0.046850000</w:t>
      </w:r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265522126 0.1666667</w:t>
      </w:r>
    </w:p>
    <w:p w14:paraId="17A0E69F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3    NP </w:t>
      </w:r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3156  0.060583333</w:t>
      </w:r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444004995 0.1666667</w:t>
      </w:r>
    </w:p>
    <w:p w14:paraId="12BC28F2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4    NP 0.2508 -0.004216667 0.0002150899 0.1666667</w:t>
      </w:r>
    </w:p>
    <w:p w14:paraId="577B94D1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5    NP 0.2162 -0.038816667 0.0182271179 0.1666667</w:t>
      </w:r>
    </w:p>
    <w:p w14:paraId="3B090C03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lastRenderedPageBreak/>
        <w:t xml:space="preserve">16    NP </w:t>
      </w:r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2787  0.023683333</w:t>
      </w:r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067852707 0.1666667</w:t>
      </w:r>
    </w:p>
    <w:p w14:paraId="651EB31E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7    NP 0.2502 -0.004816667 0.0002806562 0.1666667</w:t>
      </w:r>
    </w:p>
    <w:p w14:paraId="65CA728B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18    NP 0.2186 -0.036416667 0.0160428642 0.1666667</w:t>
      </w:r>
    </w:p>
    <w:p w14:paraId="229926E0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19   Mix </w:t>
      </w:r>
      <w:proofErr w:type="gramStart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5027  0.042833333</w:t>
      </w:r>
      <w:proofErr w:type="gramEnd"/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0221944952 0.1666667</w:t>
      </w:r>
    </w:p>
    <w:p w14:paraId="687513D3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0   Mix 0.4304 -0.029466667 0.0105037299 0.1666667</w:t>
      </w:r>
    </w:p>
    <w:p w14:paraId="6E86652F" w14:textId="77777777" w:rsidR="007D7BB1" w:rsidRPr="00CA4B32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CA4B3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1   Mix 0.3707 -0.089166667 0.0961804023 0.1666667</w:t>
      </w:r>
    </w:p>
    <w:p w14:paraId="34E4AC9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22   Mix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5634  0.103533333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0.1296707191 0.1666667</w:t>
      </w:r>
    </w:p>
    <w:p w14:paraId="43BEFCA5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23   Mix 0.3355 -0.124366667 0.1871067756 0.1666667</w:t>
      </w:r>
    </w:p>
    <w:p w14:paraId="10EF1837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pt-BR"/>
          <w14:ligatures w14:val="none"/>
        </w:rPr>
      </w:pPr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24   Mix </w:t>
      </w:r>
      <w:proofErr w:type="gramStart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5565  0.096633333</w:t>
      </w:r>
      <w:proofErr w:type="gramEnd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0.1129627996 0.1666667</w:t>
      </w:r>
    </w:p>
    <w:p w14:paraId="3F80BA64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pt-BR"/>
          <w14:ligatures w14:val="none"/>
        </w:rPr>
      </w:pPr>
    </w:p>
    <w:p w14:paraId="28E1C0B6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t-BR"/>
          <w14:ligatures w14:val="none"/>
        </w:rPr>
        <w:t>One-way analysis of means</w:t>
      </w:r>
    </w:p>
    <w:p w14:paraId="77AADB9B" w14:textId="77777777" w:rsidR="007D7BB1" w:rsidRPr="00696D8B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572D4794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F = 14.931, num </w:t>
      </w:r>
      <w:proofErr w:type="spell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= 3, </w:t>
      </w:r>
      <w:proofErr w:type="spell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enom</w:t>
      </w:r>
      <w:proofErr w:type="spell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</w:t>
      </w:r>
      <w:proofErr w:type="spell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df</w:t>
      </w:r>
      <w:proofErr w:type="spell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= 20, p-value = 2.464e-05</w:t>
      </w:r>
    </w:p>
    <w:p w14:paraId="7F1FD7B2" w14:textId="77777777" w:rsid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287F630" w14:textId="4DE870FD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Tuckey test</w:t>
      </w:r>
    </w:p>
    <w:tbl>
      <w:tblPr>
        <w:tblW w:w="11875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1875"/>
      </w:tblGrid>
      <w:tr w:rsidR="007D7BB1" w:rsidRPr="00D84C4B" w14:paraId="645A3B1E" w14:textId="77777777" w:rsidTr="00825A3D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03A2CD31" w14:textId="77777777" w:rsidR="007D7BB1" w:rsidRPr="00AE07FC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</w:pPr>
            <w:r w:rsidRPr="00AE07FC">
              <w:rPr>
                <w:rFonts w:ascii="Lucida Console" w:eastAsia="Times New Roman" w:hAnsi="Lucida Console" w:cs="Courier New"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# A </w:t>
            </w:r>
            <w:proofErr w:type="spellStart"/>
            <w:r w:rsidRPr="00AE07FC">
              <w:rPr>
                <w:rFonts w:ascii="Lucida Console" w:eastAsia="Times New Roman" w:hAnsi="Lucida Console" w:cs="Courier New"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tibble</w:t>
            </w:r>
            <w:proofErr w:type="spellEnd"/>
            <w:r w:rsidRPr="00AE07FC">
              <w:rPr>
                <w:rFonts w:ascii="Lucida Console" w:eastAsia="Times New Roman" w:hAnsi="Lucida Console" w:cs="Courier New"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: 6 × 9</w:t>
            </w:r>
          </w:p>
          <w:p w14:paraId="17A6784A" w14:textId="77777777" w:rsidR="007D7BB1" w:rsidRPr="00AE07FC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</w:pP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 </w:t>
            </w:r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term  group</w:t>
            </w:r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1 group2 </w:t>
            </w:r>
            <w:proofErr w:type="spell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null.value</w:t>
            </w:r>
            <w:proofErr w:type="spell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estimate </w:t>
            </w:r>
            <w:proofErr w:type="spell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conf.low</w:t>
            </w:r>
            <w:proofErr w:type="spell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conf.high</w:t>
            </w:r>
            <w:proofErr w:type="spellEnd"/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    </w:t>
            </w:r>
            <w:proofErr w:type="spell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p.adj</w:t>
            </w:r>
            <w:proofErr w:type="spell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p.adj.signif</w:t>
            </w:r>
            <w:proofErr w:type="spellEnd"/>
            <w:proofErr w:type="gramEnd"/>
          </w:p>
          <w:p w14:paraId="68617E28" w14:textId="77777777" w:rsidR="007D7BB1" w:rsidRPr="00AE07FC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</w:pPr>
            <w:r w:rsidRPr="00AE07FC">
              <w:rPr>
                <w:rFonts w:ascii="Lucida Console" w:eastAsia="Times New Roman" w:hAnsi="Lucida Console" w:cs="Courier New"/>
                <w:color w:val="BCBCBC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*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</w:t>
            </w:r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lt;chr&gt;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</w:t>
            </w:r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lt;chr</w:t>
            </w:r>
            <w:proofErr w:type="gramStart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gt;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 </w:t>
            </w:r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lt;</w:t>
            </w:r>
            <w:proofErr w:type="gramEnd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chr&gt;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      </w:t>
            </w:r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lt;</w:t>
            </w:r>
            <w:proofErr w:type="spellStart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dbl</w:t>
            </w:r>
            <w:proofErr w:type="spellEnd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gt;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   </w:t>
            </w:r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lt;</w:t>
            </w:r>
            <w:proofErr w:type="spellStart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dbl</w:t>
            </w:r>
            <w:proofErr w:type="spellEnd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gt;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   </w:t>
            </w:r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lt;</w:t>
            </w:r>
            <w:proofErr w:type="spellStart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dbl</w:t>
            </w:r>
            <w:proofErr w:type="spellEnd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gt;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    </w:t>
            </w:r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lt;</w:t>
            </w:r>
            <w:proofErr w:type="spellStart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dbl</w:t>
            </w:r>
            <w:proofErr w:type="spellEnd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gt;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    </w:t>
            </w:r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lt;</w:t>
            </w:r>
            <w:proofErr w:type="spellStart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dbl</w:t>
            </w:r>
            <w:proofErr w:type="spellEnd"/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gt;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</w:t>
            </w:r>
            <w:r w:rsidRPr="00AE07FC">
              <w:rPr>
                <w:rFonts w:ascii="Lucida Console" w:eastAsia="Times New Roman" w:hAnsi="Lucida Console" w:cs="Courier New"/>
                <w:i/>
                <w:iCs/>
                <w:color w:val="94949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>&lt;chr&gt;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  <w:t xml:space="preserve">       </w:t>
            </w:r>
          </w:p>
          <w:p w14:paraId="7F31A51C" w14:textId="77777777" w:rsidR="007D7BB1" w:rsidRPr="00AE07FC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</w:pPr>
            <w:r w:rsidRPr="00AE07FC">
              <w:rPr>
                <w:rFonts w:ascii="Lucida Console" w:eastAsia="Times New Roman" w:hAnsi="Lucida Console" w:cs="Courier New"/>
                <w:color w:val="BCBCBC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1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grupo Ctrl   MP              0 -</w:t>
            </w:r>
            <w:r w:rsidRPr="00AE07FC">
              <w:rPr>
                <w:rFonts w:ascii="Lucida Console" w:eastAsia="Times New Roman" w:hAnsi="Lucida Console" w:cs="Courier New"/>
                <w:color w:val="CC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.030</w:t>
            </w:r>
            <w:r w:rsidRPr="00AE07FC">
              <w:rPr>
                <w:rFonts w:ascii="Lucida Console" w:eastAsia="Times New Roman" w:hAnsi="Lucida Console" w:cs="Courier New"/>
                <w:color w:val="CC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0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-</w:t>
            </w:r>
            <w:r w:rsidRPr="00AE07FC">
              <w:rPr>
                <w:rFonts w:ascii="Lucida Console" w:eastAsia="Times New Roman" w:hAnsi="Lucida Console" w:cs="Courier New"/>
                <w:color w:val="CC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.144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0.083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8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0.881     </w:t>
            </w:r>
            <w:proofErr w:type="spell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ns</w:t>
            </w:r>
            <w:proofErr w:type="spell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     </w:t>
            </w:r>
          </w:p>
          <w:p w14:paraId="2E98288C" w14:textId="77777777" w:rsidR="007D7BB1" w:rsidRPr="00AE07FC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</w:pPr>
            <w:r w:rsidRPr="00AE07FC">
              <w:rPr>
                <w:rFonts w:ascii="Lucida Console" w:eastAsia="Times New Roman" w:hAnsi="Lucida Console" w:cs="Courier New"/>
                <w:color w:val="BCBCBC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2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grupo Ctrl   NP              </w:t>
            </w:r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  0.007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45</w:t>
            </w:r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-</w:t>
            </w:r>
            <w:r w:rsidRPr="00AE07FC">
              <w:rPr>
                <w:rFonts w:ascii="Lucida Console" w:eastAsia="Times New Roman" w:hAnsi="Lucida Console" w:cs="Courier New"/>
                <w:color w:val="CC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.106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</w:t>
            </w:r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.121  0.998</w:t>
            </w:r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</w:t>
            </w:r>
            <w:proofErr w:type="spell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ns</w:t>
            </w:r>
            <w:proofErr w:type="spell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     </w:t>
            </w:r>
          </w:p>
          <w:p w14:paraId="1E5842A0" w14:textId="77777777" w:rsidR="007D7BB1" w:rsidRPr="00AE07FC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</w:pPr>
            <w:r w:rsidRPr="00AE07FC">
              <w:rPr>
                <w:rFonts w:ascii="Lucida Console" w:eastAsia="Times New Roman" w:hAnsi="Lucida Console" w:cs="Courier New"/>
                <w:color w:val="BCBCBC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3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grupo Ctrl   Mix             </w:t>
            </w:r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  0.212</w:t>
            </w:r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0.098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5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</w:t>
            </w:r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.326  0.000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225</w:t>
            </w:r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***         </w:t>
            </w:r>
          </w:p>
          <w:p w14:paraId="3B00BDB5" w14:textId="77777777" w:rsidR="007D7BB1" w:rsidRPr="00AE07FC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</w:pPr>
            <w:r w:rsidRPr="00AE07FC">
              <w:rPr>
                <w:rFonts w:ascii="Lucida Console" w:eastAsia="Times New Roman" w:hAnsi="Lucida Console" w:cs="Courier New"/>
                <w:color w:val="BCBCBC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4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grupo MP     NP              </w:t>
            </w:r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  0.037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5</w:t>
            </w:r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-</w:t>
            </w:r>
            <w:r w:rsidRPr="00AE07FC">
              <w:rPr>
                <w:rFonts w:ascii="Lucida Console" w:eastAsia="Times New Roman" w:hAnsi="Lucida Console" w:cs="Courier New"/>
                <w:color w:val="CC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.076</w:t>
            </w:r>
            <w:r w:rsidRPr="00AE07FC">
              <w:rPr>
                <w:rFonts w:ascii="Lucida Console" w:eastAsia="Times New Roman" w:hAnsi="Lucida Console" w:cs="Courier New"/>
                <w:color w:val="CC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3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</w:t>
            </w:r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.151  0.794</w:t>
            </w:r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</w:t>
            </w:r>
            <w:proofErr w:type="spell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ns</w:t>
            </w:r>
            <w:proofErr w:type="spell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     </w:t>
            </w:r>
          </w:p>
          <w:p w14:paraId="267A8A78" w14:textId="77777777" w:rsidR="007D7BB1" w:rsidRPr="00AE07FC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</w:pPr>
            <w:r w:rsidRPr="00AE07FC">
              <w:rPr>
                <w:rFonts w:ascii="Lucida Console" w:eastAsia="Times New Roman" w:hAnsi="Lucida Console" w:cs="Courier New"/>
                <w:color w:val="BCBCBC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5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grupo MP     Mix             </w:t>
            </w:r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  0.242</w:t>
            </w:r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0.129     </w:t>
            </w:r>
            <w:proofErr w:type="gramStart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.356  0.000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043</w:t>
            </w:r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8</w:t>
            </w:r>
            <w:proofErr w:type="gramEnd"/>
            <w:r w:rsidRPr="00AE07FC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****        </w:t>
            </w:r>
          </w:p>
          <w:p w14:paraId="461EDC89" w14:textId="77777777" w:rsidR="007D7BB1" w:rsidRPr="0051348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13481">
              <w:rPr>
                <w:rFonts w:ascii="Lucida Console" w:eastAsia="Times New Roman" w:hAnsi="Lucida Console" w:cs="Courier New"/>
                <w:color w:val="BCBCBC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6</w:t>
            </w:r>
            <w:r w:rsidRPr="00513481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grupo NP     Mix             </w:t>
            </w:r>
            <w:proofErr w:type="gramStart"/>
            <w:r w:rsidRPr="00513481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  0.205</w:t>
            </w:r>
            <w:proofErr w:type="gramEnd"/>
            <w:r w:rsidRPr="00513481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 0.091</w:t>
            </w:r>
            <w:r w:rsidRPr="00513481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0</w:t>
            </w:r>
            <w:r w:rsidRPr="00513481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 </w:t>
            </w:r>
            <w:proofErr w:type="gramStart"/>
            <w:r w:rsidRPr="00513481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>0.319  0.000</w:t>
            </w:r>
            <w:r w:rsidRPr="00513481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u w:val="single"/>
                <w:bdr w:val="none" w:sz="0" w:space="0" w:color="auto" w:frame="1"/>
                <w:lang w:eastAsia="pt-BR"/>
                <w14:ligatures w14:val="none"/>
              </w:rPr>
              <w:t>34</w:t>
            </w:r>
            <w:proofErr w:type="gramEnd"/>
            <w:r w:rsidRPr="00513481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eastAsia="pt-BR"/>
                <w14:ligatures w14:val="none"/>
              </w:rPr>
              <w:t xml:space="preserve">   ***         </w:t>
            </w:r>
          </w:p>
          <w:p w14:paraId="2A21C824" w14:textId="77777777" w:rsidR="007D7BB1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3465A4"/>
                <w:kern w:val="0"/>
                <w:sz w:val="20"/>
                <w:szCs w:val="20"/>
                <w:bdr w:val="none" w:sz="0" w:space="0" w:color="auto" w:frame="1"/>
                <w:lang w:val="en-US" w:eastAsia="pt-BR"/>
                <w14:ligatures w14:val="none"/>
              </w:rPr>
            </w:pPr>
          </w:p>
          <w:p w14:paraId="0EDBB57E" w14:textId="77777777" w:rsidR="007D7BB1" w:rsidRPr="001543A0" w:rsidRDefault="007D7BB1" w:rsidP="00825A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  <w:p w14:paraId="1474EAA3" w14:textId="77777777" w:rsidR="007D7BB1" w:rsidRPr="00D84C4B" w:rsidRDefault="007D7BB1" w:rsidP="00825A3D">
            <w:pPr>
              <w:spacing w:after="0" w:line="24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D7BB1" w:rsidRPr="007D7BB1" w14:paraId="0954FA72" w14:textId="77777777" w:rsidTr="00825A3D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178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85"/>
            </w:tblGrid>
            <w:tr w:rsidR="007D7BB1" w:rsidRPr="007D7BB1" w14:paraId="70F04F33" w14:textId="77777777" w:rsidTr="00825A3D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60279A17" w14:textId="77777777" w:rsidR="007D7BB1" w:rsidRPr="007D7BB1" w:rsidRDefault="007D7BB1" w:rsidP="00825A3D">
                  <w:pPr>
                    <w:spacing w:after="0" w:line="240" w:lineRule="atLeast"/>
                    <w:rPr>
                      <w:rFonts w:ascii="Lucida Console" w:eastAsia="Times New Roman" w:hAnsi="Lucida Console" w:cs="Times New Roman"/>
                      <w:i/>
                      <w:iCs/>
                      <w:color w:val="0000FF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Times New Roman"/>
                      <w:i/>
                      <w:iCs/>
                      <w:color w:val="0000FF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 xml:space="preserve"> </w:t>
                  </w:r>
                </w:p>
                <w:p w14:paraId="1906CD33" w14:textId="46D65BBC" w:rsid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 xml:space="preserve">- </w:t>
                  </w: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>LPO (</w:t>
                  </w: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μ</w:t>
                  </w: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>M</w:t>
                  </w: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 xml:space="preserve"> TBARS </w:t>
                  </w: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>mg</w:t>
                  </w: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 xml:space="preserve"> protein</w:t>
                  </w: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US"/>
                    </w:rPr>
                    <w:t>-1</w:t>
                  </w: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>)</w:t>
                  </w:r>
                </w:p>
                <w:tbl>
                  <w:tblPr>
                    <w:tblStyle w:val="SimplesTabela2"/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2122"/>
                    <w:gridCol w:w="2126"/>
                    <w:gridCol w:w="2268"/>
                    <w:gridCol w:w="2545"/>
                  </w:tblGrid>
                  <w:tr w:rsidR="007D7BB1" w:rsidRPr="00413AB1" w14:paraId="72A441E1" w14:textId="77777777" w:rsidTr="00825A3D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</w:tcPr>
                      <w:p w14:paraId="1CAAFD88" w14:textId="3604F1ED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rl</w:t>
                        </w:r>
                      </w:p>
                    </w:tc>
                    <w:tc>
                      <w:tcPr>
                        <w:tcW w:w="2126" w:type="dxa"/>
                      </w:tcPr>
                      <w:p w14:paraId="66CD0FF0" w14:textId="1DE6B5C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P</w:t>
                        </w:r>
                      </w:p>
                    </w:tc>
                    <w:tc>
                      <w:tcPr>
                        <w:tcW w:w="2268" w:type="dxa"/>
                      </w:tcPr>
                      <w:p w14:paraId="63E9599B" w14:textId="11E8ECBC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P</w:t>
                        </w:r>
                      </w:p>
                    </w:tc>
                    <w:tc>
                      <w:tcPr>
                        <w:tcW w:w="2545" w:type="dxa"/>
                      </w:tcPr>
                      <w:p w14:paraId="0A1F6CF9" w14:textId="69616E6E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ix</w:t>
                        </w:r>
                      </w:p>
                    </w:tc>
                  </w:tr>
                  <w:tr w:rsidR="007D7BB1" w:rsidRPr="00413AB1" w14:paraId="1C3374D6" w14:textId="77777777" w:rsidTr="00825A3D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22804223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8.056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2D75F3AF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38.99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2112588B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340EE">
                          <w:rPr>
                            <w:rFonts w:ascii="Aptos Narrow" w:eastAsia="Times New Roman" w:hAnsi="Aptos Narrow" w:cs="Times New Roman"/>
                            <w:color w:val="000000"/>
                            <w:kern w:val="0"/>
                            <w:lang w:eastAsia="pt-BR"/>
                            <w14:ligatures w14:val="none"/>
                          </w:rPr>
                          <w:t>25.575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57DB8969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30.565</w:t>
                        </w:r>
                      </w:p>
                    </w:tc>
                  </w:tr>
                  <w:tr w:rsidR="007D7BB1" w:rsidRPr="00413AB1" w14:paraId="715D3ECD" w14:textId="77777777" w:rsidTr="00825A3D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7D15FA99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9.219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4F3BBD03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44.7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41CEF8A0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340EE">
                          <w:rPr>
                            <w:rFonts w:ascii="Aptos Narrow" w:eastAsia="Times New Roman" w:hAnsi="Aptos Narrow" w:cs="Times New Roman"/>
                            <w:color w:val="000000"/>
                            <w:kern w:val="0"/>
                            <w:lang w:eastAsia="pt-BR"/>
                            <w14:ligatures w14:val="none"/>
                          </w:rPr>
                          <w:t>32.044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3C24F87A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21.682</w:t>
                        </w:r>
                      </w:p>
                    </w:tc>
                  </w:tr>
                  <w:tr w:rsidR="007D7BB1" w:rsidRPr="00413AB1" w14:paraId="41031D29" w14:textId="77777777" w:rsidTr="00825A3D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213F408D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5.762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129C214A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39.826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0AB5D2FA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340EE">
                          <w:rPr>
                            <w:rFonts w:ascii="Aptos Narrow" w:eastAsia="Times New Roman" w:hAnsi="Aptos Narrow" w:cs="Times New Roman"/>
                            <w:color w:val="000000"/>
                            <w:kern w:val="0"/>
                            <w:lang w:eastAsia="pt-BR"/>
                            <w14:ligatures w14:val="none"/>
                          </w:rPr>
                          <w:t>22.377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7C6B720B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29.544</w:t>
                        </w:r>
                      </w:p>
                    </w:tc>
                  </w:tr>
                  <w:tr w:rsidR="007D7BB1" w:rsidRPr="00413AB1" w14:paraId="2FDC9F09" w14:textId="77777777" w:rsidTr="00825A3D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2F828FD4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8.48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3ED47B00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36.079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787F97AC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340EE">
                          <w:rPr>
                            <w:rFonts w:ascii="Aptos Narrow" w:eastAsia="Times New Roman" w:hAnsi="Aptos Narrow" w:cs="Times New Roman"/>
                            <w:color w:val="000000"/>
                            <w:kern w:val="0"/>
                            <w:lang w:eastAsia="pt-BR"/>
                            <w14:ligatures w14:val="none"/>
                          </w:rPr>
                          <w:t>22.407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51EA982C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42.18</w:t>
                        </w:r>
                      </w:p>
                    </w:tc>
                  </w:tr>
                  <w:tr w:rsidR="007D7BB1" w:rsidRPr="00413AB1" w14:paraId="00407ED2" w14:textId="77777777" w:rsidTr="00825A3D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3DCDE7F3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2.004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1F481A4A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7.497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2C254786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340EE">
                          <w:rPr>
                            <w:rFonts w:ascii="Aptos Narrow" w:eastAsia="Times New Roman" w:hAnsi="Aptos Narrow" w:cs="Times New Roman"/>
                            <w:color w:val="000000"/>
                            <w:kern w:val="0"/>
                            <w:lang w:eastAsia="pt-BR"/>
                            <w14:ligatures w14:val="none"/>
                          </w:rPr>
                          <w:t>17.916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2D35B3D3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28.506</w:t>
                        </w:r>
                      </w:p>
                    </w:tc>
                  </w:tr>
                  <w:tr w:rsidR="007D7BB1" w:rsidRPr="00413AB1" w14:paraId="458D9581" w14:textId="77777777" w:rsidTr="00825A3D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454DF79C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5.461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5B20F3CA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2.325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1A3565A0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340EE">
                          <w:rPr>
                            <w:rFonts w:ascii="Aptos Narrow" w:eastAsia="Times New Roman" w:hAnsi="Aptos Narrow" w:cs="Times New Roman"/>
                            <w:color w:val="000000"/>
                            <w:kern w:val="0"/>
                            <w:lang w:eastAsia="pt-BR"/>
                            <w14:ligatures w14:val="none"/>
                          </w:rPr>
                          <w:t>17.002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0D886B6B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35.354</w:t>
                        </w:r>
                      </w:p>
                    </w:tc>
                  </w:tr>
                </w:tbl>
                <w:p w14:paraId="52ECA1CF" w14:textId="77777777" w:rsid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</w:p>
                <w:p w14:paraId="270D210A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ean ± Std. Deviation</w:t>
                  </w:r>
                </w:p>
                <w:p w14:paraId="3DB933C8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05044D83" w14:textId="2720DAF0" w:rsidR="007D7BB1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Ctrl</w:t>
                  </w:r>
                  <w:r w:rsidRPr="00573A7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=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7D7BB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.5 ± 3.47</w:t>
                  </w:r>
                </w:p>
                <w:p w14:paraId="111E4381" w14:textId="1ECA0E12" w:rsidR="007D7BB1" w:rsidRPr="00573A7D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MP</w:t>
                  </w:r>
                  <w:r w:rsidRPr="00573A7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= </w:t>
                  </w:r>
                  <w:r w:rsidRPr="007D7BB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1.6 ± 13.3</w:t>
                  </w:r>
                </w:p>
                <w:p w14:paraId="51106615" w14:textId="30057CB5" w:rsidR="007D7BB1" w:rsidRPr="00573A7D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NP </w:t>
                  </w:r>
                  <w:r w:rsidRPr="00573A7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= </w:t>
                  </w:r>
                  <w:r w:rsidRPr="007D7BB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.9 ± 5.49</w:t>
                  </w:r>
                </w:p>
                <w:p w14:paraId="7D2912A2" w14:textId="395F9575" w:rsidR="007D7BB1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Mi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</w:t>
                  </w:r>
                  <w:r w:rsidRPr="00573A7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= </w:t>
                  </w:r>
                  <w:r w:rsidRPr="007D7BB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1.3 ± 6.91</w:t>
                  </w:r>
                </w:p>
                <w:p w14:paraId="2BBCDD58" w14:textId="77777777" w:rsidR="007D7BB1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</w:p>
                <w:p w14:paraId="593CA458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05DB1B04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078442A1" w14:textId="0679B32B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lastRenderedPageBreak/>
                    <w:t>Dixon test for outliers</w:t>
                  </w:r>
                </w:p>
                <w:p w14:paraId="77FCBCCD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35E40C05" w14:textId="3AF75426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Ctrl 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03906, p-value = 0.2053</w:t>
                  </w:r>
                </w:p>
                <w:p w14:paraId="08ADE5ED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125A5ADD" w14:textId="66BB2266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P</w:t>
                  </w:r>
                  <w:r w:rsidRPr="007C6A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15975, p-value = 0.7807</w:t>
                  </w:r>
                </w:p>
                <w:p w14:paraId="2F5C98BE" w14:textId="77777777" w:rsidR="007D7BB1" w:rsidRPr="007C6AD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0D3FC95E" w14:textId="6E2EC4B1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NP</w:t>
                  </w:r>
                  <w:r w:rsidRPr="007C6A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43006, p-value = 0.2969</w:t>
                  </w:r>
                </w:p>
                <w:p w14:paraId="1B785C70" w14:textId="77777777" w:rsidR="007D7BB1" w:rsidRPr="007C6AD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631CDF2E" w14:textId="0CE20FE0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ix</w:t>
                  </w:r>
                  <w:r w:rsidRPr="007C6A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33301, p-value = 0.5521</w:t>
                  </w:r>
                </w:p>
                <w:p w14:paraId="368F0059" w14:textId="77777777" w:rsidR="007D7BB1" w:rsidRP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</w:p>
                <w:p w14:paraId="66047C99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Shapiro-Wilk 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normality test</w:t>
                  </w:r>
                  <w:proofErr w:type="gramEnd"/>
                </w:p>
                <w:p w14:paraId="3788FBF0" w14:textId="7D967AE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1D35EB80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W = 0.96607, p-value = 0.5717</w:t>
                  </w:r>
                </w:p>
                <w:p w14:paraId="389841A7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441B6754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Levene's Test for Homogeneity of Variance (center = mean)</w:t>
                  </w:r>
                </w:p>
                <w:p w14:paraId="45462FCD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6A57DC2D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F value  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Pr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(&gt;F)   </w:t>
                  </w:r>
                </w:p>
                <w:p w14:paraId="47A6A24F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group  3</w:t>
                  </w:r>
                  <w:proofErr w:type="gram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5.386 0.006987 **</w:t>
                  </w:r>
                </w:p>
                <w:p w14:paraId="5EAD831E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20                    </w:t>
                  </w:r>
                </w:p>
                <w:p w14:paraId="2507BC39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34CCA5D5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Modified robust Brown-Forsythe Levene-type test based on the</w:t>
                  </w:r>
                </w:p>
                <w:p w14:paraId="2A02AF07" w14:textId="30A4B785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absolute deviations from the 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median</w:t>
                  </w:r>
                  <w:proofErr w:type="gramEnd"/>
                </w:p>
                <w:p w14:paraId="28ACEC1F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5A20773A" w14:textId="3A21404F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Test Statistic = 1.4516, p-value = 0.2577</w:t>
                  </w:r>
                </w:p>
                <w:p w14:paraId="2A8AD6FF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2B66AFD5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Fligner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-Killeen test of homogeneity of variances</w:t>
                  </w:r>
                </w:p>
                <w:p w14:paraId="1D7444E4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2220710E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Fligner-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Killeen:med</w:t>
                  </w:r>
                  <w:proofErr w:type="spellEnd"/>
                  <w:proofErr w:type="gram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 chi-squared = 2.4955,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 = 3, p-value = 0.4761</w:t>
                  </w:r>
                </w:p>
                <w:p w14:paraId="519DE061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30B5CF38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studentized Breusch-Pagan test</w:t>
                  </w:r>
                </w:p>
                <w:p w14:paraId="49DB52FD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19E86BD7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BP = 9.741,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 = 3, p-value = 0.0209</w:t>
                  </w:r>
                </w:p>
                <w:p w14:paraId="047DE7F5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6D38551A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Goldfeld-Quandt test</w:t>
                  </w:r>
                </w:p>
                <w:p w14:paraId="2525C201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22F54DDD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GQ = 0.41248, df1 = 8, df2 = 8, p-value = 0.8841</w:t>
                  </w:r>
                </w:p>
                <w:p w14:paraId="37B8CA2A" w14:textId="0CEB1770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47306D8C" w14:textId="77777777" w:rsidR="007D7BB1" w:rsidRPr="00813F7C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</w:p>
                <w:p w14:paraId="27E767DB" w14:textId="306801D8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</w:pPr>
                  <w:proofErr w:type="spellStart"/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>gr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>oup</w:t>
                  </w:r>
                  <w:proofErr w:type="spell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 xml:space="preserve">  </w:t>
                  </w:r>
                  <w:proofErr w:type="spell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>val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>ue</w:t>
                  </w:r>
                  <w:proofErr w:type="spellEnd"/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 xml:space="preserve">    </w:t>
                  </w:r>
                  <w:proofErr w:type="spell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>resid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>als</w:t>
                  </w:r>
                  <w:proofErr w:type="spell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 xml:space="preserve">        </w:t>
                  </w:r>
                  <w:proofErr w:type="spellStart"/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>cooks</w:t>
                  </w:r>
                  <w:proofErr w:type="spell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 xml:space="preserve">  </w:t>
                  </w:r>
                  <w:proofErr w:type="spell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>leverage</w:t>
                  </w:r>
                  <w:proofErr w:type="spellEnd"/>
                  <w:proofErr w:type="gramEnd"/>
                </w:p>
                <w:p w14:paraId="738807C9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 xml:space="preserve">1  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>Ctrl  8.056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  <w:t xml:space="preserve">  -3.4410000 0.0106486030 0.1666667</w:t>
                  </w:r>
                </w:p>
                <w:p w14:paraId="449F91F2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2  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Ctrl  9.219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  -2.2780000 0.0046669240 0.1666667</w:t>
                  </w:r>
                </w:p>
                <w:p w14:paraId="38AEC85B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3   Ctrl 15.762   4.2650000 0.0163591737 0.1666667</w:t>
                  </w:r>
                </w:p>
                <w:p w14:paraId="244923ED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4  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Ctrl  8.480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  -3.0170000 0.0081860409 0.1666667</w:t>
                  </w:r>
                </w:p>
                <w:p w14:paraId="24F3FEE9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5   Ctrl 12.004   0.5070000 0.0002311741 0.1666667</w:t>
                  </w:r>
                </w:p>
                <w:p w14:paraId="3F86F2E2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6   Ctrl 15.461   3.9640000 0.0141315755 0.1666667</w:t>
                  </w:r>
                </w:p>
                <w:p w14:paraId="37209175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7     MP 38.990   7.4205000 0.0495210256 0.1666667</w:t>
                  </w:r>
                </w:p>
                <w:p w14:paraId="777908AC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8     MP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44.700  13.1305000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 0.1550550158 0.1666667</w:t>
                  </w:r>
                </w:p>
                <w:p w14:paraId="794EA026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9     MP 39.826   8.2565000 0.0613077336 0.1666667</w:t>
                  </w:r>
                </w:p>
                <w:p w14:paraId="5862C0C6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10    MP 36.079   4.5095000 0.0182885837 0.1666667</w:t>
                  </w:r>
                </w:p>
                <w:p w14:paraId="5F8A4637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11    MP 17.497 -14.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0725000 0.1781007737 0.1666667</w:t>
                  </w:r>
                </w:p>
                <w:p w14:paraId="56B4A776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12    MP 12.325 -19.2445000 0.3330707963</w:t>
                  </w: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 0.1666667</w:t>
                  </w:r>
                </w:p>
                <w:p w14:paraId="6B8940E4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lastRenderedPageBreak/>
                    <w:t>13    NP 25.575   2.6881667 0.0064988375 0.1666667</w:t>
                  </w:r>
                </w:p>
                <w:p w14:paraId="0B8B61AB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14    NP 32.044   9.1571667 0.0754128804 0.1666667</w:t>
                  </w:r>
                </w:p>
                <w:p w14:paraId="7D2E93E4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15    NP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22.377  -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0.5098333 0.0002337651 0.1666667</w:t>
                  </w:r>
                </w:p>
                <w:p w14:paraId="7EEC898F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16    NP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22.407  -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0.4798333 0.0002070638 0.1666667</w:t>
                  </w:r>
                </w:p>
                <w:p w14:paraId="53663D57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17    NP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17.916  -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4.9708333 0.0222219259 0.1666667</w:t>
                  </w:r>
                </w:p>
                <w:p w14:paraId="144C1F54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18    NP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17.002  -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5.8848333 0.0311452360 0.1666667</w:t>
                  </w:r>
                </w:p>
                <w:p w14:paraId="475AA27F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19   Mix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30.565  -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0.7401667 0.0004926997 0.1666667</w:t>
                  </w:r>
                </w:p>
                <w:p w14:paraId="7B18B8D3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20   Mix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21.682  -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9.6231667 0.0832835649 0.1666667</w:t>
                  </w:r>
                </w:p>
                <w:p w14:paraId="7E777CEC" w14:textId="77777777" w:rsidR="007D7BB1" w:rsidRPr="00D4079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21   Mix </w:t>
                  </w:r>
                  <w:proofErr w:type="gramStart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29.544  -</w:t>
                  </w:r>
                  <w:proofErr w:type="gramEnd"/>
                  <w:r w:rsidRPr="00D4079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1.7611667 0.0027894861 0.1666667</w:t>
                  </w:r>
                </w:p>
                <w:p w14:paraId="490056C1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22   Mix </w:t>
                  </w:r>
                  <w:proofErr w:type="gramStart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42.180  10.8748333</w:t>
                  </w:r>
                  <w:proofErr w:type="gramEnd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 0.1063575956 0.1666667</w:t>
                  </w:r>
                </w:p>
                <w:p w14:paraId="2D0D0F0B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 xml:space="preserve">23   Mix </w:t>
                  </w:r>
                  <w:proofErr w:type="gramStart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28.506  -</w:t>
                  </w:r>
                  <w:proofErr w:type="gramEnd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2.7991667 0.0070466193 0.1666667</w:t>
                  </w:r>
                </w:p>
                <w:p w14:paraId="6906E62C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  <w:t>24   Mix 35.354   4.0488333 0.0147429058 0.1666667</w:t>
                  </w:r>
                </w:p>
                <w:p w14:paraId="7CBF4D5F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</w:p>
                <w:p w14:paraId="52083783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</w:p>
                <w:p w14:paraId="71902EEE" w14:textId="211B7F5B" w:rsidR="007D7BB1" w:rsidRPr="007D7BB1" w:rsidRDefault="007D7BB1" w:rsidP="007D7BB1">
                  <w:pPr>
                    <w:pStyle w:val="Pr-formataoHTML"/>
                    <w:shd w:val="clear" w:color="auto" w:fill="FFFFFF"/>
                    <w:wordWrap w:val="0"/>
                    <w:spacing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One-way analysis of means (not assuming equal variances)</w:t>
                  </w:r>
                </w:p>
                <w:p w14:paraId="43654B29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68B03DBA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F = 16.023, num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= 3.000,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enom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= 10.352, p-value = 0.0003267</w:t>
                  </w:r>
                </w:p>
                <w:p w14:paraId="6C11E8EF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4C3D04BA" w14:textId="5EC9194E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G</w:t>
                  </w: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ames_howell_test</w:t>
                  </w:r>
                  <w:proofErr w:type="spellEnd"/>
                </w:p>
                <w:p w14:paraId="26C6F9FD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</w:p>
                <w:p w14:paraId="5BEB2C95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8151D6">
                    <w:rPr>
                      <w:rFonts w:ascii="Lucida Console" w:eastAsia="Times New Roman" w:hAnsi="Lucida Console" w:cs="Courier New"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# A 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tibble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: 6 × 8</w:t>
                  </w:r>
                </w:p>
                <w:p w14:paraId="681A483D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</w:t>
                  </w:r>
                  <w:proofErr w:type="gramStart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.y.</w:t>
                  </w:r>
                  <w:proofErr w:type="gramEnd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group1 group2 estimate 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conf.low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proofErr w:type="spellStart"/>
                  <w:proofErr w:type="gramStart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conf.high</w:t>
                  </w:r>
                  <w:proofErr w:type="spellEnd"/>
                  <w:proofErr w:type="gramEnd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p.adj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proofErr w:type="spellStart"/>
                  <w:proofErr w:type="gramStart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p.adj.signif</w:t>
                  </w:r>
                  <w:proofErr w:type="spellEnd"/>
                  <w:proofErr w:type="gramEnd"/>
                </w:p>
                <w:p w14:paraId="53522C84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8151D6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*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chr&gt;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chr</w:t>
                  </w:r>
                  <w:proofErr w:type="gramStart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</w:t>
                  </w:r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gramEnd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chr&gt;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</w:t>
                  </w:r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</w:t>
                  </w:r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</w:t>
                  </w:r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8151D6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chr&gt;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 </w:t>
                  </w:r>
                </w:p>
                <w:p w14:paraId="1282B46C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8151D6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1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Ctrl   MP       20.1      0.296      39.8 0.047 *           </w:t>
                  </w:r>
                </w:p>
                <w:p w14:paraId="3B505F5D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8151D6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2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Ctrl   NP       11.4      3.00       19.8 0.</w:t>
                  </w:r>
                  <w:proofErr w:type="gramStart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01  *</w:t>
                  </w:r>
                  <w:proofErr w:type="gramEnd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*          </w:t>
                  </w:r>
                </w:p>
                <w:p w14:paraId="15673B3E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8151D6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3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Ctrl   Mix      19.8      9.50       30.1 0.001 ***         </w:t>
                  </w:r>
                </w:p>
                <w:p w14:paraId="345885CD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8151D6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4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MP     NP       -</w:t>
                  </w:r>
                  <w:r w:rsidRPr="008151D6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8.68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-</w:t>
                  </w:r>
                  <w:r w:rsidRPr="008151D6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28.4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 11.0 0.498 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ns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   </w:t>
                  </w:r>
                </w:p>
                <w:p w14:paraId="4311DFDD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8151D6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5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MP     Mix      -</w:t>
                  </w:r>
                  <w:r w:rsidRPr="008151D6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0.</w:t>
                  </w:r>
                  <w:proofErr w:type="gramStart"/>
                  <w:r w:rsidRPr="008151D6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264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-</w:t>
                  </w:r>
                  <w:proofErr w:type="gramEnd"/>
                  <w:r w:rsidRPr="008151D6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20.2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 19.6 1     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ns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   </w:t>
                  </w:r>
                </w:p>
                <w:p w14:paraId="1FC60BB0" w14:textId="77777777" w:rsidR="007D7BB1" w:rsidRPr="008151D6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</w:pPr>
                  <w:r w:rsidRPr="008151D6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6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NP     Mix       8.42    -</w:t>
                  </w:r>
                  <w:r w:rsidRPr="008151D6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2.71</w:t>
                  </w:r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19.5 0.157 </w:t>
                  </w:r>
                  <w:proofErr w:type="spellStart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ns</w:t>
                  </w:r>
                  <w:proofErr w:type="spellEnd"/>
                  <w:r w:rsidRPr="008151D6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</w:t>
                  </w:r>
                </w:p>
                <w:p w14:paraId="0BBB0FB8" w14:textId="77777777" w:rsidR="007D7BB1" w:rsidRPr="00673FF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</w:pPr>
                </w:p>
                <w:p w14:paraId="65F98A44" w14:textId="77777777" w:rsidR="007D7BB1" w:rsidRDefault="007D7BB1" w:rsidP="007D7BB1">
                  <w:p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>-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 xml:space="preserve"> </w:t>
                  </w:r>
                  <w:r w:rsidRPr="007D7B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>CAT (micromoles of H₂O₂ degraded × min⁻¹ × mg protein⁻¹)</w:t>
                  </w:r>
                </w:p>
                <w:tbl>
                  <w:tblPr>
                    <w:tblStyle w:val="SimplesTabela2"/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2122"/>
                    <w:gridCol w:w="2126"/>
                    <w:gridCol w:w="2268"/>
                    <w:gridCol w:w="2545"/>
                  </w:tblGrid>
                  <w:tr w:rsidR="007D7BB1" w:rsidRPr="00413AB1" w14:paraId="729F53CB" w14:textId="77777777" w:rsidTr="00825A3D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</w:tcPr>
                      <w:p w14:paraId="02925EE1" w14:textId="6DBAA89F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rl</w:t>
                        </w:r>
                      </w:p>
                    </w:tc>
                    <w:tc>
                      <w:tcPr>
                        <w:tcW w:w="2126" w:type="dxa"/>
                      </w:tcPr>
                      <w:p w14:paraId="444E91E3" w14:textId="5325C959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P</w:t>
                        </w:r>
                      </w:p>
                    </w:tc>
                    <w:tc>
                      <w:tcPr>
                        <w:tcW w:w="2268" w:type="dxa"/>
                      </w:tcPr>
                      <w:p w14:paraId="153F9B7E" w14:textId="77BA6C6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P</w:t>
                        </w:r>
                      </w:p>
                    </w:tc>
                    <w:tc>
                      <w:tcPr>
                        <w:tcW w:w="2545" w:type="dxa"/>
                      </w:tcPr>
                      <w:p w14:paraId="443CFC14" w14:textId="7D2FAE8A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x</w:t>
                        </w:r>
                      </w:p>
                    </w:tc>
                  </w:tr>
                  <w:tr w:rsidR="007D7BB1" w:rsidRPr="00413AB1" w14:paraId="4B92138F" w14:textId="77777777" w:rsidTr="00825A3D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655E8C5A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39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773B5167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5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39AECE29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5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0227CA8C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39</w:t>
                        </w:r>
                      </w:p>
                    </w:tc>
                  </w:tr>
                  <w:tr w:rsidR="007D7BB1" w:rsidRPr="00413AB1" w14:paraId="25B9A7ED" w14:textId="77777777" w:rsidTr="00825A3D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3E051F5B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9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6590BEB2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32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7CF0AE4B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3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385B6836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68</w:t>
                        </w:r>
                      </w:p>
                    </w:tc>
                  </w:tr>
                  <w:tr w:rsidR="007D7BB1" w:rsidRPr="00413AB1" w14:paraId="43912A08" w14:textId="77777777" w:rsidTr="00825A3D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5E6BED70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3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6D80C052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65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7F5EF36F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5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78ADEE05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54</w:t>
                        </w:r>
                      </w:p>
                    </w:tc>
                  </w:tr>
                  <w:tr w:rsidR="007D7BB1" w:rsidRPr="00413AB1" w14:paraId="5193A9F9" w14:textId="77777777" w:rsidTr="00825A3D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33064442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4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1275592B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56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3AEA7B25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51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508320F1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65</w:t>
                        </w:r>
                      </w:p>
                    </w:tc>
                  </w:tr>
                  <w:tr w:rsidR="007D7BB1" w:rsidRPr="00413AB1" w14:paraId="33355D62" w14:textId="77777777" w:rsidTr="00825A3D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28EC88EE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1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154DD347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3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65AF02D6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2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060CC6DA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56</w:t>
                        </w:r>
                      </w:p>
                    </w:tc>
                  </w:tr>
                  <w:tr w:rsidR="007D7BB1" w:rsidRPr="00413AB1" w14:paraId="43FE8860" w14:textId="77777777" w:rsidTr="00825A3D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214C3752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5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03F2F98B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4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1B5BF82E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48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324CB668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0.05</w:t>
                        </w:r>
                      </w:p>
                    </w:tc>
                  </w:tr>
                </w:tbl>
                <w:p w14:paraId="0DDB7D6E" w14:textId="77777777" w:rsid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</w:p>
                <w:p w14:paraId="11A7E6FA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ean ± Std. Deviation</w:t>
                  </w:r>
                </w:p>
                <w:p w14:paraId="7154BAD7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5A90C8E2" w14:textId="411C6053" w:rsidR="007D7BB1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Ctrl</w:t>
                  </w:r>
                  <w:r w:rsidRPr="00573A7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=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7D7BB1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4 ± 0.003</w:t>
                  </w:r>
                </w:p>
                <w:p w14:paraId="7F776CD3" w14:textId="26E7410E" w:rsidR="007D7BB1" w:rsidRPr="00573A7D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MP</w:t>
                  </w:r>
                  <w:r w:rsidRPr="00573A7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= </w:t>
                  </w:r>
                  <w:r w:rsidRPr="007D7BB1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8 ± 0.011</w:t>
                  </w:r>
                </w:p>
                <w:p w14:paraId="2396DBFB" w14:textId="34A50B83" w:rsidR="007D7BB1" w:rsidRPr="00573A7D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NP </w:t>
                  </w:r>
                  <w:r w:rsidRPr="00573A7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= </w:t>
                  </w:r>
                  <w:r w:rsidRPr="007D7BB1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7 ± 0.004</w:t>
                  </w:r>
                </w:p>
                <w:p w14:paraId="6D81F370" w14:textId="766D5A7F" w:rsidR="007D7BB1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7D7BB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Mi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</w:t>
                  </w:r>
                  <w:r w:rsidRPr="00573A7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= </w:t>
                  </w:r>
                  <w:r w:rsidRPr="007D7BB1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55 ± 0.011</w:t>
                  </w:r>
                </w:p>
                <w:p w14:paraId="2D6505ED" w14:textId="77777777" w:rsidR="007D7BB1" w:rsidRDefault="007D7BB1" w:rsidP="007D7BB1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</w:p>
                <w:p w14:paraId="17A120DA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1B76172D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1C63D3DF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ixon test for outliers</w:t>
                  </w:r>
                </w:p>
                <w:p w14:paraId="3CC3C02B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3CB00744" w14:textId="67CADB0C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Ctrl 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4, p-value = 0.3651</w:t>
                  </w:r>
                </w:p>
                <w:p w14:paraId="481386C8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302680A5" w14:textId="542E584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P</w:t>
                  </w:r>
                  <w:r w:rsidRPr="007C6A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27273, p-value = 0.7567</w:t>
                  </w:r>
                </w:p>
                <w:p w14:paraId="5022198D" w14:textId="77777777" w:rsidR="007D7BB1" w:rsidRPr="007C6AD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473B075F" w14:textId="70B92AC8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NP</w:t>
                  </w:r>
                  <w:r w:rsidRPr="007C6A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11111, p-value = 0.5533</w:t>
                  </w:r>
                </w:p>
                <w:p w14:paraId="3E96967D" w14:textId="77777777" w:rsidR="007D7BB1" w:rsidRPr="007C6AD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3217FE1F" w14:textId="346D521D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ix</w:t>
                  </w:r>
                  <w:r w:rsidRPr="007C6A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37931, p-value = 0.4177</w:t>
                  </w:r>
                </w:p>
                <w:p w14:paraId="5D7CB464" w14:textId="77777777" w:rsidR="007D7BB1" w:rsidRP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</w:p>
                <w:p w14:paraId="6A9DC429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Shapiro-Wilk 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normality test</w:t>
                  </w:r>
                  <w:proofErr w:type="gramEnd"/>
                </w:p>
                <w:p w14:paraId="417B4E75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1C0D3A08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W = 0.95293, p-value = 0.3132</w:t>
                  </w:r>
                </w:p>
                <w:p w14:paraId="4278044C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1149A4B7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Levene's Test for Homogeneity of Variance (center = mean)</w:t>
                  </w:r>
                </w:p>
                <w:p w14:paraId="0DD4BCFD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</w:t>
                  </w:r>
                </w:p>
                <w:p w14:paraId="5140B06F" w14:textId="10B4FD83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F 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value 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Pr</w:t>
                  </w:r>
                  <w:proofErr w:type="spellEnd"/>
                  <w:proofErr w:type="gram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(&gt;F)  </w:t>
                  </w:r>
                </w:p>
                <w:p w14:paraId="39BD75C1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group  3</w:t>
                  </w:r>
                  <w:proofErr w:type="gram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2.65 0.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07673 .</w:t>
                  </w:r>
                  <w:proofErr w:type="gramEnd"/>
                </w:p>
                <w:p w14:paraId="345B4861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20                  </w:t>
                  </w:r>
                </w:p>
                <w:p w14:paraId="552A3238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4ED563E9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odified robust Brown-Forsythe Levene-type test based on the</w:t>
                  </w:r>
                </w:p>
                <w:p w14:paraId="6B66CC1E" w14:textId="0A6E3B39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absolute deviations from the 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edian</w:t>
                  </w:r>
                  <w:proofErr w:type="gramEnd"/>
                </w:p>
                <w:p w14:paraId="61B17902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65095209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Test Statistic = 2.5358, p-value = 0.08577</w:t>
                  </w:r>
                </w:p>
                <w:p w14:paraId="319D0700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70225BC5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Fligner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-Killeen test of homogeneity of variances</w:t>
                  </w:r>
                </w:p>
                <w:p w14:paraId="71278D6C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07C72337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Fligner-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Killeen:med</w:t>
                  </w:r>
                  <w:proofErr w:type="spellEnd"/>
                  <w:proofErr w:type="gram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chi-squared = 6.0835,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= 3, p-value = 0.1076</w:t>
                  </w:r>
                </w:p>
                <w:p w14:paraId="7D9EA156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49A04E76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studentized Breusch-Pagan test</w:t>
                  </w:r>
                </w:p>
                <w:p w14:paraId="25EEE633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3E59670E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BP = 6.2191,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= 3, p-value = 0.1014 </w:t>
                  </w:r>
                </w:p>
                <w:p w14:paraId="06D3516A" w14:textId="77777777" w:rsidR="007D7BB1" w:rsidRP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73E7145D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Goldfeld-Quandt test</w:t>
                  </w:r>
                </w:p>
                <w:p w14:paraId="03053138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56E7994E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GQ = 0.87912, df1 = 8, df2 = 8, p-value = 0.5701</w:t>
                  </w:r>
                </w:p>
                <w:p w14:paraId="7A6D632A" w14:textId="77777777" w:rsid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51824BC0" w14:textId="39F2DCA8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g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roup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va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lue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</w:t>
                  </w:r>
                  <w:proofErr w:type="spellStart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resi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uals</w:t>
                  </w:r>
                  <w:proofErr w:type="spellEnd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 </w:t>
                  </w:r>
                  <w:proofErr w:type="gramStart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cooks  leverage</w:t>
                  </w:r>
                  <w:proofErr w:type="gramEnd"/>
                </w:p>
                <w:p w14:paraId="0EA0EA95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1   Ctrl 0.039 -0.0045000000 0.0181410974 0.1666667</w:t>
                  </w:r>
                </w:p>
                <w:p w14:paraId="4E5403D6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2   Ctrl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49  0.0055000000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270996641 0.1666667</w:t>
                  </w:r>
                </w:p>
                <w:p w14:paraId="0823FAF1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3   Ctrl 0.043 -0.0005000000 0.0002239642 0.1666667</w:t>
                  </w:r>
                </w:p>
                <w:p w14:paraId="675EACFD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4   Ctrl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44  0.0005000000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02239642 0.1666667</w:t>
                  </w:r>
                </w:p>
                <w:p w14:paraId="361F6404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5   Ctrl 0.041 -0.0025000000 0.0055991041 0.1666667</w:t>
                  </w:r>
                </w:p>
                <w:p w14:paraId="6D4CBBD3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6   Ctrl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45  0.0015000000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20156775 0.1666667</w:t>
                  </w:r>
                </w:p>
                <w:p w14:paraId="33CE8DB5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7     MP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50  0.0016666667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24884907 0.1666667</w:t>
                  </w:r>
                </w:p>
                <w:p w14:paraId="161F1C91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8     MP 0.032 -0.0163333333 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2389946497 0.1666667</w:t>
                  </w:r>
                </w:p>
                <w:p w14:paraId="4297A8EA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9     MP </w:t>
                  </w:r>
                  <w:proofErr w:type="gramStart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65  0.0166666667</w:t>
                  </w:r>
                  <w:proofErr w:type="gramEnd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2488490730</w:t>
                  </w: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1666667</w:t>
                  </w:r>
                </w:p>
                <w:p w14:paraId="4F37E25D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0    MP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56  0.0076666667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526564639 0.1666667</w:t>
                  </w:r>
                </w:p>
                <w:p w14:paraId="2DF3DCF5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lastRenderedPageBreak/>
                    <w:t>11    MP 0.043 -0.0053333333 0.0254821451 0.1666667</w:t>
                  </w:r>
                </w:p>
                <w:p w14:paraId="7F706E4E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2    MP 0.044 -0.0043333333 0.0168221973 0.1666667</w:t>
                  </w:r>
                </w:p>
                <w:p w14:paraId="1744953C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3    NP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50  0.0026666667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63705363 0.1666667</w:t>
                  </w:r>
                </w:p>
                <w:p w14:paraId="3D1DCBAE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4    NP 0.043 -0.0043333333 0.0168221973 0.1666667</w:t>
                  </w:r>
                </w:p>
                <w:p w14:paraId="3B1BA47C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5    NP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50  0.0026666667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63705363 0.1666667</w:t>
                  </w:r>
                </w:p>
                <w:p w14:paraId="2E81ED75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6    NP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51  0.0036666667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120442951 0.1666667</w:t>
                  </w:r>
                </w:p>
                <w:p w14:paraId="497F7520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7    NP 0.042 -0.0053333333 0.0254821451 0.1666667</w:t>
                  </w:r>
                </w:p>
                <w:p w14:paraId="39BD1B60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8    NP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48  0.0006666667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03981585 0.1666667</w:t>
                  </w:r>
                </w:p>
                <w:p w14:paraId="26D0080B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9   Mix 0.039 -0.0163333333 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2389946497</w:t>
                  </w: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1666667</w:t>
                  </w:r>
                </w:p>
                <w:p w14:paraId="15D1637E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20   Mix </w:t>
                  </w:r>
                  <w:proofErr w:type="gramStart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68  0.0126666667</w:t>
                  </w:r>
                  <w:proofErr w:type="gramEnd"/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1437352246 0.1666667</w:t>
                  </w:r>
                </w:p>
                <w:p w14:paraId="1CE295EB" w14:textId="77777777" w:rsidR="007D7BB1" w:rsidRPr="00416DC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416DC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21   Mix 0.054 -0.0013333333 0.0015926341 0.1666667</w:t>
                  </w:r>
                </w:p>
                <w:p w14:paraId="3B9E143D" w14:textId="77777777" w:rsidR="007D7BB1" w:rsidRPr="00673FF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673FF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22   Mix </w:t>
                  </w:r>
                  <w:proofErr w:type="gramStart"/>
                  <w:r w:rsidRPr="00673FF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65  0.0096666667</w:t>
                  </w:r>
                  <w:proofErr w:type="gramEnd"/>
                  <w:r w:rsidRPr="00673FF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837128282 0.1666667</w:t>
                  </w:r>
                </w:p>
                <w:p w14:paraId="3A7B4705" w14:textId="77777777" w:rsidR="007D7BB1" w:rsidRPr="00673FF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673FF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23   Mix </w:t>
                  </w:r>
                  <w:proofErr w:type="gramStart"/>
                  <w:r w:rsidRPr="00673FF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0.056  0.0006666667</w:t>
                  </w:r>
                  <w:proofErr w:type="gramEnd"/>
                  <w:r w:rsidRPr="00673FF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03981585 0.1666667</w:t>
                  </w:r>
                </w:p>
                <w:p w14:paraId="26606302" w14:textId="77777777" w:rsidR="007D7BB1" w:rsidRPr="00673FFF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673FFF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24   Mix 0.050 -0.0053333333 0.0254821451 0.1666667</w:t>
                  </w:r>
                </w:p>
                <w:p w14:paraId="5AC3158C" w14:textId="77777777" w:rsidR="007D7BB1" w:rsidRPr="00673FFF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729B8E6B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One-way analysis of means</w:t>
                  </w:r>
                </w:p>
                <w:p w14:paraId="54B391BC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5487B920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F = 2.1805, num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= 3,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enom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= 20, p-value = 0.122</w:t>
                  </w:r>
                </w:p>
                <w:p w14:paraId="36703C0A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2F711D61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48C56209" w14:textId="625CC525" w:rsid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GLUCOSE (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µ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ol mg protein</w:t>
                  </w:r>
                  <w:r w:rsidRPr="00B32532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-1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  <w:tbl>
                  <w:tblPr>
                    <w:tblStyle w:val="SimplesTabela2"/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2122"/>
                    <w:gridCol w:w="2126"/>
                    <w:gridCol w:w="2268"/>
                    <w:gridCol w:w="2545"/>
                  </w:tblGrid>
                  <w:tr w:rsidR="007D7BB1" w:rsidRPr="00413AB1" w14:paraId="0B99E46A" w14:textId="77777777" w:rsidTr="00825A3D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</w:tcPr>
                      <w:p w14:paraId="309393CB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rl</w:t>
                        </w:r>
                      </w:p>
                    </w:tc>
                    <w:tc>
                      <w:tcPr>
                        <w:tcW w:w="2126" w:type="dxa"/>
                      </w:tcPr>
                      <w:p w14:paraId="28999E80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P</w:t>
                        </w:r>
                      </w:p>
                    </w:tc>
                    <w:tc>
                      <w:tcPr>
                        <w:tcW w:w="2268" w:type="dxa"/>
                      </w:tcPr>
                      <w:p w14:paraId="2862607B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P</w:t>
                        </w:r>
                      </w:p>
                    </w:tc>
                    <w:tc>
                      <w:tcPr>
                        <w:tcW w:w="2545" w:type="dxa"/>
                      </w:tcPr>
                      <w:p w14:paraId="611C0933" w14:textId="7777777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13A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x</w:t>
                        </w:r>
                      </w:p>
                    </w:tc>
                  </w:tr>
                  <w:tr w:rsidR="007D7BB1" w:rsidRPr="00413AB1" w14:paraId="663C1CC4" w14:textId="77777777" w:rsidTr="00825A3D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29DC65CA" w14:textId="171B1321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1.391358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0739C177" w14:textId="073E2796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9.408443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4DBFA5DB" w14:textId="051673F6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3.777382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4C4AA22B" w14:textId="3A81148B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9.802913</w:t>
                        </w:r>
                      </w:p>
                    </w:tc>
                  </w:tr>
                  <w:tr w:rsidR="007D7BB1" w:rsidRPr="00413AB1" w14:paraId="4C6AFA19" w14:textId="77777777" w:rsidTr="00825A3D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2B28808B" w14:textId="4172A1C4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2.926831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4BD81934" w14:textId="5A9C09F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9.867445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3C4BCF62" w14:textId="4C9CB918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0.074583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435FC73B" w14:textId="4DEEF586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9.922766</w:t>
                        </w:r>
                      </w:p>
                    </w:tc>
                  </w:tr>
                  <w:tr w:rsidR="007D7BB1" w:rsidRPr="00413AB1" w14:paraId="37A95586" w14:textId="77777777" w:rsidTr="00825A3D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3F097EDA" w14:textId="4B051547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2.835897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6A544F01" w14:textId="489AAFAE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9.231102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3F67C316" w14:textId="4B6CF0EA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0.286402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0AB40826" w14:textId="33CB87E0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9.787756</w:t>
                        </w:r>
                      </w:p>
                    </w:tc>
                  </w:tr>
                  <w:tr w:rsidR="007D7BB1" w:rsidRPr="00413AB1" w14:paraId="13036A22" w14:textId="77777777" w:rsidTr="00825A3D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7642C699" w14:textId="5B25332B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1.070897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7AC9E260" w14:textId="3E884160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9.332010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2DFE7463" w14:textId="55787071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4.471244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15C3C904" w14:textId="4AE658C8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9.245010</w:t>
                        </w:r>
                      </w:p>
                    </w:tc>
                  </w:tr>
                  <w:tr w:rsidR="007D7BB1" w:rsidRPr="00413AB1" w14:paraId="5E64011F" w14:textId="77777777" w:rsidTr="00825A3D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050B5F5D" w14:textId="43E8868B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2.911232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2056316D" w14:textId="2BF2C1E7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8.666153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25B2F6BE" w14:textId="1ED8D6FA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0.797293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5DB0B030" w14:textId="6855AD59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7.414405</w:t>
                        </w:r>
                      </w:p>
                    </w:tc>
                  </w:tr>
                  <w:tr w:rsidR="007D7BB1" w:rsidRPr="00413AB1" w14:paraId="0CDE1C71" w14:textId="77777777" w:rsidTr="00825A3D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122" w:type="dxa"/>
                        <w:vAlign w:val="bottom"/>
                      </w:tcPr>
                      <w:p w14:paraId="3D8BDA61" w14:textId="16D40F4A" w:rsidR="007D7BB1" w:rsidRPr="00413AB1" w:rsidRDefault="007D7BB1" w:rsidP="007D7BB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 w:val="0"/>
                            <w:bCs w:val="0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2.600101</w:t>
                        </w:r>
                      </w:p>
                    </w:tc>
                    <w:tc>
                      <w:tcPr>
                        <w:tcW w:w="2126" w:type="dxa"/>
                        <w:vAlign w:val="bottom"/>
                      </w:tcPr>
                      <w:p w14:paraId="39458618" w14:textId="72C69094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7.866673</w:t>
                        </w:r>
                      </w:p>
                    </w:tc>
                    <w:tc>
                      <w:tcPr>
                        <w:tcW w:w="2268" w:type="dxa"/>
                        <w:vAlign w:val="bottom"/>
                      </w:tcPr>
                      <w:p w14:paraId="3B360BCE" w14:textId="14E25279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6.683858</w:t>
                        </w:r>
                      </w:p>
                    </w:tc>
                    <w:tc>
                      <w:tcPr>
                        <w:tcW w:w="2545" w:type="dxa"/>
                        <w:vAlign w:val="bottom"/>
                      </w:tcPr>
                      <w:p w14:paraId="236FA372" w14:textId="6E98C5C5" w:rsidR="007D7BB1" w:rsidRPr="00413AB1" w:rsidRDefault="007D7BB1" w:rsidP="007D7BB1">
                        <w:pPr>
                          <w:spacing w:line="276" w:lineRule="auto"/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D7BB1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lang w:eastAsia="pt-BR"/>
                            <w14:ligatures w14:val="none"/>
                          </w:rPr>
                          <w:t>16.618842</w:t>
                        </w:r>
                      </w:p>
                    </w:tc>
                  </w:tr>
                </w:tbl>
                <w:p w14:paraId="187BB6E0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6F667F95" w14:textId="4A396F9D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ean ± Std. Deviation</w:t>
                  </w:r>
                </w:p>
                <w:p w14:paraId="17D4CF6E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6859FF8B" w14:textId="2211767D" w:rsidR="007D7BB1" w:rsidRPr="006149D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gr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oup</w:t>
                  </w:r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variable     </w:t>
                  </w:r>
                  <w:proofErr w:type="gramStart"/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n  mean</w:t>
                  </w:r>
                  <w:proofErr w:type="gramEnd"/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</w:t>
                  </w:r>
                  <w:proofErr w:type="spellStart"/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sd</w:t>
                  </w:r>
                  <w:proofErr w:type="spellEnd"/>
                </w:p>
                <w:p w14:paraId="5FAD6BEF" w14:textId="77777777" w:rsidR="007D7BB1" w:rsidRPr="006149D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</w:t>
                  </w:r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fct</w:t>
                  </w:r>
                  <w:proofErr w:type="spellEnd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fct</w:t>
                  </w:r>
                  <w:proofErr w:type="spellEnd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</w:t>
                  </w:r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6149D2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</w:p>
                <w:p w14:paraId="1B129402" w14:textId="453B65F8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proofErr w:type="gramStart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Ctrl  val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ue</w:t>
                  </w:r>
                  <w:proofErr w:type="gramEnd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  6 </w:t>
                  </w:r>
                  <w:proofErr w:type="gramStart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2.3  0.834</w:t>
                  </w:r>
                  <w:proofErr w:type="gramEnd"/>
                </w:p>
                <w:p w14:paraId="32C4BE95" w14:textId="62463129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2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MP    va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lue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  </w:t>
                  </w:r>
                  <w:proofErr w:type="gramStart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6  9.06</w:t>
                  </w:r>
                  <w:proofErr w:type="gramEnd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701</w:t>
                  </w:r>
                </w:p>
                <w:p w14:paraId="40D03A43" w14:textId="7EBB9E80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3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NP    va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lue</w:t>
                  </w:r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  6 </w:t>
                  </w:r>
                  <w:proofErr w:type="gramStart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1.0  2.82</w:t>
                  </w:r>
                  <w:proofErr w:type="gramEnd"/>
                  <w:r w:rsidRPr="007D7BB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</w:p>
                <w:p w14:paraId="0F57F7E8" w14:textId="2E80A1B3" w:rsidR="007D7BB1" w:rsidRPr="006149D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val="en-US" w:eastAsia="pt-BR"/>
                      <w14:ligatures w14:val="none"/>
                    </w:rPr>
                  </w:pPr>
                  <w:r w:rsidRPr="006149D2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4</w:t>
                  </w:r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Mix   val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ue</w:t>
                  </w:r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  6 </w:t>
                  </w:r>
                  <w:proofErr w:type="gramStart"/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2.1  3.80</w:t>
                  </w:r>
                  <w:proofErr w:type="gramEnd"/>
                  <w:r w:rsidRPr="006149D2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</w:p>
                <w:p w14:paraId="6E2ECFEE" w14:textId="77777777" w:rsidR="007D7BB1" w:rsidRPr="00673FFF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35009157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ixon test for outliers</w:t>
                  </w:r>
                </w:p>
                <w:p w14:paraId="71D482E1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00ADEE80" w14:textId="03A7ECD1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Ctrl 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17267, p-value = 0.8389</w:t>
                  </w:r>
                </w:p>
                <w:p w14:paraId="2BA34240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31314900" w14:textId="177A24BE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P</w:t>
                  </w:r>
                  <w:r w:rsidRPr="007C6A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39959, p-value = 0.3656</w:t>
                  </w:r>
                </w:p>
                <w:p w14:paraId="4ACA495F" w14:textId="77777777" w:rsidR="007D7BB1" w:rsidRPr="007C6AD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4D6DA4D4" w14:textId="6CEA8CAC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NP</w:t>
                  </w:r>
                  <w:r w:rsidRPr="007C6A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43541, p-value = 0.2857</w:t>
                  </w:r>
                </w:p>
                <w:p w14:paraId="02593CF9" w14:textId="77777777" w:rsidR="007D7BB1" w:rsidRPr="007C6AD2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3484DBC6" w14:textId="5B69953A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C6A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Mix</w:t>
                  </w:r>
                  <w:r w:rsidRPr="007C6A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 </w:t>
                  </w: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Q = 0.097383, p-value = 0.4881</w:t>
                  </w:r>
                </w:p>
                <w:p w14:paraId="2AF90726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7DB7BD57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2F8443CB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663D0AE0" w14:textId="0CE7B12A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lastRenderedPageBreak/>
                    <w:t xml:space="preserve">Shapiro-Wilk 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normality test</w:t>
                  </w:r>
                  <w:proofErr w:type="gramEnd"/>
                </w:p>
                <w:p w14:paraId="4ED726C4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544394C6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W = 0.94523, p-value = 0.2131</w:t>
                  </w:r>
                </w:p>
                <w:p w14:paraId="3FAF4AD1" w14:textId="77777777" w:rsidR="007D7BB1" w:rsidRP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42D61A6E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Levene's Test for Homogeneity of Variance (center = mean)</w:t>
                  </w:r>
                </w:p>
                <w:p w14:paraId="54B9F712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</w:t>
                  </w:r>
                </w:p>
                <w:p w14:paraId="2AC0B405" w14:textId="00298AAE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F value  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Pr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(&gt;F)    </w:t>
                  </w:r>
                </w:p>
                <w:p w14:paraId="3DC6F749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group  3</w:t>
                  </w:r>
                  <w:proofErr w:type="gram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8.2349 0.000915 ***</w:t>
                  </w:r>
                </w:p>
                <w:p w14:paraId="150992B3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20                     </w:t>
                  </w:r>
                </w:p>
                <w:p w14:paraId="35707A7E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3717F27D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Modified robust Brown-Forsythe Levene-type test based on the</w:t>
                  </w:r>
                </w:p>
                <w:p w14:paraId="2CBE8086" w14:textId="7D4860C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absolute deviations from the 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median</w:t>
                  </w:r>
                  <w:proofErr w:type="gramEnd"/>
                </w:p>
                <w:p w14:paraId="235569BA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23210B4D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Test Statistic = 1.4478, p-value = 0.2588</w:t>
                  </w:r>
                </w:p>
                <w:p w14:paraId="45BB3F39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3B7534AA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Fligner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-Killeen test of homogeneity of variances</w:t>
                  </w:r>
                </w:p>
                <w:p w14:paraId="1A723820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68A20E3C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Fligner-</w:t>
                  </w:r>
                  <w:proofErr w:type="gram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Killeen:med</w:t>
                  </w:r>
                  <w:proofErr w:type="spellEnd"/>
                  <w:proofErr w:type="gram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 chi-squared = 3.0053,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 = 3, p-value = 0.3908</w:t>
                  </w:r>
                </w:p>
                <w:p w14:paraId="2C090B02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71F82530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57B79DFE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studentized Breusch-Pagan test</w:t>
                  </w:r>
                </w:p>
                <w:p w14:paraId="3A350758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62CA861F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BP = 10.128,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 = 3, p-value = 0.01751</w:t>
                  </w:r>
                </w:p>
                <w:p w14:paraId="0E8839EB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1B229A01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Goldfeld-Quandt test</w:t>
                  </w:r>
                </w:p>
                <w:p w14:paraId="197AE398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55567306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GQ = 18.865, df1 = 8, df2 = 8, p-value = 0.0001987</w:t>
                  </w:r>
                </w:p>
                <w:p w14:paraId="70877F13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alternative hypothesis: variance increases from segment 1 to 2</w:t>
                  </w:r>
                </w:p>
                <w:p w14:paraId="1922EA33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6B7F6863" w14:textId="0FE3E462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proofErr w:type="spell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gr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oup</w:t>
                  </w:r>
                  <w:proofErr w:type="spell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</w:t>
                  </w:r>
                  <w:proofErr w:type="spell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va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lue</w:t>
                  </w:r>
                  <w:proofErr w:type="spell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</w:t>
                  </w:r>
                  <w:proofErr w:type="spell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residu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als</w:t>
                  </w:r>
                  <w:proofErr w:type="spell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 </w:t>
                  </w:r>
                  <w:proofErr w:type="spellStart"/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cooks</w:t>
                  </w:r>
                  <w:proofErr w:type="spell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</w:t>
                  </w:r>
                  <w:proofErr w:type="spell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leverage</w:t>
                  </w:r>
                  <w:proofErr w:type="spellEnd"/>
                  <w:proofErr w:type="gramEnd"/>
                </w:p>
                <w:p w14:paraId="11D49135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1   Ctrl 11.391358 -0.8980280 0.0082079010 0.1666667</w:t>
                  </w:r>
                </w:p>
                <w:p w14:paraId="22D35FD1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2   Ctrl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2.926831  0.6374453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41355976 0.1666667</w:t>
                  </w:r>
                </w:p>
                <w:p w14:paraId="220FAC4B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3   Ctrl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2.835897  0.5465110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30398359 0.1666667</w:t>
                  </w:r>
                </w:p>
                <w:p w14:paraId="4E518B24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4   Ctrl 11.070897 -1.2184891 0.0151110848 0.1666667</w:t>
                  </w:r>
                </w:p>
                <w:p w14:paraId="2953D260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5   Ctrl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2.911232  0.6218457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39356606 0.1666667</w:t>
                  </w:r>
                </w:p>
                <w:p w14:paraId="0FBA6EBE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6   Ctrl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2.600101  0.3107150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009826003 0.1666667</w:t>
                  </w:r>
                </w:p>
                <w:p w14:paraId="7E371588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7  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MP  9.408443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0.3464724 0.0012217705 0.1666667</w:t>
                  </w:r>
                </w:p>
                <w:p w14:paraId="2242108C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8  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MP  9.231102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0.1691310 0.0002911379 0.1666667</w:t>
                  </w:r>
                </w:p>
                <w:p w14:paraId="5B81945D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9  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MP  9.867445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0.8054739 0.0066032133 0.1666667</w:t>
                  </w:r>
                </w:p>
                <w:p w14:paraId="152594E5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0 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MP  9.332010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0.2700393 0.0007421749 0.1666667</w:t>
                  </w:r>
                </w:p>
                <w:p w14:paraId="5DCDD840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1 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MP  8.666153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0.3958182 0.0015945713 0.1666667</w:t>
                  </w:r>
                </w:p>
                <w:p w14:paraId="3CEDFEE5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2 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MP  7.866673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1.1952984 0.0145413597 0.1666667</w:t>
                  </w:r>
                </w:p>
                <w:p w14:paraId="11586366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3    NP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3.777382  2.7622549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0776568680 0.1666667</w:t>
                  </w:r>
                </w:p>
                <w:p w14:paraId="06E9E91F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4    NP 10.074583 -0.9405438 0.0090034796 0.1666667</w:t>
                  </w:r>
                </w:p>
                <w:p w14:paraId="56A0EC0E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5    NP 10.286402 -0.7287249 0.0054047997 0.1666667</w:t>
                  </w:r>
                </w:p>
                <w:p w14:paraId="768CABDA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6    NP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4.471244  3.4561167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0.1215707707 0.1666667</w:t>
                  </w:r>
                </w:p>
                <w:p w14:paraId="0DA9B113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17    NP 10.797293 -0.2178336 0.0004829499 0.1666667</w:t>
                  </w:r>
                </w:p>
                <w:p w14:paraId="41FAE884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8 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NP  6.683858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4.3312693 0.1909337706 0.1666667</w:t>
                  </w:r>
                </w:p>
                <w:p w14:paraId="51B6D5C9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19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Mix  9.802913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2.3290361 0.0552083550 0.1666667</w:t>
                  </w:r>
                </w:p>
                <w:p w14:paraId="6E3464F2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20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Mix  9.922766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2.2091826 0.0496724537 0.1666667</w:t>
                  </w:r>
                </w:p>
                <w:p w14:paraId="6B118B74" w14:textId="77777777" w:rsidR="007D7BB1" w:rsidRPr="00B260B5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21   </w:t>
                  </w:r>
                  <w:proofErr w:type="gramStart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Mix  9.787756</w:t>
                  </w:r>
                  <w:proofErr w:type="gramEnd"/>
                  <w:r w:rsidRPr="00B260B5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-2.3441925 0.0559292405 0.1666667</w:t>
                  </w:r>
                </w:p>
                <w:p w14:paraId="1B1FBE94" w14:textId="77777777" w:rsidR="007D7BB1" w:rsidRPr="0051348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51348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22   </w:t>
                  </w:r>
                  <w:proofErr w:type="gramStart"/>
                  <w:r w:rsidRPr="0051348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Mix  9.245010</w:t>
                  </w:r>
                  <w:proofErr w:type="gramEnd"/>
                  <w:r w:rsidRPr="0051348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-2.8869383 0.0848256836 0.1666667</w:t>
                  </w:r>
                </w:p>
                <w:p w14:paraId="2BDEFAB9" w14:textId="77777777" w:rsidR="007D7BB1" w:rsidRPr="0051348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51348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lastRenderedPageBreak/>
                    <w:t xml:space="preserve">23   Mix </w:t>
                  </w:r>
                  <w:proofErr w:type="gramStart"/>
                  <w:r w:rsidRPr="0051348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17.414405  5.2824565</w:t>
                  </w:r>
                  <w:proofErr w:type="gramEnd"/>
                  <w:r w:rsidRPr="0051348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0.2840038544 0.1666667</w:t>
                  </w:r>
                </w:p>
                <w:p w14:paraId="24456593" w14:textId="77777777" w:rsidR="007D7BB1" w:rsidRPr="0051348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</w:pPr>
                  <w:r w:rsidRPr="0051348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24   Mix </w:t>
                  </w:r>
                  <w:proofErr w:type="gramStart"/>
                  <w:r w:rsidRPr="0051348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16.618842  4.4868930</w:t>
                  </w:r>
                  <w:proofErr w:type="gramEnd"/>
                  <w:r w:rsidRPr="00513481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0.2049008666 0.1666667</w:t>
                  </w:r>
                </w:p>
                <w:p w14:paraId="15566E21" w14:textId="77777777" w:rsidR="007D7BB1" w:rsidRPr="0051348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</w:pPr>
                </w:p>
                <w:p w14:paraId="3273C641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One-way analysis of means (not assuming equal variances)</w:t>
                  </w:r>
                </w:p>
                <w:p w14:paraId="1E898514" w14:textId="77777777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</w:p>
                <w:p w14:paraId="0580E781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F = 15.947, num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= 3.00,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enom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proofErr w:type="spellStart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>df</w:t>
                  </w:r>
                  <w:proofErr w:type="spellEnd"/>
                  <w:r w:rsidRPr="007D7BB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= 10.15, p-value = 0.0003629</w:t>
                  </w:r>
                </w:p>
                <w:p w14:paraId="5B135F22" w14:textId="77777777" w:rsid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</w:p>
                <w:p w14:paraId="053FDD82" w14:textId="77777777" w:rsidR="007D7BB1" w:rsidRPr="0041038A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G</w:t>
                  </w:r>
                  <w:r w:rsidRPr="0041038A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>ames_howell_test</w:t>
                  </w:r>
                  <w:proofErr w:type="spellEnd"/>
                  <w:r w:rsidRPr="0041038A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val="en-US" w:eastAsia="pt-BR"/>
                      <w14:ligatures w14:val="none"/>
                    </w:rPr>
                    <w:t xml:space="preserve"> </w:t>
                  </w:r>
                </w:p>
                <w:p w14:paraId="22A51564" w14:textId="77777777" w:rsidR="007D7BB1" w:rsidRPr="00C1103A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C1103A">
                    <w:rPr>
                      <w:rFonts w:ascii="Lucida Console" w:eastAsia="Times New Roman" w:hAnsi="Lucida Console" w:cs="Courier New"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# A 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tibble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: 6 × 8</w:t>
                  </w:r>
                </w:p>
                <w:p w14:paraId="32325FF1" w14:textId="77777777" w:rsidR="007D7BB1" w:rsidRPr="00C1103A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</w:t>
                  </w:r>
                  <w:proofErr w:type="gram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.y.</w:t>
                  </w:r>
                  <w:proofErr w:type="gramEnd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group1 group2 estimate 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conf.low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proofErr w:type="spellStart"/>
                  <w:proofErr w:type="gram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conf.high</w:t>
                  </w:r>
                  <w:proofErr w:type="spellEnd"/>
                  <w:proofErr w:type="gramEnd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p.adj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proofErr w:type="spellStart"/>
                  <w:proofErr w:type="gram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p.adj.signif</w:t>
                  </w:r>
                  <w:proofErr w:type="spellEnd"/>
                  <w:proofErr w:type="gramEnd"/>
                </w:p>
                <w:p w14:paraId="51976662" w14:textId="77777777" w:rsidR="007D7BB1" w:rsidRPr="00C1103A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</w:pPr>
                  <w:r w:rsidRPr="00C1103A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*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chr&gt;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chr</w:t>
                  </w:r>
                  <w:proofErr w:type="gramStart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</w:t>
                  </w:r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gramEnd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chr&gt;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</w:t>
                  </w:r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</w:t>
                  </w:r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</w:t>
                  </w:r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</w:t>
                  </w:r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dbl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gt;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</w:t>
                  </w:r>
                  <w:r w:rsidRPr="00C1103A">
                    <w:rPr>
                      <w:rFonts w:ascii="Lucida Console" w:eastAsia="Times New Roman" w:hAnsi="Lucida Console" w:cs="Courier New"/>
                      <w:i/>
                      <w:iCs/>
                      <w:color w:val="949494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>&lt;chr&gt;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val="en-US" w:eastAsia="pt-BR"/>
                      <w14:ligatures w14:val="none"/>
                    </w:rPr>
                    <w:t xml:space="preserve">       </w:t>
                  </w:r>
                </w:p>
                <w:p w14:paraId="383FA288" w14:textId="77777777" w:rsidR="007D7BB1" w:rsidRPr="00C1103A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C1103A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1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Ctrl   MP   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3.23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4.60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1.86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0.000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u w:val="single"/>
                      <w:bdr w:val="none" w:sz="0" w:space="0" w:color="auto" w:frame="1"/>
                      <w:lang w:eastAsia="pt-BR"/>
                      <w14:ligatures w14:val="none"/>
                    </w:rPr>
                    <w:t>156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***         </w:t>
                  </w:r>
                </w:p>
                <w:p w14:paraId="7C4B0894" w14:textId="77777777" w:rsidR="007D7BB1" w:rsidRPr="00C1103A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C1103A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2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Ctrl   NP   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1.27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5.46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2.91 0.724    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ns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   </w:t>
                  </w:r>
                </w:p>
                <w:p w14:paraId="6595196A" w14:textId="77777777" w:rsidR="007D7BB1" w:rsidRPr="00C1103A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C1103A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3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Ctrl   Mix  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0.157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5.82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5.51 1        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ns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   </w:t>
                  </w:r>
                </w:p>
                <w:p w14:paraId="23FCD6E5" w14:textId="77777777" w:rsidR="007D7BB1" w:rsidRPr="00C1103A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C1103A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4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MP     NP        1.95 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2.25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6.15 0.427    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ns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   </w:t>
                  </w:r>
                </w:p>
                <w:p w14:paraId="35CCCB6F" w14:textId="77777777" w:rsidR="007D7BB1" w:rsidRPr="00C1103A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C1103A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5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MP     Mix       3.07 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2.61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8.75 0.313    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ns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    </w:t>
                  </w:r>
                </w:p>
                <w:p w14:paraId="660DD98E" w14:textId="0CA53CAA" w:rsidR="007D7BB1" w:rsidRPr="007D7BB1" w:rsidRDefault="007D7BB1" w:rsidP="007D7BB1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tLeas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bdr w:val="none" w:sz="0" w:space="0" w:color="auto" w:frame="1"/>
                      <w:lang w:eastAsia="pt-BR"/>
                      <w14:ligatures w14:val="none"/>
                    </w:rPr>
                  </w:pPr>
                  <w:r w:rsidRPr="00C1103A">
                    <w:rPr>
                      <w:rFonts w:ascii="Lucida Console" w:eastAsia="Times New Roman" w:hAnsi="Lucida Console" w:cs="Courier New"/>
                      <w:color w:val="BCBCBC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6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valor NP     Mix       1.12     -</w:t>
                  </w:r>
                  <w:r w:rsidRPr="00C1103A">
                    <w:rPr>
                      <w:rFonts w:ascii="Lucida Console" w:eastAsia="Times New Roman" w:hAnsi="Lucida Console" w:cs="Courier New"/>
                      <w:color w:val="CC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4.88</w:t>
                  </w:r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 7.12 0.936    </w:t>
                  </w:r>
                  <w:proofErr w:type="spellStart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>ns</w:t>
                  </w:r>
                  <w:proofErr w:type="spellEnd"/>
                  <w:r w:rsidRPr="00C1103A">
                    <w:rPr>
                      <w:rFonts w:ascii="Lucida Console" w:eastAsia="Times New Roman" w:hAnsi="Lucida Console" w:cs="Courier New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:lang w:eastAsia="pt-BR"/>
                      <w14:ligatures w14:val="none"/>
                    </w:rPr>
                    <w:t xml:space="preserve">     </w:t>
                  </w:r>
                </w:p>
                <w:p w14:paraId="45F2CA48" w14:textId="77777777" w:rsidR="007D7BB1" w:rsidRPr="007D7BB1" w:rsidRDefault="007D7BB1" w:rsidP="007D7BB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</w:p>
                <w:p w14:paraId="749AC7CF" w14:textId="7DA74F1C" w:rsidR="007D7BB1" w:rsidRPr="007D7BB1" w:rsidRDefault="007D7BB1" w:rsidP="00825A3D">
                  <w:pPr>
                    <w:spacing w:after="0" w:line="240" w:lineRule="atLeast"/>
                    <w:rPr>
                      <w:rFonts w:ascii="Lucida Console" w:eastAsia="Times New Roman" w:hAnsi="Lucida Console" w:cs="Times New Roman"/>
                      <w:color w:val="0000FF"/>
                      <w:kern w:val="0"/>
                      <w:sz w:val="20"/>
                      <w:szCs w:val="20"/>
                      <w:lang w:eastAsia="pt-BR"/>
                      <w14:ligatures w14:val="none"/>
                    </w:rPr>
                  </w:pPr>
                </w:p>
              </w:tc>
            </w:tr>
          </w:tbl>
          <w:p w14:paraId="4E1B533C" w14:textId="77777777" w:rsidR="007D7BB1" w:rsidRPr="007D7BB1" w:rsidRDefault="007D7BB1" w:rsidP="00825A3D">
            <w:pPr>
              <w:spacing w:after="0" w:line="240" w:lineRule="atLeast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42AD9D1A" w14:textId="1C188C22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</w:p>
    <w:p w14:paraId="483EFFD7" w14:textId="77777777" w:rsidR="007D7BB1" w:rsidRPr="007D7BB1" w:rsidRDefault="007D7BB1" w:rsidP="007D7BB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PCoA_PERMANOVA</w:t>
      </w:r>
      <w:proofErr w:type="spellEnd"/>
      <w:r w:rsidRPr="007D7BB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33E9A536" w14:textId="77777777" w:rsidR="007D7BB1" w:rsidRPr="00297D3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ermutation test for adonis under reduced model</w:t>
      </w:r>
    </w:p>
    <w:p w14:paraId="2573D4BF" w14:textId="77777777" w:rsidR="007D7BB1" w:rsidRPr="00297D3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Terms added sequentially (first to last)</w:t>
      </w:r>
    </w:p>
    <w:p w14:paraId="67B56BD7" w14:textId="77777777" w:rsidR="007D7BB1" w:rsidRPr="00297D3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ermutation: free</w:t>
      </w:r>
    </w:p>
    <w:p w14:paraId="35F709BF" w14:textId="77777777" w:rsidR="007D7BB1" w:rsidRPr="00297D3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umber of permutations: 10000</w:t>
      </w:r>
    </w:p>
    <w:p w14:paraId="613DBAC7" w14:textId="77777777" w:rsidR="007D7BB1" w:rsidRPr="00297D3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18334EB2" w14:textId="77777777" w:rsidR="007D7BB1" w:rsidRPr="00297D3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adonis2(formula = </w:t>
      </w:r>
      <w:proofErr w:type="spellStart"/>
      <w:proofErr w:type="gramStart"/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vars.scaled</w:t>
      </w:r>
      <w:proofErr w:type="spellEnd"/>
      <w:proofErr w:type="gramEnd"/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~ Group, data = dados, permutations = 10000, method = "</w:t>
      </w:r>
      <w:proofErr w:type="spellStart"/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euclidean</w:t>
      </w:r>
      <w:proofErr w:type="spellEnd"/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")</w:t>
      </w:r>
    </w:p>
    <w:p w14:paraId="035EB372" w14:textId="77777777" w:rsidR="007D7BB1" w:rsidRPr="00297D38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  </w:t>
      </w:r>
      <w:proofErr w:type="spellStart"/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Df</w:t>
      </w:r>
      <w:proofErr w:type="spellEnd"/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</w:t>
      </w:r>
      <w:proofErr w:type="spellStart"/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SumOfSqs</w:t>
      </w:r>
      <w:proofErr w:type="spellEnd"/>
      <w:r w:rsidRPr="00297D3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     R2      F    Pr(&gt;F)    </w:t>
      </w:r>
    </w:p>
    <w:p w14:paraId="6316D967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Group     3   68.372 0.42467 4.9209 9.999e-05 ***</w:t>
      </w:r>
    </w:p>
    <w:p w14:paraId="7E9F3F12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Residual 20   92.628 0.57533                     </w:t>
      </w:r>
    </w:p>
    <w:p w14:paraId="3E43A301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Total   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23  161.000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1.00000                     </w:t>
      </w:r>
    </w:p>
    <w:p w14:paraId="43D134CE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---</w:t>
      </w:r>
    </w:p>
    <w:p w14:paraId="4BE39BB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pt-BR"/>
          <w14:ligatures w14:val="none"/>
        </w:rPr>
      </w:pPr>
      <w:proofErr w:type="spell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Signif</w:t>
      </w:r>
      <w:proofErr w:type="spell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. codes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:  0 ‘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***’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01 ‘*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*’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 ‘*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’ 0.05 ‘.’ 0.1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‘ ’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1</w:t>
      </w:r>
    </w:p>
    <w:p w14:paraId="75D90C33" w14:textId="77777777" w:rsid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7BD6058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7725E32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7D7BB1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***VECTORS</w:t>
      </w:r>
    </w:p>
    <w:p w14:paraId="0387A76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</w:p>
    <w:p w14:paraId="062D2336" w14:textId="77777777" w:rsidR="007D7BB1" w:rsidRPr="00445E96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           </w:t>
      </w:r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Dim1     Dim2     r2    Pr(&gt;r)    </w:t>
      </w:r>
    </w:p>
    <w:p w14:paraId="0CAC8279" w14:textId="77777777" w:rsidR="007D7BB1" w:rsidRPr="00445E96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EROD    -0.99972 -0.02379 0.1053    0.3030    </w:t>
      </w:r>
    </w:p>
    <w:p w14:paraId="511603BE" w14:textId="77777777" w:rsidR="007D7BB1" w:rsidRPr="00445E96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GST     -0.</w:t>
      </w:r>
      <w:proofErr w:type="gramStart"/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98963  0.14365</w:t>
      </w:r>
      <w:proofErr w:type="gramEnd"/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0.6271 9.999e-05 ***</w:t>
      </w:r>
    </w:p>
    <w:p w14:paraId="549A7B2C" w14:textId="77777777" w:rsidR="007D7BB1" w:rsidRPr="00445E96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SOD      </w:t>
      </w:r>
      <w:proofErr w:type="gramStart"/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0.28054  0.95984</w:t>
      </w:r>
      <w:proofErr w:type="gramEnd"/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0.8062 9.999e-05 ***</w:t>
      </w:r>
    </w:p>
    <w:p w14:paraId="45741715" w14:textId="77777777" w:rsidR="007D7BB1" w:rsidRPr="00445E96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CAT     -0.</w:t>
      </w:r>
      <w:proofErr w:type="gramStart"/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60345  0.79740</w:t>
      </w:r>
      <w:proofErr w:type="gramEnd"/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0.5119    0.0002 ***</w:t>
      </w:r>
    </w:p>
    <w:p w14:paraId="11A66124" w14:textId="77777777" w:rsidR="007D7BB1" w:rsidRPr="00445E96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TBARS   -0.</w:t>
      </w:r>
      <w:proofErr w:type="gramStart"/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29804  0.95455</w:t>
      </w:r>
      <w:proofErr w:type="gramEnd"/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 xml:space="preserve"> 0.7610 9.999e-05 ***</w:t>
      </w:r>
    </w:p>
    <w:p w14:paraId="36E953C2" w14:textId="77777777" w:rsidR="007D7BB1" w:rsidRPr="00445E96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PCO     -0.99622 -0.08683 0.6772    0.0002 ***</w:t>
      </w:r>
    </w:p>
    <w:p w14:paraId="303EFD5D" w14:textId="77777777" w:rsidR="007D7BB1" w:rsidRPr="00445E96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</w:pPr>
      <w:r w:rsidRPr="00445E96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t>Glucose -0.83169 -0.55524 0.6132    0.0002 ***</w:t>
      </w:r>
    </w:p>
    <w:p w14:paraId="7B8AA1FD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---</w:t>
      </w:r>
    </w:p>
    <w:p w14:paraId="10755283" w14:textId="77777777" w:rsidR="007D7BB1" w:rsidRPr="007D7BB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proofErr w:type="spellStart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Signif</w:t>
      </w:r>
      <w:proofErr w:type="spellEnd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. codes</w:t>
      </w:r>
      <w:proofErr w:type="gramStart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:  0 ‘</w:t>
      </w:r>
      <w:proofErr w:type="gramEnd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***’ </w:t>
      </w:r>
      <w:proofErr w:type="gramStart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01 ‘*</w:t>
      </w:r>
      <w:proofErr w:type="gramEnd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*’ </w:t>
      </w:r>
      <w:proofErr w:type="gramStart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0.01 ‘*</w:t>
      </w:r>
      <w:proofErr w:type="gramEnd"/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’ 0.05 ‘.’ </w:t>
      </w:r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0.1 </w:t>
      </w:r>
      <w:proofErr w:type="gramStart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‘ ’</w:t>
      </w:r>
      <w:proofErr w:type="gramEnd"/>
      <w:r w:rsidRPr="007D7BB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 xml:space="preserve"> 1</w:t>
      </w:r>
    </w:p>
    <w:p w14:paraId="7FEB18C5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Permutation: free</w:t>
      </w:r>
    </w:p>
    <w:p w14:paraId="79222BB5" w14:textId="77777777" w:rsidR="007D7BB1" w:rsidRPr="00513481" w:rsidRDefault="007D7BB1" w:rsidP="007D7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</w:pPr>
      <w:r w:rsidRPr="00513481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pt-BR"/>
          <w14:ligatures w14:val="none"/>
        </w:rPr>
        <w:t>Number of permutations: 10000</w:t>
      </w:r>
    </w:p>
    <w:p w14:paraId="374ED5F6" w14:textId="77777777" w:rsidR="007D7BB1" w:rsidRPr="007D7BB1" w:rsidRDefault="007D7BB1" w:rsidP="007D7BB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D7BB1" w:rsidRPr="007D7B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82570"/>
    <w:multiLevelType w:val="hybridMultilevel"/>
    <w:tmpl w:val="180A8CF0"/>
    <w:lvl w:ilvl="0" w:tplc="8AFA23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4F233D"/>
    <w:multiLevelType w:val="hybridMultilevel"/>
    <w:tmpl w:val="95B6E8C4"/>
    <w:lvl w:ilvl="0" w:tplc="B274B87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F38E3"/>
    <w:multiLevelType w:val="hybridMultilevel"/>
    <w:tmpl w:val="7F1E08D4"/>
    <w:lvl w:ilvl="0" w:tplc="C8867A1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A62C99"/>
    <w:multiLevelType w:val="hybridMultilevel"/>
    <w:tmpl w:val="9E189F56"/>
    <w:lvl w:ilvl="0" w:tplc="E18088AC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0660E4"/>
    <w:multiLevelType w:val="hybridMultilevel"/>
    <w:tmpl w:val="C2025F08"/>
    <w:lvl w:ilvl="0" w:tplc="D948480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F14C54"/>
    <w:multiLevelType w:val="hybridMultilevel"/>
    <w:tmpl w:val="D6D0652E"/>
    <w:lvl w:ilvl="0" w:tplc="0512F4A4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C96991"/>
    <w:multiLevelType w:val="hybridMultilevel"/>
    <w:tmpl w:val="69C2B918"/>
    <w:lvl w:ilvl="0" w:tplc="7C38F7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A65B7C"/>
    <w:multiLevelType w:val="hybridMultilevel"/>
    <w:tmpl w:val="166204F4"/>
    <w:lvl w:ilvl="0" w:tplc="C7AA504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5732005">
    <w:abstractNumId w:val="4"/>
  </w:num>
  <w:num w:numId="2" w16cid:durableId="63257369">
    <w:abstractNumId w:val="3"/>
  </w:num>
  <w:num w:numId="3" w16cid:durableId="525799723">
    <w:abstractNumId w:val="1"/>
  </w:num>
  <w:num w:numId="4" w16cid:durableId="429161802">
    <w:abstractNumId w:val="7"/>
  </w:num>
  <w:num w:numId="5" w16cid:durableId="1072239139">
    <w:abstractNumId w:val="5"/>
  </w:num>
  <w:num w:numId="6" w16cid:durableId="113444259">
    <w:abstractNumId w:val="2"/>
  </w:num>
  <w:num w:numId="7" w16cid:durableId="115300148">
    <w:abstractNumId w:val="6"/>
  </w:num>
  <w:num w:numId="8" w16cid:durableId="764225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0C"/>
    <w:rsid w:val="00224F46"/>
    <w:rsid w:val="00375670"/>
    <w:rsid w:val="0041038A"/>
    <w:rsid w:val="0050420C"/>
    <w:rsid w:val="005760EA"/>
    <w:rsid w:val="00635358"/>
    <w:rsid w:val="00695EF9"/>
    <w:rsid w:val="007A6FCC"/>
    <w:rsid w:val="007C6AD2"/>
    <w:rsid w:val="007D7BB1"/>
    <w:rsid w:val="00873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E0ED5"/>
  <w15:chartTrackingRefBased/>
  <w15:docId w15:val="{F6B09ECB-D46E-493E-8188-6852D46F2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04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04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042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04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042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042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042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042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042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042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042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042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0420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0420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0420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0420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0420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0420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04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04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042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04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04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0420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0420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0420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042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0420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0420C"/>
    <w:rPr>
      <w:b/>
      <w:bCs/>
      <w:smallCaps/>
      <w:color w:val="2F5496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5042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87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7D7BB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D7BB1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5</Pages>
  <Words>6092</Words>
  <Characters>32901</Characters>
  <Application>Microsoft Office Word</Application>
  <DocSecurity>0</DocSecurity>
  <Lines>274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Hiroshi Fujiwara</dc:creator>
  <cp:keywords/>
  <dc:description/>
  <cp:lastModifiedBy>Gabriel Hiroshi Fujiwara</cp:lastModifiedBy>
  <cp:revision>1</cp:revision>
  <dcterms:created xsi:type="dcterms:W3CDTF">2026-04-06T13:29:00Z</dcterms:created>
  <dcterms:modified xsi:type="dcterms:W3CDTF">2026-04-06T18:02:00Z</dcterms:modified>
</cp:coreProperties>
</file>